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DB801" w14:textId="165C384D" w:rsidR="006A0FC5" w:rsidRDefault="00FA0EEF" w:rsidP="00A34185">
      <w:pPr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t>Supporting Information</w:t>
      </w:r>
      <w:r w:rsidR="00A34185" w:rsidRPr="00067D19">
        <w:rPr>
          <w:rFonts w:cstheme="minorHAnsi"/>
          <w:b/>
          <w:bCs/>
          <w:sz w:val="32"/>
          <w:szCs w:val="32"/>
          <w:lang w:val="en-US"/>
        </w:rPr>
        <w:t xml:space="preserve"> </w:t>
      </w:r>
      <w:r w:rsidR="00A34185" w:rsidRPr="00E94FC4">
        <w:rPr>
          <w:rFonts w:cstheme="minorHAnsi"/>
          <w:b/>
          <w:bCs/>
          <w:sz w:val="32"/>
          <w:szCs w:val="32"/>
          <w:lang w:val="en-US"/>
        </w:rPr>
        <w:t>2 – Process</w:t>
      </w:r>
      <w:r w:rsidR="0067158F">
        <w:rPr>
          <w:rFonts w:cstheme="minorHAnsi"/>
          <w:b/>
          <w:bCs/>
          <w:sz w:val="32"/>
          <w:szCs w:val="32"/>
          <w:lang w:val="en-US"/>
        </w:rPr>
        <w:t xml:space="preserve"> Maps</w:t>
      </w:r>
      <w:r w:rsidR="00A34185" w:rsidRPr="00E94FC4">
        <w:rPr>
          <w:rFonts w:cstheme="minorHAnsi"/>
          <w:b/>
          <w:bCs/>
          <w:sz w:val="32"/>
          <w:szCs w:val="32"/>
          <w:lang w:val="en-US"/>
        </w:rPr>
        <w:t xml:space="preserve"> </w:t>
      </w:r>
    </w:p>
    <w:p w14:paraId="437E07AF" w14:textId="12AD0F4E" w:rsidR="00184975" w:rsidRDefault="00184975" w:rsidP="00A34185">
      <w:pPr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79744" behindDoc="1" locked="0" layoutInCell="1" allowOverlap="1" wp14:anchorId="43F1F199" wp14:editId="75A3A2EE">
            <wp:simplePos x="0" y="0"/>
            <wp:positionH relativeFrom="margin">
              <wp:align>center</wp:align>
            </wp:positionH>
            <wp:positionV relativeFrom="paragraph">
              <wp:posOffset>393147</wp:posOffset>
            </wp:positionV>
            <wp:extent cx="10303050" cy="2775006"/>
            <wp:effectExtent l="0" t="0" r="3175" b="6350"/>
            <wp:wrapTight wrapText="bothSides">
              <wp:wrapPolygon edited="0">
                <wp:start x="0" y="0"/>
                <wp:lineTo x="0" y="21501"/>
                <wp:lineTo x="21567" y="21501"/>
                <wp:lineTo x="21567" y="0"/>
                <wp:lineTo x="0" y="0"/>
              </wp:wrapPolygon>
            </wp:wrapTight>
            <wp:docPr id="492129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03050" cy="277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EDF6B4" w14:textId="76E8A5B8" w:rsidR="006A0FC5" w:rsidRDefault="006A0FC5" w:rsidP="006A0FC5">
      <w:pPr>
        <w:jc w:val="center"/>
        <w:rPr>
          <w:rFonts w:cstheme="minorHAnsi"/>
          <w:sz w:val="24"/>
          <w:szCs w:val="24"/>
        </w:rPr>
      </w:pPr>
    </w:p>
    <w:p w14:paraId="15638600" w14:textId="55DEEBFA" w:rsidR="006A0FC5" w:rsidRDefault="006A0FC5" w:rsidP="006A0FC5">
      <w:pPr>
        <w:jc w:val="center"/>
        <w:rPr>
          <w:rFonts w:cstheme="minorHAnsi"/>
          <w:sz w:val="24"/>
          <w:szCs w:val="24"/>
        </w:rPr>
      </w:pPr>
      <w:r w:rsidRPr="00E812F4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2</w:t>
      </w:r>
      <w:r w:rsidRPr="00E812F4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>1</w:t>
      </w:r>
      <w:r w:rsidRPr="00E812F4">
        <w:rPr>
          <w:rFonts w:cstheme="minorHAnsi"/>
          <w:sz w:val="24"/>
          <w:szCs w:val="24"/>
        </w:rPr>
        <w:t xml:space="preserve"> Process Maps – Cataract Surgery</w:t>
      </w:r>
    </w:p>
    <w:p w14:paraId="206D572E" w14:textId="44C2E5BF" w:rsidR="006A0FC5" w:rsidRDefault="006A0FC5" w:rsidP="006A0FC5"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 xml:space="preserve">; CROM – Clinical Reported Outcome Measures; CWS – Clinical </w:t>
      </w:r>
      <w:proofErr w:type="gramStart"/>
      <w:r>
        <w:rPr>
          <w:rFonts w:cstheme="minorHAnsi"/>
          <w:sz w:val="18"/>
          <w:szCs w:val="18"/>
        </w:rPr>
        <w:t>Work Station</w:t>
      </w:r>
      <w:proofErr w:type="gramEnd"/>
      <w:r>
        <w:rPr>
          <w:rFonts w:cstheme="minorHAnsi"/>
          <w:sz w:val="18"/>
          <w:szCs w:val="18"/>
        </w:rPr>
        <w:t xml:space="preserve">; RTT – referral to treatment; PAC – pre-assessment clinic; Post Op – </w:t>
      </w:r>
      <w:r w:rsidR="00184975">
        <w:rPr>
          <w:rFonts w:cstheme="minorHAnsi"/>
          <w:sz w:val="18"/>
          <w:szCs w:val="18"/>
        </w:rPr>
        <w:t>post-operative; Pre-Op – pre-operative</w:t>
      </w:r>
      <w:r>
        <w:rPr>
          <w:rFonts w:cstheme="minorHAnsi"/>
          <w:sz w:val="18"/>
          <w:szCs w:val="18"/>
        </w:rPr>
        <w:t xml:space="preserve">  </w:t>
      </w:r>
    </w:p>
    <w:p w14:paraId="2F3036D7" w14:textId="39D60AEB" w:rsidR="00A34185" w:rsidRPr="00E812F4" w:rsidRDefault="006A0FC5" w:rsidP="00A34185">
      <w:pPr>
        <w:rPr>
          <w:rFonts w:cstheme="minorHAnsi"/>
        </w:rPr>
      </w:pPr>
      <w:r w:rsidRPr="00E812F4">
        <w:rPr>
          <w:rFonts w:cstheme="minorHAnsi"/>
          <w:noProof/>
        </w:rPr>
        <w:lastRenderedPageBreak/>
        <mc:AlternateContent>
          <mc:Choice Requires="wpc">
            <w:drawing>
              <wp:inline distT="0" distB="0" distL="0" distR="0" wp14:anchorId="1CA31AA7" wp14:editId="3DD25596">
                <wp:extent cx="8477250" cy="6669647"/>
                <wp:effectExtent l="0" t="0" r="0" b="0"/>
                <wp:docPr id="1851489112" name="Canvas 18514891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987093778" name="Rectangle 987093778"/>
                        <wps:cNvSpPr/>
                        <wps:spPr>
                          <a:xfrm>
                            <a:off x="1263094" y="153619"/>
                            <a:ext cx="1470354" cy="46952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BCA41D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4469B">
                                <w:rPr>
                                  <w:sz w:val="20"/>
                                  <w:szCs w:val="20"/>
                                </w:rPr>
                                <w:t xml:space="preserve">Various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referral</w:t>
                              </w:r>
                              <w:r w:rsidRPr="00F4469B">
                                <w:rPr>
                                  <w:sz w:val="20"/>
                                  <w:szCs w:val="20"/>
                                </w:rPr>
                                <w:t xml:space="preserve"> poi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0445171" name="Rectangle 990445171"/>
                        <wps:cNvSpPr/>
                        <wps:spPr>
                          <a:xfrm>
                            <a:off x="990435" y="799477"/>
                            <a:ext cx="2030744" cy="41005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62004A" w14:textId="77777777" w:rsidR="006A0FC5" w:rsidRPr="00F4469B" w:rsidRDefault="006A0FC5" w:rsidP="006A0FC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sz w:val="20"/>
                                  <w:szCs w:val="20"/>
                                </w:rPr>
                                <w:t>Outpatient booking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through central regist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993157" name="Text Box 573993157"/>
                        <wps:cNvSpPr txBox="1"/>
                        <wps:spPr>
                          <a:xfrm>
                            <a:off x="1577647" y="1420614"/>
                            <a:ext cx="1041195" cy="3277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B20B66" w14:textId="77777777" w:rsidR="006A0FC5" w:rsidRDefault="006A0FC5" w:rsidP="006A0FC5">
                              <w:r>
                                <w:t>4-12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792766" name="Rectangle 464792766"/>
                        <wps:cNvSpPr/>
                        <wps:spPr>
                          <a:xfrm>
                            <a:off x="1226519" y="1953351"/>
                            <a:ext cx="1602028" cy="60450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6C0CD7" w14:textId="77777777" w:rsidR="006A0FC5" w:rsidRPr="005B7206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Face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to-face Clinic OPA (</w:t>
                              </w: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Outpatient Appointment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5F356434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45 minutes)</w:t>
                              </w:r>
                            </w:p>
                            <w:p w14:paraId="1E51FF67" w14:textId="77777777" w:rsidR="006A0FC5" w:rsidRDefault="006A0FC5" w:rsidP="006A0FC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2881876" name="Text Box 5"/>
                        <wps:cNvSpPr txBox="1"/>
                        <wps:spPr>
                          <a:xfrm>
                            <a:off x="1599795" y="2755014"/>
                            <a:ext cx="848360" cy="2444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BFC418" w14:textId="77777777" w:rsidR="006A0FC5" w:rsidRDefault="006A0FC5" w:rsidP="006A0FC5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2-8 week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5262378" name="Rectangle 685262378"/>
                        <wps:cNvSpPr/>
                        <wps:spPr>
                          <a:xfrm>
                            <a:off x="0" y="1833231"/>
                            <a:ext cx="1041620" cy="1166035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D2B6F8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Baseline PROM (demographic): nurse looks at PROM in consult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0291771" name="Rectangle 1180291771"/>
                        <wps:cNvSpPr/>
                        <wps:spPr>
                          <a:xfrm>
                            <a:off x="1307187" y="3390262"/>
                            <a:ext cx="1192175" cy="70973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C2114C" w14:textId="77777777" w:rsidR="006A0FC5" w:rsidRPr="005B7206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FU/Follow-up Outpatient Appointment</w:t>
                              </w:r>
                            </w:p>
                            <w:p w14:paraId="271E7C35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 minutes)</w:t>
                              </w:r>
                            </w:p>
                            <w:p w14:paraId="578FD0CC" w14:textId="77777777" w:rsidR="006A0FC5" w:rsidRDefault="006A0FC5" w:rsidP="006A0FC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931167" name="Rectangle 92931167"/>
                        <wps:cNvSpPr/>
                        <wps:spPr>
                          <a:xfrm>
                            <a:off x="0" y="3266589"/>
                            <a:ext cx="1078221" cy="960126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4A1041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QoL PROM</w:t>
                              </w:r>
                            </w:p>
                            <w:p w14:paraId="0B5E67E8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(Quality of Life):  </w:t>
                              </w:r>
                              <w:r w:rsidRPr="00C12B3C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urse looks at PROM in consultation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3874146" name="Diamond 913874146"/>
                        <wps:cNvSpPr/>
                        <wps:spPr>
                          <a:xfrm>
                            <a:off x="2731926" y="3447994"/>
                            <a:ext cx="1163116" cy="882604"/>
                          </a:xfrm>
                          <a:prstGeom prst="diamond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C4DE09" w14:textId="77777777" w:rsidR="006A0FC5" w:rsidRPr="00275D5B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75D5B">
                                <w:rPr>
                                  <w:sz w:val="20"/>
                                  <w:szCs w:val="20"/>
                                </w:rPr>
                                <w:t>Stable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4798005" name="Text Box 5"/>
                        <wps:cNvSpPr txBox="1"/>
                        <wps:spPr>
                          <a:xfrm>
                            <a:off x="4169016" y="3594657"/>
                            <a:ext cx="434762" cy="3067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E86E64B" w14:textId="77777777" w:rsidR="006A0FC5" w:rsidRDefault="006A0FC5" w:rsidP="006A0FC5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7828738" name="Diamond 657828738"/>
                        <wps:cNvSpPr/>
                        <wps:spPr>
                          <a:xfrm>
                            <a:off x="4943858" y="3462875"/>
                            <a:ext cx="1162685" cy="594995"/>
                          </a:xfrm>
                          <a:prstGeom prst="diamond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3DC216" w14:textId="77777777" w:rsidR="006A0FC5" w:rsidRDefault="006A0FC5" w:rsidP="006A0FC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Echo?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5656545" name="Text Box 5"/>
                        <wps:cNvSpPr txBox="1"/>
                        <wps:spPr>
                          <a:xfrm>
                            <a:off x="6639629" y="3609290"/>
                            <a:ext cx="434340" cy="3067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4B7CC5" w14:textId="77777777" w:rsidR="006A0FC5" w:rsidRDefault="006A0FC5" w:rsidP="006A0FC5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5300967" name="Text Box 5"/>
                        <wps:cNvSpPr txBox="1"/>
                        <wps:spPr>
                          <a:xfrm>
                            <a:off x="960628" y="4363678"/>
                            <a:ext cx="353671" cy="2584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FE3C94" w14:textId="77777777" w:rsidR="006A0FC5" w:rsidRDefault="006A0FC5" w:rsidP="006A0FC5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913103" name="Text Box 5"/>
                        <wps:cNvSpPr txBox="1"/>
                        <wps:spPr>
                          <a:xfrm>
                            <a:off x="5304528" y="4349656"/>
                            <a:ext cx="434340" cy="3060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A66B748" w14:textId="77777777" w:rsidR="006A0FC5" w:rsidRDefault="006A0FC5" w:rsidP="006A0FC5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827031" name="Rectangle 348827031"/>
                        <wps:cNvSpPr/>
                        <wps:spPr>
                          <a:xfrm>
                            <a:off x="4732934" y="4964730"/>
                            <a:ext cx="1275631" cy="71918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9223DF" w14:textId="77777777" w:rsidR="006A0FC5" w:rsidRPr="00ED6A3F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D6A3F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chocardiogram</w:t>
                              </w:r>
                            </w:p>
                            <w:p w14:paraId="5E76C5E7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Radiology </w:t>
                              </w:r>
                            </w:p>
                            <w:p w14:paraId="0D9308FD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-45 minut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5469127" name="Rectangle 1545469127"/>
                        <wps:cNvSpPr/>
                        <wps:spPr>
                          <a:xfrm>
                            <a:off x="6639629" y="4960943"/>
                            <a:ext cx="1180320" cy="59499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CC7739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Discharge </w:t>
                              </w:r>
                            </w:p>
                            <w:p w14:paraId="2B06B115" w14:textId="77777777" w:rsidR="006A0FC5" w:rsidRPr="005B7206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to appropriate servic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3187488" name="Text Box 1373187488"/>
                        <wps:cNvSpPr txBox="1"/>
                        <wps:spPr>
                          <a:xfrm>
                            <a:off x="4928009" y="140020"/>
                            <a:ext cx="2733005" cy="11913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AC43145" w14:textId="77777777" w:rsidR="006A0FC5" w:rsidRDefault="006A0FC5" w:rsidP="006A0FC5">
                              <w:pPr>
                                <w:spacing w:after="0" w:line="240" w:lineRule="auto"/>
                              </w:pPr>
                              <w:r w:rsidRPr="005B7206">
                                <w:rPr>
                                  <w:b/>
                                  <w:bCs/>
                                </w:rPr>
                                <w:t>PROMs completion 2018-2020:</w:t>
                              </w:r>
                              <w:r>
                                <w:t xml:space="preserve"> </w:t>
                              </w:r>
                            </w:p>
                            <w:p w14:paraId="13A2F837" w14:textId="77777777" w:rsidR="006A0FC5" w:rsidRDefault="006A0FC5" w:rsidP="006A0FC5">
                              <w:pPr>
                                <w:spacing w:after="0" w:line="240" w:lineRule="auto"/>
                              </w:pPr>
                              <w:r>
                                <w:t>- 1 clinic, 1 patient, 1 appointment, 1 PROM</w:t>
                              </w:r>
                            </w:p>
                            <w:p w14:paraId="6E1908C8" w14:textId="4BB52558" w:rsidR="006A0FC5" w:rsidRDefault="006A0FC5" w:rsidP="006A0FC5">
                              <w:pPr>
                                <w:spacing w:after="0" w:line="240" w:lineRule="auto"/>
                              </w:pPr>
                              <w:r>
                                <w:t xml:space="preserve">- PROMs completed either in clinic with volunteers or </w:t>
                              </w:r>
                              <w:r w:rsidR="001C543E">
                                <w:t>via</w:t>
                              </w:r>
                              <w:r>
                                <w:t xml:space="preserve"> </w:t>
                              </w:r>
                              <w:r w:rsidR="00374305">
                                <w:t>online platform (</w:t>
                              </w:r>
                              <w:r>
                                <w:t>Dr Doctor</w:t>
                              </w:r>
                              <w:r w:rsidR="00374305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4517484" name="Rectangle 1404517484"/>
                        <wps:cNvSpPr/>
                        <wps:spPr>
                          <a:xfrm>
                            <a:off x="260911" y="4838203"/>
                            <a:ext cx="845302" cy="28109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72C057" w14:textId="77777777" w:rsidR="006A0FC5" w:rsidRDefault="006A0FC5" w:rsidP="006A0FC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Discharge</w:t>
                              </w:r>
                            </w:p>
                            <w:p w14:paraId="3A49A1CC" w14:textId="77777777" w:rsidR="006A0FC5" w:rsidRDefault="006A0FC5" w:rsidP="006A0FC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3648005" name="Straight Connector 1073648005"/>
                        <wps:cNvCnPr/>
                        <wps:spPr>
                          <a:xfrm>
                            <a:off x="1998271" y="1209524"/>
                            <a:ext cx="3658" cy="21098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8402386" name="Straight Arrow Connector 1868402386"/>
                        <wps:cNvCnPr/>
                        <wps:spPr>
                          <a:xfrm>
                            <a:off x="2001929" y="1654737"/>
                            <a:ext cx="0" cy="2885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1216026" name="Straight Connector 371216026"/>
                        <wps:cNvCnPr/>
                        <wps:spPr>
                          <a:xfrm flipH="1">
                            <a:off x="990434" y="2255602"/>
                            <a:ext cx="236085" cy="22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6198870" name="Straight Connector 1876198870"/>
                        <wps:cNvCnPr/>
                        <wps:spPr>
                          <a:xfrm flipH="1">
                            <a:off x="2023975" y="2557852"/>
                            <a:ext cx="3558" cy="1971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3630322" name="Straight Connector 1253630322"/>
                        <wps:cNvCnPr/>
                        <wps:spPr>
                          <a:xfrm flipV="1">
                            <a:off x="1078221" y="3745131"/>
                            <a:ext cx="228966" cy="15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1527786" name="Straight Connector 951527786"/>
                        <wps:cNvCnPr/>
                        <wps:spPr>
                          <a:xfrm flipH="1">
                            <a:off x="1226519" y="4100314"/>
                            <a:ext cx="80669" cy="2536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6144211" name="Straight Arrow Connector 986144211"/>
                        <wps:cNvCnPr/>
                        <wps:spPr>
                          <a:xfrm flipH="1">
                            <a:off x="1019695" y="4622120"/>
                            <a:ext cx="86518" cy="21608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3840875" name="Straight Arrow Connector 1433840875"/>
                        <wps:cNvCnPr/>
                        <wps:spPr>
                          <a:xfrm>
                            <a:off x="2023975" y="2999286"/>
                            <a:ext cx="3558" cy="3812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3898518" name="Straight Arrow Connector 583898518"/>
                        <wps:cNvCnPr/>
                        <wps:spPr>
                          <a:xfrm>
                            <a:off x="2499362" y="3744733"/>
                            <a:ext cx="23408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3012356" name="Straight Connector 1363012356"/>
                        <wps:cNvCnPr/>
                        <wps:spPr>
                          <a:xfrm>
                            <a:off x="3895042" y="3745895"/>
                            <a:ext cx="273974" cy="211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0363070" name="Straight Arrow Connector 1260363070"/>
                        <wps:cNvCnPr/>
                        <wps:spPr>
                          <a:xfrm>
                            <a:off x="4603778" y="3746912"/>
                            <a:ext cx="336499" cy="132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5214160" name="Straight Connector 955214160"/>
                        <wps:cNvCnPr/>
                        <wps:spPr>
                          <a:xfrm>
                            <a:off x="6106543" y="3760373"/>
                            <a:ext cx="533086" cy="227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6092492" name="Straight Arrow Connector 1566092492"/>
                        <wps:cNvCnPr/>
                        <wps:spPr>
                          <a:xfrm>
                            <a:off x="6869966" y="3915572"/>
                            <a:ext cx="0" cy="104526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6189762" name="Straight Connector 596189762"/>
                        <wps:cNvCnPr/>
                        <wps:spPr>
                          <a:xfrm flipH="1">
                            <a:off x="5521698" y="4057870"/>
                            <a:ext cx="3503" cy="29178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8842093" name="Straight Arrow Connector 1768842093"/>
                        <wps:cNvCnPr/>
                        <wps:spPr>
                          <a:xfrm flipH="1">
                            <a:off x="5518565" y="4655726"/>
                            <a:ext cx="3133" cy="3093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539821" name="Straight Arrow Connector 74539821"/>
                        <wps:cNvCnPr/>
                        <wps:spPr>
                          <a:xfrm flipV="1">
                            <a:off x="6050918" y="5258621"/>
                            <a:ext cx="588711" cy="428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0643050" name="Straight Connector 970643050"/>
                        <wps:cNvCnPr/>
                        <wps:spPr>
                          <a:xfrm>
                            <a:off x="1998271" y="623162"/>
                            <a:ext cx="0" cy="17637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6055818" name="Rectangle 746055818"/>
                        <wps:cNvSpPr/>
                        <wps:spPr>
                          <a:xfrm>
                            <a:off x="6749494" y="5772127"/>
                            <a:ext cx="852999" cy="285621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D0E0EF" w14:textId="77777777" w:rsidR="006A0FC5" w:rsidRDefault="006A0FC5" w:rsidP="006A0FC5">
                              <w:pPr>
                                <w:spacing w:after="0" w:line="240" w:lineRule="auto"/>
                                <w:jc w:val="center"/>
                              </w:pPr>
                              <w:r w:rsidRPr="0057367B">
                                <w:t>QoL PR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187959" name="Straight Connector 220187959"/>
                        <wps:cNvCnPr/>
                        <wps:spPr>
                          <a:xfrm flipH="1" flipV="1">
                            <a:off x="7162234" y="5556118"/>
                            <a:ext cx="4235" cy="21600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4723258" name="Rectangle 1064723258"/>
                        <wps:cNvSpPr/>
                        <wps:spPr>
                          <a:xfrm>
                            <a:off x="253408" y="5316413"/>
                            <a:ext cx="852805" cy="423398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51F1CA" w14:textId="69621461" w:rsidR="006A0FC5" w:rsidRPr="00374305" w:rsidRDefault="006A0FC5" w:rsidP="006A0FC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 w:rsidRPr="00374305">
                                <w:rPr>
                                  <w:rFonts w:eastAsia="Calibri"/>
                                </w:rPr>
                                <w:t>QoL PRO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3112232" name="Straight Connector 1853112232"/>
                        <wps:cNvCnPr/>
                        <wps:spPr>
                          <a:xfrm flipH="1">
                            <a:off x="679811" y="5119302"/>
                            <a:ext cx="3751" cy="19711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A31AA7" id="Canvas 1851489112" o:spid="_x0000_s1026" editas="canvas" style="width:667.5pt;height:525.15pt;mso-position-horizontal-relative:char;mso-position-vertical-relative:line" coordsize="84772,66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4772;height:66694;visibility:visible;mso-wrap-style:square" filled="t">
                  <v:fill o:detectmouseclick="t"/>
                  <v:path o:connecttype="none"/>
                </v:shape>
                <v:rect id="Rectangle 987093778" o:spid="_x0000_s1028" style="position:absolute;left:12630;top:1536;width:14704;height:4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" fillcolor="white [3201]" strokecolor="black [3200]" strokeweight="1.5pt">
                  <v:textbox>
                    <w:txbxContent>
                      <w:p w14:paraId="14BCA41D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4469B">
                          <w:rPr>
                            <w:sz w:val="20"/>
                            <w:szCs w:val="20"/>
                          </w:rPr>
                          <w:t xml:space="preserve">Various </w:t>
                        </w:r>
                        <w:r>
                          <w:rPr>
                            <w:sz w:val="20"/>
                            <w:szCs w:val="20"/>
                          </w:rPr>
                          <w:t>referral</w:t>
                        </w:r>
                        <w:r w:rsidRPr="00F4469B">
                          <w:rPr>
                            <w:sz w:val="20"/>
                            <w:szCs w:val="20"/>
                          </w:rPr>
                          <w:t xml:space="preserve"> points</w:t>
                        </w:r>
                      </w:p>
                    </w:txbxContent>
                  </v:textbox>
                </v:rect>
                <v:rect id="Rectangle 990445171" o:spid="_x0000_s1029" style="position:absolute;left:9904;top:7994;width:20307;height:4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" fillcolor="white [3201]" strokecolor="black [3200]" strokeweight="1.5pt">
                  <v:textbox>
                    <w:txbxContent>
                      <w:p w14:paraId="6462004A" w14:textId="77777777" w:rsidR="006A0FC5" w:rsidRPr="00F4469B" w:rsidRDefault="006A0FC5" w:rsidP="006A0FC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sz w:val="20"/>
                            <w:szCs w:val="20"/>
                          </w:rPr>
                          <w:t>Outpatient booking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through central registry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73993157" o:spid="_x0000_s1030" type="#_x0000_t202" style="position:absolute;left:15776;top:14206;width:10412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" fillcolor="white [3201]" strokeweight=".5pt">
                  <v:textbox>
                    <w:txbxContent>
                      <w:p w14:paraId="1EB20B66" w14:textId="77777777" w:rsidR="006A0FC5" w:rsidRDefault="006A0FC5" w:rsidP="006A0FC5">
                        <w:r>
                          <w:t>4-12 weeks</w:t>
                        </w:r>
                      </w:p>
                    </w:txbxContent>
                  </v:textbox>
                </v:shape>
                <v:rect id="Rectangle 464792766" o:spid="_x0000_s1031" style="position:absolute;left:12265;top:19533;width:16020;height:6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" fillcolor="#d8d8d8 [2732]" strokecolor="black [3200]" strokeweight="1.5pt">
                  <v:textbox>
                    <w:txbxContent>
                      <w:p w14:paraId="2F6C0CD7" w14:textId="77777777" w:rsidR="006A0FC5" w:rsidRPr="005B7206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Face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-to-face Clinic OPA (</w:t>
                        </w: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Outpatient Appointment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)</w:t>
                        </w:r>
                      </w:p>
                      <w:p w14:paraId="5F356434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45 minutes)</w:t>
                        </w:r>
                      </w:p>
                      <w:p w14:paraId="1E51FF67" w14:textId="77777777" w:rsidR="006A0FC5" w:rsidRDefault="006A0FC5" w:rsidP="006A0FC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Text Box 5" o:spid="_x0000_s1032" type="#_x0000_t202" style="position:absolute;left:15997;top:27550;width:8484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" fillcolor="white [3201]" strokeweight=".5pt">
                  <v:textbox>
                    <w:txbxContent>
                      <w:p w14:paraId="4ABFC418" w14:textId="77777777" w:rsidR="006A0FC5" w:rsidRDefault="006A0FC5" w:rsidP="006A0FC5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2-8 weeks</w:t>
                        </w:r>
                      </w:p>
                    </w:txbxContent>
                  </v:textbox>
                </v:shape>
                <v:rect id="Rectangle 685262378" o:spid="_x0000_s1033" style="position:absolute;top:18332;width:10416;height:11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" fillcolor="#a02b93 [3208]" strokecolor="black [3200]" strokeweight="1.5pt">
                  <v:textbox>
                    <w:txbxContent>
                      <w:p w14:paraId="39D2B6F8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Baseline PROM (demographic): nurse looks at PROM in consultation</w:t>
                        </w:r>
                      </w:p>
                    </w:txbxContent>
                  </v:textbox>
                </v:rect>
                <v:rect id="Rectangle 1180291771" o:spid="_x0000_s1034" style="position:absolute;left:13071;top:33902;width:11922;height:7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" fillcolor="#d8d8d8 [2732]" strokecolor="black [3200]" strokeweight="1.5pt">
                  <v:textbox>
                    <w:txbxContent>
                      <w:p w14:paraId="63C2114C" w14:textId="77777777" w:rsidR="006A0FC5" w:rsidRPr="005B7206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FU/Follow-up Outpatient Appointment</w:t>
                        </w:r>
                      </w:p>
                      <w:p w14:paraId="271E7C35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 minutes)</w:t>
                        </w:r>
                      </w:p>
                      <w:p w14:paraId="578FD0CC" w14:textId="77777777" w:rsidR="006A0FC5" w:rsidRDefault="006A0FC5" w:rsidP="006A0FC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rect id="Rectangle 92931167" o:spid="_x0000_s1035" style="position:absolute;top:32665;width:10782;height:9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" fillcolor="#a02b93 [3208]" strokecolor="black [3200]" strokeweight="1.5pt">
                  <v:textbox>
                    <w:txbxContent>
                      <w:p w14:paraId="434A1041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QoL PROM</w:t>
                        </w:r>
                      </w:p>
                      <w:p w14:paraId="0B5E67E8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(Quality of Life):  </w:t>
                        </w:r>
                        <w:r w:rsidRPr="00C12B3C">
                          <w:rPr>
                            <w:rFonts w:eastAsia="Calibri"/>
                            <w:sz w:val="20"/>
                            <w:szCs w:val="20"/>
                          </w:rPr>
                          <w:t>nurse looks at PROM in consultation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 </w:t>
                        </w:r>
                      </w:p>
                    </w:txbxContent>
                  </v:textbox>
                </v:rect>
                <v:shapetype id="_x0000_t4" coordsize="21600,21600" o:spt="4" path="m10800,l,10800,10800,21600,21600,10800xe">
                  <v:stroke joinstyle="miter"/>
                  <v:path gradientshapeok="t" o:connecttype="rect" textboxrect="5400,5400,16200,16200"/>
                </v:shapetype>
                <v:shape id="Diamond 913874146" o:spid="_x0000_s1036" type="#_x0000_t4" style="position:absolute;left:27319;top:34479;width:11631;height:8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" fillcolor="white [3201]" strokecolor="black [3200]" strokeweight="1.5pt">
                  <v:textbox>
                    <w:txbxContent>
                      <w:p w14:paraId="3FC4DE09" w14:textId="77777777" w:rsidR="006A0FC5" w:rsidRPr="00275D5B" w:rsidRDefault="006A0FC5" w:rsidP="006A0FC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75D5B">
                          <w:rPr>
                            <w:sz w:val="20"/>
                            <w:szCs w:val="20"/>
                          </w:rPr>
                          <w:t>Stable</w:t>
                        </w:r>
                        <w:r>
                          <w:rPr>
                            <w:sz w:val="20"/>
                            <w:szCs w:val="20"/>
                          </w:rPr>
                          <w:t>?</w:t>
                        </w:r>
                      </w:p>
                    </w:txbxContent>
                  </v:textbox>
                </v:shape>
                <v:shape id="Text Box 5" o:spid="_x0000_s1037" type="#_x0000_t202" style="position:absolute;left:41690;top:35946;width:4347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" fillcolor="white [3201]" strokeweight=".5pt">
                  <v:textbox>
                    <w:txbxContent>
                      <w:p w14:paraId="7E86E64B" w14:textId="77777777" w:rsidR="006A0FC5" w:rsidRDefault="006A0FC5" w:rsidP="006A0FC5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Yes</w:t>
                        </w:r>
                      </w:p>
                    </w:txbxContent>
                  </v:textbox>
                </v:shape>
                <v:shape id="Diamond 657828738" o:spid="_x0000_s1038" type="#_x0000_t4" style="position:absolute;left:49438;top:34628;width:11627;height:5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" fillcolor="white [3201]" strokecolor="black [3200]" strokeweight="1.5pt">
                  <v:textbox>
                    <w:txbxContent>
                      <w:p w14:paraId="183DC216" w14:textId="77777777" w:rsidR="006A0FC5" w:rsidRDefault="006A0FC5" w:rsidP="006A0FC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Echo?</w:t>
                        </w:r>
                      </w:p>
                    </w:txbxContent>
                  </v:textbox>
                </v:shape>
                <v:shape id="Text Box 5" o:spid="_x0000_s1039" type="#_x0000_t202" style="position:absolute;left:66396;top:36092;width:4343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" fillcolor="white [3201]" strokeweight=".5pt">
                  <v:textbox>
                    <w:txbxContent>
                      <w:p w14:paraId="144B7CC5" w14:textId="77777777" w:rsidR="006A0FC5" w:rsidRDefault="006A0FC5" w:rsidP="006A0FC5">
                        <w:pPr>
                          <w:spacing w:line="254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No</w:t>
                        </w:r>
                      </w:p>
                    </w:txbxContent>
                  </v:textbox>
                </v:shape>
                <v:shape id="Text Box 5" o:spid="_x0000_s1040" type="#_x0000_t202" style="position:absolute;left:9606;top:43636;width:3536;height:2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" fillcolor="white [3201]" strokeweight=".5pt">
                  <v:textbox>
                    <w:txbxContent>
                      <w:p w14:paraId="2EFE3C94" w14:textId="77777777" w:rsidR="006A0FC5" w:rsidRDefault="006A0FC5" w:rsidP="006A0FC5">
                        <w:pPr>
                          <w:spacing w:line="252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No</w:t>
                        </w:r>
                      </w:p>
                    </w:txbxContent>
                  </v:textbox>
                </v:shape>
                <v:shape id="Text Box 5" o:spid="_x0000_s1041" type="#_x0000_t202" style="position:absolute;left:53045;top:43496;width:4343;height:3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" fillcolor="white [3201]" strokeweight=".5pt">
                  <v:textbox>
                    <w:txbxContent>
                      <w:p w14:paraId="6A66B748" w14:textId="77777777" w:rsidR="006A0FC5" w:rsidRDefault="006A0FC5" w:rsidP="006A0FC5">
                        <w:pPr>
                          <w:spacing w:line="254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Yes</w:t>
                        </w:r>
                      </w:p>
                    </w:txbxContent>
                  </v:textbox>
                </v:shape>
                <v:rect id="Rectangle 348827031" o:spid="_x0000_s1042" style="position:absolute;left:47329;top:49647;width:12756;height:7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" fillcolor="#d8d8d8 [2732]" strokecolor="black [3200]" strokeweight="1.5pt">
                  <v:textbox>
                    <w:txbxContent>
                      <w:p w14:paraId="019223DF" w14:textId="77777777" w:rsidR="006A0FC5" w:rsidRPr="00ED6A3F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D6A3F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Echocardiogram</w:t>
                        </w:r>
                      </w:p>
                      <w:p w14:paraId="5E76C5E7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Radiology </w:t>
                        </w:r>
                      </w:p>
                      <w:p w14:paraId="0D9308FD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-45 minutes)</w:t>
                        </w:r>
                      </w:p>
                    </w:txbxContent>
                  </v:textbox>
                </v:rect>
                <v:rect id="Rectangle 1545469127" o:spid="_x0000_s1043" style="position:absolute;left:66396;top:49609;width:11803;height:5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" fillcolor="#d8d8d8 [2732]" strokecolor="black [3200]" strokeweight="1.5pt">
                  <v:textbox>
                    <w:txbxContent>
                      <w:p w14:paraId="5CCC7739" w14:textId="77777777" w:rsidR="006A0FC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Discharge </w:t>
                        </w:r>
                      </w:p>
                      <w:p w14:paraId="2B06B115" w14:textId="77777777" w:rsidR="006A0FC5" w:rsidRPr="005B7206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(to appropriate service)</w:t>
                        </w:r>
                      </w:p>
                    </w:txbxContent>
                  </v:textbox>
                </v:rect>
                <v:shape id="Text Box 1373187488" o:spid="_x0000_s1044" type="#_x0000_t202" style="position:absolute;left:49280;top:1400;width:27330;height:119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" fillcolor="white [3201]" strokeweight=".5pt">
                  <v:textbox>
                    <w:txbxContent>
                      <w:p w14:paraId="3AC43145" w14:textId="77777777" w:rsidR="006A0FC5" w:rsidRDefault="006A0FC5" w:rsidP="006A0FC5">
                        <w:pPr>
                          <w:spacing w:after="0" w:line="240" w:lineRule="auto"/>
                        </w:pPr>
                        <w:r w:rsidRPr="005B7206">
                          <w:rPr>
                            <w:b/>
                            <w:bCs/>
                          </w:rPr>
                          <w:t>PROMs completion 2018-2020:</w:t>
                        </w:r>
                        <w:r>
                          <w:t xml:space="preserve"> </w:t>
                        </w:r>
                      </w:p>
                      <w:p w14:paraId="13A2F837" w14:textId="77777777" w:rsidR="006A0FC5" w:rsidRDefault="006A0FC5" w:rsidP="006A0FC5">
                        <w:pPr>
                          <w:spacing w:after="0" w:line="240" w:lineRule="auto"/>
                        </w:pPr>
                        <w:r>
                          <w:t>- 1 clinic, 1 patient, 1 appointment, 1 PROM</w:t>
                        </w:r>
                      </w:p>
                      <w:p w14:paraId="6E1908C8" w14:textId="4BB52558" w:rsidR="006A0FC5" w:rsidRDefault="006A0FC5" w:rsidP="006A0FC5">
                        <w:pPr>
                          <w:spacing w:after="0" w:line="240" w:lineRule="auto"/>
                        </w:pPr>
                        <w:r>
                          <w:t xml:space="preserve">- PROMs completed either in clinic with volunteers or </w:t>
                        </w:r>
                        <w:r w:rsidR="001C543E">
                          <w:t>via</w:t>
                        </w:r>
                        <w:r>
                          <w:t xml:space="preserve"> </w:t>
                        </w:r>
                        <w:r w:rsidR="00374305">
                          <w:t>online platform (</w:t>
                        </w:r>
                        <w:r>
                          <w:t>Dr Doctor</w:t>
                        </w:r>
                        <w:r w:rsidR="00374305">
                          <w:t>)</w:t>
                        </w:r>
                      </w:p>
                    </w:txbxContent>
                  </v:textbox>
                </v:shape>
                <v:rect id="Rectangle 1404517484" o:spid="_x0000_s1045" style="position:absolute;left:2609;top:48382;width:8453;height:2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" fillcolor="#d8d8d8 [2732]" strokecolor="black [3200]" strokeweight="1.5pt">
                  <v:textbox>
                    <w:txbxContent>
                      <w:p w14:paraId="5172C057" w14:textId="77777777" w:rsidR="006A0FC5" w:rsidRDefault="006A0FC5" w:rsidP="006A0FC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Discharge</w:t>
                        </w:r>
                      </w:p>
                      <w:p w14:paraId="3A49A1CC" w14:textId="77777777" w:rsidR="006A0FC5" w:rsidRDefault="006A0FC5" w:rsidP="006A0FC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line id="Straight Connector 1073648005" o:spid="_x0000_s1046" style="position:absolute;visibility:visible;mso-wrap-style:square" from="19982,12095" to="20019,142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" strokecolor="black [3213]" strokeweight="1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868402386" o:spid="_x0000_s1047" type="#_x0000_t32" style="position:absolute;left:20019;top:16547;width:0;height:2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" strokecolor="black [3213]" strokeweight="1pt">
                  <v:stroke endarrow="block" joinstyle="miter"/>
                </v:shape>
                <v:line id="Straight Connector 371216026" o:spid="_x0000_s1048" style="position:absolute;flip:x;visibility:visible;mso-wrap-style:square" from="9904,22556" to="12265,22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" strokecolor="black [3213]" strokeweight="1pt">
                  <v:stroke joinstyle="miter"/>
                </v:line>
                <v:line id="Straight Connector 1876198870" o:spid="_x0000_s1049" style="position:absolute;flip:x;visibility:visible;mso-wrap-style:square" from="20239,25578" to="20275,27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" strokecolor="black [3213]" strokeweight="1pt">
                  <v:stroke joinstyle="miter"/>
                </v:line>
                <v:line id="Straight Connector 1253630322" o:spid="_x0000_s1050" style="position:absolute;flip:y;visibility:visible;mso-wrap-style:square" from="10782,37451" to="13071,37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" strokecolor="black [3213]" strokeweight="1pt">
                  <v:stroke joinstyle="miter"/>
                </v:line>
                <v:line id="Straight Connector 951527786" o:spid="_x0000_s1051" style="position:absolute;flip:x;visibility:visible;mso-wrap-style:square" from="12265,41003" to="13071,43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" strokecolor="black [3213]" strokeweight="1pt">
                  <v:stroke joinstyle="miter"/>
                </v:line>
                <v:shape id="Straight Arrow Connector 986144211" o:spid="_x0000_s1052" type="#_x0000_t32" style="position:absolute;left:10196;top:46221;width:866;height:216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" strokecolor="black [3213]" strokeweight="1pt">
                  <v:stroke endarrow="block" joinstyle="miter"/>
                </v:shape>
                <v:shape id="Straight Arrow Connector 1433840875" o:spid="_x0000_s1053" type="#_x0000_t32" style="position:absolute;left:20239;top:29992;width:36;height:3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" strokecolor="black [3213]" strokeweight="1pt">
                  <v:stroke endarrow="block" joinstyle="miter"/>
                </v:shape>
                <v:shape id="Straight Arrow Connector 583898518" o:spid="_x0000_s1054" type="#_x0000_t32" style="position:absolute;left:24993;top:37447;width:23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" strokecolor="black [3213]" strokeweight="1pt">
                  <v:stroke endarrow="block" joinstyle="miter"/>
                </v:shape>
                <v:line id="Straight Connector 1363012356" o:spid="_x0000_s1055" style="position:absolute;visibility:visible;mso-wrap-style:square" from="38950,37458" to="41690,37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" strokecolor="black [3213]" strokeweight="1pt">
                  <v:stroke joinstyle="miter"/>
                </v:line>
                <v:shape id="Straight Arrow Connector 1260363070" o:spid="_x0000_s1056" type="#_x0000_t32" style="position:absolute;left:46037;top:37469;width:3365;height:1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" strokecolor="black [3213]" strokeweight="1pt">
                  <v:stroke endarrow="block" joinstyle="miter"/>
                </v:shape>
                <v:line id="Straight Connector 955214160" o:spid="_x0000_s1057" style="position:absolute;visibility:visible;mso-wrap-style:square" from="61065,37603" to="66396,376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" strokecolor="black [3213]" strokeweight="1pt">
                  <v:stroke joinstyle="miter"/>
                </v:line>
                <v:shape id="Straight Arrow Connector 1566092492" o:spid="_x0000_s1058" type="#_x0000_t32" style="position:absolute;left:68699;top:39155;width:0;height:104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" strokecolor="black [3213]" strokeweight="1pt">
                  <v:stroke endarrow="block" joinstyle="miter"/>
                </v:shape>
                <v:line id="Straight Connector 596189762" o:spid="_x0000_s1059" style="position:absolute;flip:x;visibility:visible;mso-wrap-style:square" from="55216,40578" to="55252,43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" strokecolor="black [3213]" strokeweight="1pt">
                  <v:stroke joinstyle="miter"/>
                </v:line>
                <v:shape id="Straight Arrow Connector 1768842093" o:spid="_x0000_s1060" type="#_x0000_t32" style="position:absolute;left:55185;top:46557;width:31;height:30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" strokecolor="black [3213]" strokeweight="1pt">
                  <v:stroke endarrow="block" joinstyle="miter"/>
                </v:shape>
                <v:shape id="Straight Arrow Connector 74539821" o:spid="_x0000_s1061" type="#_x0000_t32" style="position:absolute;left:60509;top:52586;width:5887;height: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" strokecolor="black [3213]" strokeweight="1pt">
                  <v:stroke endarrow="block" joinstyle="miter"/>
                </v:shape>
                <v:line id="Straight Connector 970643050" o:spid="_x0000_s1062" style="position:absolute;visibility:visible;mso-wrap-style:square" from="19982,6231" to="19982,7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" strokecolor="black [3213]" strokeweight="1pt">
                  <v:stroke joinstyle="miter"/>
                </v:line>
                <v:rect id="Rectangle 746055818" o:spid="_x0000_s1063" style="position:absolute;left:67494;top:57721;width:8530;height:2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" fillcolor="#a02b93 [3208]" strokecolor="black [3200]" strokeweight="1.5pt">
                  <v:textbox>
                    <w:txbxContent>
                      <w:p w14:paraId="35D0E0EF" w14:textId="77777777" w:rsidR="006A0FC5" w:rsidRDefault="006A0FC5" w:rsidP="006A0FC5">
                        <w:pPr>
                          <w:spacing w:after="0" w:line="240" w:lineRule="auto"/>
                          <w:jc w:val="center"/>
                        </w:pPr>
                        <w:r w:rsidRPr="0057367B">
                          <w:t>QoL PROM</w:t>
                        </w:r>
                      </w:p>
                    </w:txbxContent>
                  </v:textbox>
                </v:rect>
                <v:line id="Straight Connector 220187959" o:spid="_x0000_s1064" style="position:absolute;flip:x y;visibility:visible;mso-wrap-style:square" from="71622,55561" to="71664,57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" strokecolor="black [3213]" strokeweight="1pt">
                  <v:stroke joinstyle="miter"/>
                </v:line>
                <v:rect id="Rectangle 1064723258" o:spid="_x0000_s1065" style="position:absolute;left:2534;top:53164;width:8528;height:42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" fillcolor="#a02b93 [3208]" strokecolor="black [3200]" strokeweight="1.5pt">
                  <v:textbox>
                    <w:txbxContent>
                      <w:p w14:paraId="2951F1CA" w14:textId="69621461" w:rsidR="006A0FC5" w:rsidRPr="00374305" w:rsidRDefault="006A0FC5" w:rsidP="006A0FC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</w:rPr>
                        </w:pPr>
                        <w:r w:rsidRPr="00374305">
                          <w:rPr>
                            <w:rFonts w:eastAsia="Calibri"/>
                          </w:rPr>
                          <w:t>QoL PROM</w:t>
                        </w:r>
                      </w:p>
                    </w:txbxContent>
                  </v:textbox>
                </v:rect>
                <v:line id="Straight Connector 1853112232" o:spid="_x0000_s1066" style="position:absolute;flip:x;visibility:visible;mso-wrap-style:square" from="6798,51193" to="6835,53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" strokecolor="black [3213]" strokeweight="1pt">
                  <v:stroke joinstyle="miter"/>
                </v:line>
                <w10:anchorlock/>
              </v:group>
            </w:pict>
          </mc:Fallback>
        </mc:AlternateContent>
      </w:r>
      <w:r w:rsidR="00A34185" w:rsidRPr="00E94FC4">
        <w:rPr>
          <w:rFonts w:cstheme="minorHAnsi"/>
          <w:b/>
          <w:bCs/>
          <w:sz w:val="32"/>
          <w:szCs w:val="32"/>
          <w:lang w:val="en-US"/>
        </w:rPr>
        <w:lastRenderedPageBreak/>
        <w:t>Maps</w:t>
      </w:r>
    </w:p>
    <w:p w14:paraId="67B49964" w14:textId="77777777" w:rsidR="00A34185" w:rsidRPr="00E812F4" w:rsidRDefault="00A34185" w:rsidP="00A34185">
      <w:pPr>
        <w:rPr>
          <w:rFonts w:cstheme="minorHAnsi"/>
          <w:sz w:val="24"/>
          <w:szCs w:val="24"/>
          <w:u w:val="single"/>
        </w:rPr>
      </w:pPr>
      <w:r w:rsidRPr="00E812F4">
        <w:rPr>
          <w:rFonts w:cstheme="minorHAnsi"/>
          <w:sz w:val="24"/>
          <w:szCs w:val="24"/>
          <w:u w:val="single"/>
        </w:rPr>
        <w:t>Key:</w:t>
      </w:r>
    </w:p>
    <w:p w14:paraId="166D6F84" w14:textId="24D6ACF0" w:rsidR="00A34185" w:rsidRPr="00E812F4" w:rsidRDefault="006A0FC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EA9323" wp14:editId="1AD8A5B4">
                <wp:simplePos x="0" y="0"/>
                <wp:positionH relativeFrom="column">
                  <wp:posOffset>2099144</wp:posOffset>
                </wp:positionH>
                <wp:positionV relativeFrom="paragraph">
                  <wp:posOffset>258473</wp:posOffset>
                </wp:positionV>
                <wp:extent cx="1152939" cy="651510"/>
                <wp:effectExtent l="0" t="0" r="28575" b="15240"/>
                <wp:wrapNone/>
                <wp:docPr id="56" name="Oval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65151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8CC39F" w14:textId="778F5234" w:rsidR="00A34185" w:rsidRDefault="00A34185" w:rsidP="00A34185">
                            <w:pPr>
                              <w:spacing w:line="256" w:lineRule="auto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 xml:space="preserve">Clinical </w:t>
                            </w:r>
                            <w:r w:rsidR="006A0FC5">
                              <w:rPr>
                                <w:rFonts w:eastAsia="Calibri"/>
                              </w:rPr>
                              <w:t>Decis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EA9323" id="Oval 56" o:spid="_x0000_s1067" style="position:absolute;margin-left:165.3pt;margin-top:20.35pt;width:90.8pt;height:51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" fillcolor="window" strokecolor="windowText" strokeweight="1pt">
                <v:stroke joinstyle="miter"/>
                <v:textbox>
                  <w:txbxContent>
                    <w:p w14:paraId="6D8CC39F" w14:textId="778F5234" w:rsidR="00A34185" w:rsidRDefault="00A34185" w:rsidP="00A34185">
                      <w:pPr>
                        <w:spacing w:line="256" w:lineRule="auto"/>
                        <w:jc w:val="center"/>
                        <w:rPr>
                          <w:rFonts w:eastAsia="Calibri"/>
                        </w:rPr>
                      </w:pPr>
                      <w:r>
                        <w:rPr>
                          <w:rFonts w:eastAsia="Calibri"/>
                        </w:rPr>
                        <w:t xml:space="preserve">Clinical </w:t>
                      </w:r>
                      <w:r w:rsidR="006A0FC5">
                        <w:rPr>
                          <w:rFonts w:eastAsia="Calibri"/>
                        </w:rPr>
                        <w:t>Decision</w:t>
                      </w:r>
                    </w:p>
                  </w:txbxContent>
                </v:textbox>
              </v:oval>
            </w:pict>
          </mc:Fallback>
        </mc:AlternateContent>
      </w: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28E991" wp14:editId="25DCE925">
                <wp:simplePos x="0" y="0"/>
                <wp:positionH relativeFrom="column">
                  <wp:posOffset>95416</wp:posOffset>
                </wp:positionH>
                <wp:positionV relativeFrom="paragraph">
                  <wp:posOffset>75593</wp:posOffset>
                </wp:positionV>
                <wp:extent cx="5850255" cy="1963972"/>
                <wp:effectExtent l="0" t="0" r="17145" b="1778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0255" cy="196397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60AA21" id="Rectangle 52" o:spid="_x0000_s1026" style="position:absolute;margin-left:7.5pt;margin-top:5.95pt;width:460.65pt;height:15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" fillcolor="white [3201]" strokecolor="black [3200]" strokeweight="1.5pt"/>
            </w:pict>
          </mc:Fallback>
        </mc:AlternateContent>
      </w:r>
      <w:r w:rsidR="00A34185"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769509" wp14:editId="13404FFE">
                <wp:simplePos x="0" y="0"/>
                <wp:positionH relativeFrom="column">
                  <wp:posOffset>321310</wp:posOffset>
                </wp:positionH>
                <wp:positionV relativeFrom="paragraph">
                  <wp:posOffset>265006</wp:posOffset>
                </wp:positionV>
                <wp:extent cx="1318260" cy="578485"/>
                <wp:effectExtent l="0" t="0" r="0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784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D97D7B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64AFB2F2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769509" id="Rectangle 53" o:spid="_x0000_s1068" style="position:absolute;margin-left:25.3pt;margin-top:20.85pt;width:103.8pt;height:45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" fillcolor="#d9d9d9" strokecolor="windowText" strokeweight="1pt">
                <v:textbox>
                  <w:txbxContent>
                    <w:p w14:paraId="5AD97D7B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Process Step</w:t>
                      </w:r>
                    </w:p>
                    <w:p w14:paraId="64AFB2F2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 w:rsidRPr="00B42E5F">
                        <w:rPr>
                          <w:rFonts w:eastAsia="Calibri"/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Hlk126000412"/>
    </w:p>
    <w:p w14:paraId="7F5BDACA" w14:textId="3787B840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496EF5" wp14:editId="050B8DBC">
                <wp:simplePos x="0" y="0"/>
                <wp:positionH relativeFrom="column">
                  <wp:posOffset>3606394</wp:posOffset>
                </wp:positionH>
                <wp:positionV relativeFrom="paragraph">
                  <wp:posOffset>79298</wp:posOffset>
                </wp:positionV>
                <wp:extent cx="1137920" cy="592531"/>
                <wp:effectExtent l="0" t="0" r="24130" b="1714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920" cy="592531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0AB902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PROM complete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496EF5" id="Rectangle 72" o:spid="_x0000_s1069" style="position:absolute;margin-left:283.95pt;margin-top:6.25pt;width:89.6pt;height:46.6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" fillcolor="#5b9bd5" strokecolor="windowText" strokeweight="1pt">
                <v:textbox>
                  <w:txbxContent>
                    <w:p w14:paraId="5A0AB902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PROM completed</w:t>
                      </w:r>
                    </w:p>
                  </w:txbxContent>
                </v:textbox>
              </v:rect>
            </w:pict>
          </mc:Fallback>
        </mc:AlternateContent>
      </w: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BE0313" wp14:editId="155E2C1D">
                <wp:simplePos x="0" y="0"/>
                <wp:positionH relativeFrom="column">
                  <wp:posOffset>321310</wp:posOffset>
                </wp:positionH>
                <wp:positionV relativeFrom="paragraph">
                  <wp:posOffset>713740</wp:posOffset>
                </wp:positionV>
                <wp:extent cx="1318260" cy="508000"/>
                <wp:effectExtent l="0" t="0" r="15240" b="254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08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608144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1F4BECF0" w14:textId="77777777" w:rsidR="00A34185" w:rsidRPr="00D47C41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E0313" id="Rectangle 55" o:spid="_x0000_s1070" style="position:absolute;margin-left:25.3pt;margin-top:56.2pt;width:103.8pt;height:4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" fillcolor="window" strokecolor="windowText" strokeweight="1pt">
                <v:textbox>
                  <w:txbxContent>
                    <w:p w14:paraId="66608144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Process Step</w:t>
                      </w:r>
                    </w:p>
                    <w:p w14:paraId="1F4BECF0" w14:textId="77777777" w:rsidR="00A34185" w:rsidRPr="00D47C41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</w:p>
    <w:p w14:paraId="01E56E4C" w14:textId="77777777" w:rsidR="00A34185" w:rsidRPr="00E812F4" w:rsidRDefault="00A34185" w:rsidP="00A34185">
      <w:pPr>
        <w:rPr>
          <w:rFonts w:cstheme="minorHAnsi"/>
        </w:rPr>
      </w:pPr>
    </w:p>
    <w:p w14:paraId="59C51746" w14:textId="6CB44A49" w:rsidR="00A34185" w:rsidRPr="00E812F4" w:rsidRDefault="006A0FC5" w:rsidP="00A34185">
      <w:pPr>
        <w:rPr>
          <w:rFonts w:cstheme="minorHAnsi"/>
        </w:rPr>
      </w:pP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D384FE" wp14:editId="6FFD3197">
                <wp:simplePos x="0" y="0"/>
                <wp:positionH relativeFrom="column">
                  <wp:posOffset>1855165</wp:posOffset>
                </wp:positionH>
                <wp:positionV relativeFrom="paragraph">
                  <wp:posOffset>185216</wp:posOffset>
                </wp:positionV>
                <wp:extent cx="1610968" cy="844143"/>
                <wp:effectExtent l="19050" t="19050" r="27940" b="32385"/>
                <wp:wrapNone/>
                <wp:docPr id="57" name="Diamon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0968" cy="844143"/>
                        </a:xfrm>
                        <a:prstGeom prst="diamond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E1231C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</w:pPr>
                            <w:r w:rsidRPr="00B42E5F">
                              <w:t xml:space="preserve">Clinical </w:t>
                            </w:r>
                            <w:proofErr w:type="spellStart"/>
                            <w:r w:rsidRPr="00B42E5F">
                              <w:t>Decision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384FE" id="Diamond 57" o:spid="_x0000_s1071" type="#_x0000_t4" style="position:absolute;margin-left:146.1pt;margin-top:14.6pt;width:126.85pt;height:6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" fillcolor="window" strokecolor="windowText" strokeweight="1pt">
                <v:textbox>
                  <w:txbxContent>
                    <w:p w14:paraId="05E1231C" w14:textId="77777777" w:rsidR="00A34185" w:rsidRDefault="00A34185" w:rsidP="00A34185">
                      <w:pPr>
                        <w:spacing w:after="0" w:line="240" w:lineRule="auto"/>
                        <w:jc w:val="center"/>
                      </w:pPr>
                      <w:r w:rsidRPr="00B42E5F">
                        <w:t xml:space="preserve">Clinical </w:t>
                      </w:r>
                      <w:proofErr w:type="spellStart"/>
                      <w:r w:rsidRPr="00B42E5F">
                        <w:t>Decision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91AC513" w14:textId="77777777" w:rsidR="00A34185" w:rsidRPr="00E812F4" w:rsidRDefault="00A34185" w:rsidP="00A34185">
      <w:pPr>
        <w:rPr>
          <w:rFonts w:cstheme="minorHAnsi"/>
        </w:rPr>
      </w:pPr>
    </w:p>
    <w:p w14:paraId="13076949" w14:textId="77777777" w:rsidR="00A34185" w:rsidRPr="00E812F4" w:rsidRDefault="00A34185" w:rsidP="00A34185">
      <w:pPr>
        <w:rPr>
          <w:rFonts w:cstheme="minorHAnsi"/>
        </w:rPr>
      </w:pPr>
    </w:p>
    <w:p w14:paraId="1E5EC0E8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  <w:r w:rsidRPr="00E812F4">
        <w:rPr>
          <w:rFonts w:cstheme="minorHAnsi"/>
        </w:rPr>
        <w:tab/>
      </w:r>
    </w:p>
    <w:p w14:paraId="5C59275A" w14:textId="77777777" w:rsidR="0067158F" w:rsidRDefault="0067158F" w:rsidP="00A34185">
      <w:pPr>
        <w:tabs>
          <w:tab w:val="left" w:pos="9787"/>
        </w:tabs>
        <w:rPr>
          <w:rFonts w:cstheme="minorHAnsi"/>
        </w:rPr>
      </w:pPr>
    </w:p>
    <w:p w14:paraId="341B3E47" w14:textId="5711AE50" w:rsidR="00A34185" w:rsidRPr="00E812F4" w:rsidRDefault="00A34185" w:rsidP="00A34185">
      <w:pPr>
        <w:tabs>
          <w:tab w:val="left" w:pos="9787"/>
        </w:tabs>
        <w:rPr>
          <w:rFonts w:cstheme="minorHAnsi"/>
        </w:rPr>
      </w:pPr>
      <w:r w:rsidRPr="00E812F4">
        <w:rPr>
          <w:rFonts w:cstheme="minorHAnsi"/>
        </w:rPr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.2</w:t>
      </w:r>
      <w:r w:rsidRPr="00E812F4">
        <w:rPr>
          <w:rFonts w:cstheme="minorHAnsi"/>
        </w:rPr>
        <w:t xml:space="preserve"> Pre-pandemic Process Maps – Heart Failure</w:t>
      </w:r>
    </w:p>
    <w:p w14:paraId="1430F3E6" w14:textId="77777777" w:rsidR="00A34185" w:rsidRPr="00FA2FEF" w:rsidRDefault="00A34185" w:rsidP="00A34185">
      <w:pPr>
        <w:tabs>
          <w:tab w:val="left" w:pos="9787"/>
        </w:tabs>
        <w:rPr>
          <w:rFonts w:cstheme="minorHAnsi"/>
          <w:sz w:val="18"/>
          <w:szCs w:val="18"/>
        </w:rPr>
      </w:pPr>
      <w:r w:rsidRPr="00FA2FEF">
        <w:rPr>
          <w:rFonts w:cstheme="minorHAnsi"/>
          <w:sz w:val="18"/>
          <w:szCs w:val="18"/>
        </w:rPr>
        <w:t>Key: PROMs – Patient Reported Outcome Measures; QoL - Quality of Life</w:t>
      </w:r>
      <w:r>
        <w:rPr>
          <w:rFonts w:cstheme="minorHAnsi"/>
          <w:sz w:val="18"/>
          <w:szCs w:val="18"/>
        </w:rPr>
        <w:t xml:space="preserve">; Echo – Echocardiogram </w:t>
      </w:r>
    </w:p>
    <w:p w14:paraId="35098AAF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4A1A2408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5A1DC877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43A067A1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7BB462A0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52389DD8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610C3BE9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2D634EAF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6916AB8B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w:lastRenderedPageBreak/>
        <mc:AlternateContent>
          <mc:Choice Requires="wpc">
            <w:drawing>
              <wp:inline distT="0" distB="0" distL="0" distR="0" wp14:anchorId="31D070CE" wp14:editId="7D7E768D">
                <wp:extent cx="8155940" cy="6422746"/>
                <wp:effectExtent l="0" t="0" r="0" b="0"/>
                <wp:docPr id="511058290" name="Canvas 5110582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466384134" name="Rectangle 1466384134"/>
                        <wps:cNvSpPr/>
                        <wps:spPr>
                          <a:xfrm>
                            <a:off x="1388363" y="96850"/>
                            <a:ext cx="1470354" cy="39497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E1C023" w14:textId="77777777" w:rsidR="00A34185" w:rsidRPr="00F4469B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F4469B">
                                <w:rPr>
                                  <w:sz w:val="20"/>
                                  <w:szCs w:val="20"/>
                                </w:rPr>
                                <w:t xml:space="preserve">Various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referral</w:t>
                              </w:r>
                              <w:r w:rsidRPr="00F4469B">
                                <w:rPr>
                                  <w:sz w:val="20"/>
                                  <w:szCs w:val="20"/>
                                </w:rPr>
                                <w:t xml:space="preserve"> poi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066322" name="Rectangle 443066322"/>
                        <wps:cNvSpPr/>
                        <wps:spPr>
                          <a:xfrm>
                            <a:off x="1112810" y="723580"/>
                            <a:ext cx="2011390" cy="63045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91D6BF" w14:textId="77777777" w:rsidR="00A34185" w:rsidRPr="00F4469B" w:rsidRDefault="00A34185" w:rsidP="00A3418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sz w:val="20"/>
                                  <w:szCs w:val="20"/>
                                </w:rPr>
                                <w:t>Outpatient booking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through central registry: </w:t>
                              </w:r>
                              <w:r w:rsidRPr="00C97015">
                                <w:rPr>
                                  <w:sz w:val="20"/>
                                  <w:szCs w:val="20"/>
                                </w:rPr>
                                <w:t>Referral /discharge criteria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modifi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935413" name="Text Box 62935413"/>
                        <wps:cNvSpPr txBox="1"/>
                        <wps:spPr>
                          <a:xfrm>
                            <a:off x="1689811" y="1565378"/>
                            <a:ext cx="1024128" cy="3511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36A9FF2" w14:textId="77777777" w:rsidR="00A34185" w:rsidRDefault="00A34185" w:rsidP="00A34185">
                              <w:r>
                                <w:t>4-12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4994510" name="Rectangle 784994510"/>
                        <wps:cNvSpPr/>
                        <wps:spPr>
                          <a:xfrm>
                            <a:off x="1338683" y="2097889"/>
                            <a:ext cx="1602028" cy="43576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984C49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bookmarkStart w:id="1" w:name="_Hlk125642841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Telephone/Video clinic </w:t>
                              </w:r>
                              <w:bookmarkEnd w:id="1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+ urgent Face-to-face clinic</w:t>
                              </w:r>
                            </w:p>
                            <w:p w14:paraId="2BB36DDA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1D8A1C2A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5667342C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50496FAC" w14:textId="77777777" w:rsidR="00A34185" w:rsidRPr="005B7206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  <w:p w14:paraId="2C4E04B5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45 minutes)</w:t>
                              </w:r>
                            </w:p>
                            <w:p w14:paraId="48176AD2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596120" name="Text Box 5"/>
                        <wps:cNvSpPr txBox="1"/>
                        <wps:spPr>
                          <a:xfrm>
                            <a:off x="1711959" y="2899900"/>
                            <a:ext cx="848360" cy="2444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85D8344" w14:textId="77777777" w:rsidR="00A34185" w:rsidRDefault="00A34185" w:rsidP="00A34185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2-8 week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097160" name="Rectangle 516097160"/>
                        <wps:cNvSpPr/>
                        <wps:spPr>
                          <a:xfrm>
                            <a:off x="112164" y="1892488"/>
                            <a:ext cx="1048726" cy="848778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4DCF24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Baseline PROM (demographic): nurse looks at PROM in consult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962504" name="Rectangle 232962504"/>
                        <wps:cNvSpPr/>
                        <wps:spPr>
                          <a:xfrm>
                            <a:off x="1419351" y="3534168"/>
                            <a:ext cx="1192175" cy="104716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207661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B80725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elephone/Video clinic</w:t>
                              </w:r>
                            </w:p>
                            <w:p w14:paraId="496A14B8" w14:textId="77777777" w:rsidR="00A34185" w:rsidRPr="005B7206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FU/Follow-up Outpatient Appointment</w:t>
                              </w:r>
                            </w:p>
                            <w:p w14:paraId="05A9BA81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 minutes)</w:t>
                              </w:r>
                            </w:p>
                            <w:p w14:paraId="5B648A4E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2772599" name="Rectangle 742772599"/>
                        <wps:cNvSpPr/>
                        <wps:spPr>
                          <a:xfrm>
                            <a:off x="112164" y="3411475"/>
                            <a:ext cx="1078221" cy="960126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D07196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QoL PROM</w:t>
                              </w:r>
                            </w:p>
                            <w:p w14:paraId="3FA22BE8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(Quality of Life):  </w:t>
                              </w:r>
                              <w:r w:rsidRPr="00C12B3C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urse looks at PROM in consultation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071565" name="Diamond 405071565"/>
                        <wps:cNvSpPr/>
                        <wps:spPr>
                          <a:xfrm>
                            <a:off x="2844090" y="3592931"/>
                            <a:ext cx="1163116" cy="737667"/>
                          </a:xfrm>
                          <a:prstGeom prst="diamond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7CCD92" w14:textId="77777777" w:rsidR="00A34185" w:rsidRPr="00275D5B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75D5B">
                                <w:rPr>
                                  <w:sz w:val="20"/>
                                  <w:szCs w:val="20"/>
                                </w:rPr>
                                <w:t>Stable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8959116" name="Text Box 5"/>
                        <wps:cNvSpPr txBox="1"/>
                        <wps:spPr>
                          <a:xfrm>
                            <a:off x="4281180" y="3739543"/>
                            <a:ext cx="434762" cy="3067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372200" w14:textId="77777777" w:rsidR="00A34185" w:rsidRDefault="00A34185" w:rsidP="00A34185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1025961" name="Diamond 1771025961"/>
                        <wps:cNvSpPr/>
                        <wps:spPr>
                          <a:xfrm>
                            <a:off x="5010151" y="3506347"/>
                            <a:ext cx="1256182" cy="791237"/>
                          </a:xfrm>
                          <a:prstGeom prst="diamond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272B29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Echo? </w:t>
                              </w:r>
                              <w:r w:rsidRPr="00F62826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delayed</w:t>
                              </w:r>
                            </w:p>
                            <w:p w14:paraId="43AF99FD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delayeddel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322578" name="Text Box 5"/>
                        <wps:cNvSpPr txBox="1"/>
                        <wps:spPr>
                          <a:xfrm>
                            <a:off x="6751793" y="3754176"/>
                            <a:ext cx="434340" cy="30670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AE82F2" w14:textId="77777777" w:rsidR="00A34185" w:rsidRDefault="00A34185" w:rsidP="00A34185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3231213" name="Text Box 5"/>
                        <wps:cNvSpPr txBox="1"/>
                        <wps:spPr>
                          <a:xfrm>
                            <a:off x="1034692" y="4508564"/>
                            <a:ext cx="353671" cy="2584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540A8E1" w14:textId="77777777" w:rsidR="00A34185" w:rsidRDefault="00A34185" w:rsidP="00A34185">
                              <w:pPr>
                                <w:spacing w:line="252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5869288" name="Text Box 5"/>
                        <wps:cNvSpPr txBox="1"/>
                        <wps:spPr>
                          <a:xfrm>
                            <a:off x="5416692" y="4494542"/>
                            <a:ext cx="434340" cy="3060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D4D7BD1" w14:textId="77777777" w:rsidR="00A34185" w:rsidRDefault="00A34185" w:rsidP="00A34185">
                              <w:pPr>
                                <w:spacing w:line="254" w:lineRule="auto"/>
                                <w:rPr>
                                  <w:rFonts w:ascii="Calibri" w:eastAsia="Calibri" w:hAnsi="Calibri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4025846" name="Rectangle 1704025846"/>
                        <wps:cNvSpPr/>
                        <wps:spPr>
                          <a:xfrm>
                            <a:off x="5098375" y="4947485"/>
                            <a:ext cx="1064707" cy="9199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993849" w14:textId="77777777" w:rsidR="00A34185" w:rsidRPr="00ED6A3F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D6A3F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chocardiogram</w:t>
                              </w:r>
                            </w:p>
                            <w:p w14:paraId="07113000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Radiology </w:t>
                              </w:r>
                            </w:p>
                            <w:p w14:paraId="396B1DA2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(30-45 minutes): </w:t>
                              </w:r>
                              <w:r w:rsidRPr="00B80725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delayed during pandemi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7794936" name="Rectangle 1757794936"/>
                        <wps:cNvSpPr/>
                        <wps:spPr>
                          <a:xfrm>
                            <a:off x="6751793" y="5106009"/>
                            <a:ext cx="1064260" cy="59499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B63631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Discharge </w:t>
                              </w:r>
                            </w:p>
                            <w:p w14:paraId="1D49CD2B" w14:textId="77777777" w:rsidR="00A34185" w:rsidRPr="005B7206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B7206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to appropriate servic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98501" name="Text Box 37598501"/>
                        <wps:cNvSpPr txBox="1"/>
                        <wps:spPr>
                          <a:xfrm>
                            <a:off x="5040173" y="284901"/>
                            <a:ext cx="2733005" cy="9659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B5D0240" w14:textId="77777777" w:rsidR="00A34185" w:rsidRDefault="00A34185" w:rsidP="00A34185">
                              <w:pPr>
                                <w:spacing w:after="0" w:line="240" w:lineRule="auto"/>
                              </w:pPr>
                              <w:r w:rsidRPr="005B7206">
                                <w:rPr>
                                  <w:b/>
                                  <w:bCs/>
                                </w:rPr>
                                <w:t xml:space="preserve">PROMs completion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from March -Oct </w:t>
                              </w:r>
                              <w:r w:rsidRPr="005B7206">
                                <w:rPr>
                                  <w:b/>
                                  <w:bCs/>
                                </w:rPr>
                                <w:t>2020:</w:t>
                              </w:r>
                              <w:r>
                                <w:t xml:space="preserve"> </w:t>
                              </w:r>
                            </w:p>
                            <w:p w14:paraId="7A2C131C" w14:textId="77777777" w:rsidR="00A34185" w:rsidRDefault="00A34185" w:rsidP="00A34185">
                              <w:pPr>
                                <w:spacing w:after="0" w:line="240" w:lineRule="auto"/>
                              </w:pPr>
                              <w:r>
                                <w:t>- collected every 6 months</w:t>
                              </w:r>
                            </w:p>
                            <w:p w14:paraId="07E60C6A" w14:textId="1E5894A3" w:rsidR="00A34185" w:rsidRDefault="00A34185" w:rsidP="00A34185">
                              <w:pPr>
                                <w:spacing w:after="0" w:line="240" w:lineRule="auto"/>
                              </w:pPr>
                              <w:r>
                                <w:t xml:space="preserve">- PROMs completed on </w:t>
                              </w:r>
                              <w:r w:rsidR="00374305">
                                <w:t>online platform (</w:t>
                              </w:r>
                              <w:r>
                                <w:t>Dr Doctor</w:t>
                              </w:r>
                              <w:r w:rsidR="00374305">
                                <w:t>)</w:t>
                              </w:r>
                            </w:p>
                            <w:p w14:paraId="1F770013" w14:textId="77777777" w:rsidR="00A34185" w:rsidRDefault="00A34185" w:rsidP="00A34185">
                              <w:pPr>
                                <w:spacing w:after="0" w:line="240" w:lineRule="auto"/>
                              </w:pPr>
                              <w:r>
                                <w:t>- pathway as remote as possib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5837932" name="Rectangle 2045837932"/>
                        <wps:cNvSpPr/>
                        <wps:spPr>
                          <a:xfrm>
                            <a:off x="373075" y="4983089"/>
                            <a:ext cx="845302" cy="28109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995B2D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Discharge</w:t>
                              </w:r>
                            </w:p>
                            <w:p w14:paraId="0F4BBBA5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2528880" name="Straight Connector 592528880"/>
                        <wps:cNvCnPr/>
                        <wps:spPr>
                          <a:xfrm>
                            <a:off x="2118505" y="1354033"/>
                            <a:ext cx="5113" cy="21040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4560586" name="Straight Arrow Connector 514560586"/>
                        <wps:cNvCnPr/>
                        <wps:spPr>
                          <a:xfrm>
                            <a:off x="2114093" y="1799623"/>
                            <a:ext cx="0" cy="2885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6619920" name="Straight Connector 1906619920"/>
                        <wps:cNvCnPr/>
                        <wps:spPr>
                          <a:xfrm flipH="1">
                            <a:off x="1102598" y="2315770"/>
                            <a:ext cx="236085" cy="121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146419" name="Straight Connector 87146419"/>
                        <wps:cNvCnPr/>
                        <wps:spPr>
                          <a:xfrm flipH="1">
                            <a:off x="2136139" y="2533650"/>
                            <a:ext cx="3558" cy="3662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2288088" name="Straight Connector 1432288088"/>
                        <wps:cNvCnPr/>
                        <wps:spPr>
                          <a:xfrm>
                            <a:off x="1190385" y="3891323"/>
                            <a:ext cx="236078" cy="135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7868699" name="Straight Connector 357868699"/>
                        <wps:cNvCnPr/>
                        <wps:spPr>
                          <a:xfrm flipH="1">
                            <a:off x="1338683" y="4245200"/>
                            <a:ext cx="80669" cy="2536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692115" name="Straight Arrow Connector 185692115"/>
                        <wps:cNvCnPr/>
                        <wps:spPr>
                          <a:xfrm flipH="1">
                            <a:off x="1131859" y="4767006"/>
                            <a:ext cx="86518" cy="21608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475610" name="Straight Arrow Connector 149475610"/>
                        <wps:cNvCnPr/>
                        <wps:spPr>
                          <a:xfrm>
                            <a:off x="2136139" y="3144172"/>
                            <a:ext cx="3558" cy="3812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8629519" name="Straight Arrow Connector 1048629519"/>
                        <wps:cNvCnPr/>
                        <wps:spPr>
                          <a:xfrm>
                            <a:off x="2611526" y="3889619"/>
                            <a:ext cx="23408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22820626" name="Straight Connector 2022820626"/>
                        <wps:cNvCnPr/>
                        <wps:spPr>
                          <a:xfrm>
                            <a:off x="4007206" y="3890781"/>
                            <a:ext cx="273974" cy="211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8513093" name="Straight Arrow Connector 1208513093"/>
                        <wps:cNvCnPr/>
                        <wps:spPr>
                          <a:xfrm>
                            <a:off x="4715942" y="3891582"/>
                            <a:ext cx="294209" cy="1016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3097438" name="Straight Connector 1213097438"/>
                        <wps:cNvCnPr/>
                        <wps:spPr>
                          <a:xfrm>
                            <a:off x="6266333" y="3901966"/>
                            <a:ext cx="485460" cy="556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3467290" name="Straight Arrow Connector 1463467290"/>
                        <wps:cNvCnPr/>
                        <wps:spPr>
                          <a:xfrm>
                            <a:off x="6982130" y="4060458"/>
                            <a:ext cx="0" cy="104526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3416367" name="Straight Connector 1393416367"/>
                        <wps:cNvCnPr/>
                        <wps:spPr>
                          <a:xfrm flipH="1">
                            <a:off x="5633862" y="4297584"/>
                            <a:ext cx="4380" cy="1969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6514723" name="Straight Arrow Connector 1126514723"/>
                        <wps:cNvCnPr/>
                        <wps:spPr>
                          <a:xfrm flipH="1">
                            <a:off x="5630729" y="4800612"/>
                            <a:ext cx="3133" cy="14687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3506595" name="Straight Arrow Connector 1933506595"/>
                        <wps:cNvCnPr/>
                        <wps:spPr>
                          <a:xfrm flipV="1">
                            <a:off x="6163082" y="5403507"/>
                            <a:ext cx="588711" cy="39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326612" name="Straight Connector 315326612"/>
                        <wps:cNvCnPr/>
                        <wps:spPr>
                          <a:xfrm flipH="1">
                            <a:off x="2118505" y="491823"/>
                            <a:ext cx="5035" cy="23175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5233681" name="Rectangle 525233681"/>
                        <wps:cNvSpPr/>
                        <wps:spPr>
                          <a:xfrm>
                            <a:off x="6861658" y="5917013"/>
                            <a:ext cx="852999" cy="285621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902DB6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</w:pPr>
                              <w:r w:rsidRPr="0057367B">
                                <w:t>QoL PR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3852622" name="Straight Connector 1553852622"/>
                        <wps:cNvCnPr/>
                        <wps:spPr>
                          <a:xfrm flipH="1" flipV="1">
                            <a:off x="7274398" y="5701004"/>
                            <a:ext cx="4235" cy="21600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3955917" name="Rectangle 223955917"/>
                        <wps:cNvSpPr/>
                        <wps:spPr>
                          <a:xfrm>
                            <a:off x="365572" y="5461299"/>
                            <a:ext cx="852805" cy="423398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E1C8B3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QoL PRO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531380" name="Straight Connector 370531380"/>
                        <wps:cNvCnPr/>
                        <wps:spPr>
                          <a:xfrm flipH="1">
                            <a:off x="791975" y="5264188"/>
                            <a:ext cx="3751" cy="19711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8160672" name="Straight Connector 818160672"/>
                        <wps:cNvCnPr/>
                        <wps:spPr>
                          <a:xfrm>
                            <a:off x="5200650" y="3648075"/>
                            <a:ext cx="914400" cy="46672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6861206" name="Straight Connector 216861206"/>
                        <wps:cNvCnPr/>
                        <wps:spPr>
                          <a:xfrm>
                            <a:off x="4962525" y="4947211"/>
                            <a:ext cx="1352550" cy="96914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973852" name="Straight Connector 310973852"/>
                        <wps:cNvCnPr/>
                        <wps:spPr>
                          <a:xfrm>
                            <a:off x="5343525" y="4429125"/>
                            <a:ext cx="571500" cy="37122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0337492" name="Rectangle 1970337492"/>
                        <wps:cNvSpPr/>
                        <wps:spPr>
                          <a:xfrm>
                            <a:off x="3266100" y="1905859"/>
                            <a:ext cx="1601470" cy="1049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64AFFD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Urgent Face-to-face clinic: clinical decision made following a telephone nurse appointment</w:t>
                              </w:r>
                            </w:p>
                            <w:p w14:paraId="4AC06C8E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3114FF0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A34878C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2C40EC23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  <w:p w14:paraId="51AFD23B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45 minutes)</w:t>
                              </w:r>
                            </w:p>
                            <w:p w14:paraId="61210144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658153" name="Straight Connector 179658153"/>
                        <wps:cNvCnPr/>
                        <wps:spPr>
                          <a:xfrm flipV="1">
                            <a:off x="2940711" y="2312365"/>
                            <a:ext cx="325389" cy="34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1D070CE" id="Canvas 511058290" o:spid="_x0000_s1072" editas="canvas" style="width:642.2pt;height:505.75pt;mso-position-horizontal-relative:char;mso-position-vertical-relative:line" coordsize="81559,64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">
                <v:shape id="_x0000_s1073" type="#_x0000_t75" style="position:absolute;width:81559;height:64223;visibility:visible;mso-wrap-style:square" filled="t">
                  <v:fill o:detectmouseclick="t"/>
                  <v:path o:connecttype="none"/>
                </v:shape>
                <v:rect id="Rectangle 1466384134" o:spid="_x0000_s1074" style="position:absolute;left:13883;top:968;width:14704;height:3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" fillcolor="white [3201]" strokecolor="black [3200]" strokeweight="1.5pt">
                  <v:textbox>
                    <w:txbxContent>
                      <w:p w14:paraId="6DE1C023" w14:textId="77777777" w:rsidR="00A34185" w:rsidRPr="00F4469B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F4469B">
                          <w:rPr>
                            <w:sz w:val="20"/>
                            <w:szCs w:val="20"/>
                          </w:rPr>
                          <w:t xml:space="preserve">Various </w:t>
                        </w:r>
                        <w:r>
                          <w:rPr>
                            <w:sz w:val="20"/>
                            <w:szCs w:val="20"/>
                          </w:rPr>
                          <w:t>referral</w:t>
                        </w:r>
                        <w:r w:rsidRPr="00F4469B">
                          <w:rPr>
                            <w:sz w:val="20"/>
                            <w:szCs w:val="20"/>
                          </w:rPr>
                          <w:t xml:space="preserve"> points</w:t>
                        </w:r>
                      </w:p>
                    </w:txbxContent>
                  </v:textbox>
                </v:rect>
                <v:rect id="Rectangle 443066322" o:spid="_x0000_s1075" style="position:absolute;left:11128;top:7235;width:20114;height:6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" fillcolor="white [3201]" strokecolor="black [3200]" strokeweight="1.5pt">
                  <v:textbox>
                    <w:txbxContent>
                      <w:p w14:paraId="5391D6BF" w14:textId="77777777" w:rsidR="00A34185" w:rsidRPr="00F4469B" w:rsidRDefault="00A34185" w:rsidP="00A3418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sz w:val="20"/>
                            <w:szCs w:val="20"/>
                          </w:rPr>
                          <w:t>Outpatient booking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through central registry: </w:t>
                        </w:r>
                        <w:r w:rsidRPr="00C97015">
                          <w:rPr>
                            <w:sz w:val="20"/>
                            <w:szCs w:val="20"/>
                          </w:rPr>
                          <w:t>Referral /discharge criteria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modified</w:t>
                        </w:r>
                      </w:p>
                    </w:txbxContent>
                  </v:textbox>
                </v:rect>
                <v:shape id="Text Box 62935413" o:spid="_x0000_s1076" type="#_x0000_t202" style="position:absolute;left:16898;top:15653;width:10241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" fillcolor="white [3201]" strokeweight=".5pt">
                  <v:textbox>
                    <w:txbxContent>
                      <w:p w14:paraId="136A9FF2" w14:textId="77777777" w:rsidR="00A34185" w:rsidRDefault="00A34185" w:rsidP="00A34185">
                        <w:r>
                          <w:t>4-12 weeks</w:t>
                        </w:r>
                      </w:p>
                    </w:txbxContent>
                  </v:textbox>
                </v:shape>
                <v:rect id="Rectangle 784994510" o:spid="_x0000_s1077" style="position:absolute;left:13386;top:20978;width:16021;height:43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" fillcolor="#d8d8d8 [2732]" strokecolor="black [3200]" strokeweight="1.5pt">
                  <v:textbox>
                    <w:txbxContent>
                      <w:p w14:paraId="56984C49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bookmarkStart w:id="2" w:name="_Hlk125642841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Telephone/Video clinic </w:t>
                        </w:r>
                        <w:bookmarkEnd w:id="2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+ urgent Face-to-face clinic</w:t>
                        </w:r>
                      </w:p>
                      <w:p w14:paraId="2BB36DDA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  <w:p w14:paraId="1D8A1C2A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  <w:p w14:paraId="5667342C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  <w:p w14:paraId="50496FAC" w14:textId="77777777" w:rsidR="00A34185" w:rsidRPr="005B7206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  <w:p w14:paraId="2C4E04B5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45 minutes)</w:t>
                        </w:r>
                      </w:p>
                      <w:p w14:paraId="48176AD2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Text Box 5" o:spid="_x0000_s1078" type="#_x0000_t202" style="position:absolute;left:17119;top:28999;width:8484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" fillcolor="white [3201]" strokeweight=".5pt">
                  <v:textbox>
                    <w:txbxContent>
                      <w:p w14:paraId="085D8344" w14:textId="77777777" w:rsidR="00A34185" w:rsidRDefault="00A34185" w:rsidP="00A34185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2-8 weeks</w:t>
                        </w:r>
                      </w:p>
                    </w:txbxContent>
                  </v:textbox>
                </v:shape>
                <v:rect id="Rectangle 516097160" o:spid="_x0000_s1079" style="position:absolute;left:1121;top:18924;width:10487;height:84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" fillcolor="#a02b93 [3208]" strokecolor="black [3200]" strokeweight="1.5pt">
                  <v:textbox>
                    <w:txbxContent>
                      <w:p w14:paraId="324DCF24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Baseline PROM (demographic): nurse looks at PROM in consultation</w:t>
                        </w:r>
                      </w:p>
                    </w:txbxContent>
                  </v:textbox>
                </v:rect>
                <v:rect id="Rectangle 232962504" o:spid="_x0000_s1080" style="position:absolute;left:14193;top:35341;width:11922;height:10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" fillcolor="#d8d8d8 [2732]" strokecolor="black [3200]" strokeweight="1.5pt">
                  <v:textbox>
                    <w:txbxContent>
                      <w:p w14:paraId="05207661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B80725">
                          <w:rPr>
                            <w:rFonts w:eastAsia="Calibri"/>
                            <w:sz w:val="20"/>
                            <w:szCs w:val="20"/>
                          </w:rPr>
                          <w:t>Telephone/Video clinic</w:t>
                        </w:r>
                      </w:p>
                      <w:p w14:paraId="496A14B8" w14:textId="77777777" w:rsidR="00A34185" w:rsidRPr="005B7206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FU/Follow-up Outpatient Appointment</w:t>
                        </w:r>
                      </w:p>
                      <w:p w14:paraId="05A9BA81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 minutes)</w:t>
                        </w:r>
                      </w:p>
                      <w:p w14:paraId="5B648A4E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rect id="Rectangle 742772599" o:spid="_x0000_s1081" style="position:absolute;left:1121;top:34114;width:10782;height:9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" fillcolor="#a02b93 [3208]" strokecolor="black [3200]" strokeweight="1.5pt">
                  <v:textbox>
                    <w:txbxContent>
                      <w:p w14:paraId="08D07196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QoL PROM</w:t>
                        </w:r>
                      </w:p>
                      <w:p w14:paraId="3FA22BE8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(Quality of Life):  </w:t>
                        </w:r>
                        <w:r w:rsidRPr="00C12B3C">
                          <w:rPr>
                            <w:rFonts w:eastAsia="Calibri"/>
                            <w:sz w:val="20"/>
                            <w:szCs w:val="20"/>
                          </w:rPr>
                          <w:t>nurse looks at PROM in consultation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 </w:t>
                        </w:r>
                      </w:p>
                    </w:txbxContent>
                  </v:textbox>
                </v:rect>
                <v:shape id="Diamond 405071565" o:spid="_x0000_s1082" type="#_x0000_t4" style="position:absolute;left:28440;top:35929;width:11632;height:73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" fillcolor="white [3201]" strokecolor="black [3200]" strokeweight="1.5pt">
                  <v:textbox>
                    <w:txbxContent>
                      <w:p w14:paraId="537CCD92" w14:textId="77777777" w:rsidR="00A34185" w:rsidRPr="00275D5B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75D5B">
                          <w:rPr>
                            <w:sz w:val="20"/>
                            <w:szCs w:val="20"/>
                          </w:rPr>
                          <w:t>Stable</w:t>
                        </w:r>
                        <w:r>
                          <w:rPr>
                            <w:sz w:val="20"/>
                            <w:szCs w:val="20"/>
                          </w:rPr>
                          <w:t>?</w:t>
                        </w:r>
                      </w:p>
                    </w:txbxContent>
                  </v:textbox>
                </v:shape>
                <v:shape id="Text Box 5" o:spid="_x0000_s1083" type="#_x0000_t202" style="position:absolute;left:42811;top:37395;width:4348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" fillcolor="white [3201]" strokeweight=".5pt">
                  <v:textbox>
                    <w:txbxContent>
                      <w:p w14:paraId="40372200" w14:textId="77777777" w:rsidR="00A34185" w:rsidRDefault="00A34185" w:rsidP="00A34185">
                        <w:pPr>
                          <w:spacing w:line="256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Yes</w:t>
                        </w:r>
                      </w:p>
                    </w:txbxContent>
                  </v:textbox>
                </v:shape>
                <v:shape id="Diamond 1771025961" o:spid="_x0000_s1084" type="#_x0000_t4" style="position:absolute;left:50101;top:35063;width:12562;height:7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" fillcolor="white [3201]" strokecolor="black [3200]" strokeweight="1.5pt">
                  <v:textbox>
                    <w:txbxContent>
                      <w:p w14:paraId="52272B29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Echo? </w:t>
                        </w:r>
                        <w:r w:rsidRPr="00F62826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delayed</w:t>
                        </w:r>
                      </w:p>
                      <w:p w14:paraId="43AF99FD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delayeddel</w:t>
                        </w:r>
                        <w:proofErr w:type="spellEnd"/>
                      </w:p>
                    </w:txbxContent>
                  </v:textbox>
                </v:shape>
                <v:shape id="Text Box 5" o:spid="_x0000_s1085" type="#_x0000_t202" style="position:absolute;left:67517;top:37541;width:4344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" fillcolor="white [3201]" strokeweight=".5pt">
                  <v:textbox>
                    <w:txbxContent>
                      <w:p w14:paraId="73AE82F2" w14:textId="77777777" w:rsidR="00A34185" w:rsidRDefault="00A34185" w:rsidP="00A34185">
                        <w:pPr>
                          <w:spacing w:line="254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No</w:t>
                        </w:r>
                      </w:p>
                    </w:txbxContent>
                  </v:textbox>
                </v:shape>
                <v:shape id="Text Box 5" o:spid="_x0000_s1086" type="#_x0000_t202" style="position:absolute;left:10346;top:45085;width:3537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" fillcolor="white [3201]" strokeweight=".5pt">
                  <v:textbox>
                    <w:txbxContent>
                      <w:p w14:paraId="7540A8E1" w14:textId="77777777" w:rsidR="00A34185" w:rsidRDefault="00A34185" w:rsidP="00A34185">
                        <w:pPr>
                          <w:spacing w:line="252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No</w:t>
                        </w:r>
                      </w:p>
                    </w:txbxContent>
                  </v:textbox>
                </v:shape>
                <v:shape id="Text Box 5" o:spid="_x0000_s1087" type="#_x0000_t202" style="position:absolute;left:54166;top:44945;width:4344;height:3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" fillcolor="white [3201]" strokeweight=".5pt">
                  <v:textbox>
                    <w:txbxContent>
                      <w:p w14:paraId="0D4D7BD1" w14:textId="77777777" w:rsidR="00A34185" w:rsidRDefault="00A34185" w:rsidP="00A34185">
                        <w:pPr>
                          <w:spacing w:line="254" w:lineRule="auto"/>
                          <w:rPr>
                            <w:rFonts w:ascii="Calibri" w:eastAsia="Calibri" w:hAnsi="Calibri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Yes</w:t>
                        </w:r>
                      </w:p>
                    </w:txbxContent>
                  </v:textbox>
                </v:shape>
                <v:rect id="Rectangle 1704025846" o:spid="_x0000_s1088" style="position:absolute;left:50983;top:49474;width:10647;height:9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" fillcolor="#d8d8d8 [2732]" strokecolor="black [3200]" strokeweight="1.5pt">
                  <v:textbox>
                    <w:txbxContent>
                      <w:p w14:paraId="6E993849" w14:textId="77777777" w:rsidR="00A34185" w:rsidRPr="00ED6A3F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D6A3F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Echocardiogram</w:t>
                        </w:r>
                      </w:p>
                      <w:p w14:paraId="07113000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Radiology </w:t>
                        </w:r>
                      </w:p>
                      <w:p w14:paraId="396B1DA2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(30-45 minutes): </w:t>
                        </w:r>
                        <w:r w:rsidRPr="00B80725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delayed during pandemic</w:t>
                        </w:r>
                      </w:p>
                    </w:txbxContent>
                  </v:textbox>
                </v:rect>
                <v:rect id="Rectangle 1757794936" o:spid="_x0000_s1089" style="position:absolute;left:67517;top:51060;width:10643;height:5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" fillcolor="#d8d8d8 [2732]" strokecolor="black [3200]" strokeweight="1.5pt">
                  <v:textbox>
                    <w:txbxContent>
                      <w:p w14:paraId="44B63631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Discharge </w:t>
                        </w:r>
                      </w:p>
                      <w:p w14:paraId="1D49CD2B" w14:textId="77777777" w:rsidR="00A34185" w:rsidRPr="005B7206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B7206">
                          <w:rPr>
                            <w:rFonts w:eastAsia="Calibri"/>
                            <w:sz w:val="20"/>
                            <w:szCs w:val="20"/>
                          </w:rPr>
                          <w:t>(to appropriate service)</w:t>
                        </w:r>
                      </w:p>
                    </w:txbxContent>
                  </v:textbox>
                </v:rect>
                <v:shape id="Text Box 37598501" o:spid="_x0000_s1090" type="#_x0000_t202" style="position:absolute;left:50401;top:2849;width:27330;height:96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" fillcolor="white [3201]" strokeweight=".5pt">
                  <v:textbox>
                    <w:txbxContent>
                      <w:p w14:paraId="3B5D0240" w14:textId="77777777" w:rsidR="00A34185" w:rsidRDefault="00A34185" w:rsidP="00A34185">
                        <w:pPr>
                          <w:spacing w:after="0" w:line="240" w:lineRule="auto"/>
                        </w:pPr>
                        <w:r w:rsidRPr="005B7206">
                          <w:rPr>
                            <w:b/>
                            <w:bCs/>
                          </w:rPr>
                          <w:t xml:space="preserve">PROMs completion </w:t>
                        </w:r>
                        <w:r>
                          <w:rPr>
                            <w:b/>
                            <w:bCs/>
                          </w:rPr>
                          <w:t xml:space="preserve">from March -Oct </w:t>
                        </w:r>
                        <w:r w:rsidRPr="005B7206">
                          <w:rPr>
                            <w:b/>
                            <w:bCs/>
                          </w:rPr>
                          <w:t>2020:</w:t>
                        </w:r>
                        <w:r>
                          <w:t xml:space="preserve"> </w:t>
                        </w:r>
                      </w:p>
                      <w:p w14:paraId="7A2C131C" w14:textId="77777777" w:rsidR="00A34185" w:rsidRDefault="00A34185" w:rsidP="00A34185">
                        <w:pPr>
                          <w:spacing w:after="0" w:line="240" w:lineRule="auto"/>
                        </w:pPr>
                        <w:r>
                          <w:t>- collected every 6 months</w:t>
                        </w:r>
                      </w:p>
                      <w:p w14:paraId="07E60C6A" w14:textId="1E5894A3" w:rsidR="00A34185" w:rsidRDefault="00A34185" w:rsidP="00A34185">
                        <w:pPr>
                          <w:spacing w:after="0" w:line="240" w:lineRule="auto"/>
                        </w:pPr>
                        <w:r>
                          <w:t xml:space="preserve">- PROMs completed on </w:t>
                        </w:r>
                        <w:r w:rsidR="00374305">
                          <w:t>online platform (</w:t>
                        </w:r>
                        <w:r>
                          <w:t>Dr Doctor</w:t>
                        </w:r>
                        <w:r w:rsidR="00374305">
                          <w:t>)</w:t>
                        </w:r>
                      </w:p>
                      <w:p w14:paraId="1F770013" w14:textId="77777777" w:rsidR="00A34185" w:rsidRDefault="00A34185" w:rsidP="00A34185">
                        <w:pPr>
                          <w:spacing w:after="0" w:line="240" w:lineRule="auto"/>
                        </w:pPr>
                        <w:r>
                          <w:t>- pathway as remote as possible</w:t>
                        </w:r>
                      </w:p>
                    </w:txbxContent>
                  </v:textbox>
                </v:shape>
                <v:rect id="Rectangle 2045837932" o:spid="_x0000_s1091" style="position:absolute;left:3730;top:49830;width:8453;height:2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" fillcolor="#d8d8d8 [2732]" strokecolor="black [3200]" strokeweight="1.5pt">
                  <v:textbox>
                    <w:txbxContent>
                      <w:p w14:paraId="4D995B2D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Discharge</w:t>
                        </w:r>
                      </w:p>
                      <w:p w14:paraId="0F4BBBA5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line id="Straight Connector 592528880" o:spid="_x0000_s1092" style="position:absolute;visibility:visible;mso-wrap-style:square" from="21185,13540" to="21236,15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" strokecolor="black [3213]" strokeweight="1pt">
                  <v:stroke joinstyle="miter"/>
                </v:line>
                <v:shape id="Straight Arrow Connector 514560586" o:spid="_x0000_s1093" type="#_x0000_t32" style="position:absolute;left:21140;top:17996;width:0;height:2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" strokecolor="black [3213]" strokeweight="1pt">
                  <v:stroke endarrow="block" joinstyle="miter"/>
                </v:shape>
                <v:line id="Straight Connector 1906619920" o:spid="_x0000_s1094" style="position:absolute;flip:x;visibility:visible;mso-wrap-style:square" from="11025,23157" to="13386,23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" strokecolor="black [3213]" strokeweight="1pt">
                  <v:stroke joinstyle="miter"/>
                </v:line>
                <v:line id="Straight Connector 87146419" o:spid="_x0000_s1095" style="position:absolute;flip:x;visibility:visible;mso-wrap-style:square" from="21361,25336" to="21396,289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" strokecolor="black [3213]" strokeweight="1pt">
                  <v:stroke joinstyle="miter"/>
                </v:line>
                <v:line id="Straight Connector 1432288088" o:spid="_x0000_s1096" style="position:absolute;visibility:visible;mso-wrap-style:square" from="11903,38913" to="14264,38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" strokecolor="black [3213]" strokeweight="1pt">
                  <v:stroke joinstyle="miter"/>
                </v:line>
                <v:line id="Straight Connector 357868699" o:spid="_x0000_s1097" style="position:absolute;flip:x;visibility:visible;mso-wrap-style:square" from="13386,42452" to="14193,449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" strokecolor="black [3213]" strokeweight="1pt">
                  <v:stroke joinstyle="miter"/>
                </v:line>
                <v:shape id="Straight Arrow Connector 185692115" o:spid="_x0000_s1098" type="#_x0000_t32" style="position:absolute;left:11318;top:47670;width:865;height:2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" strokecolor="black [3213]" strokeweight="1pt">
                  <v:stroke endarrow="block" joinstyle="miter"/>
                </v:shape>
                <v:shape id="Straight Arrow Connector 149475610" o:spid="_x0000_s1099" type="#_x0000_t32" style="position:absolute;left:21361;top:31441;width:35;height:3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" strokecolor="black [3213]" strokeweight="1pt">
                  <v:stroke endarrow="block" joinstyle="miter"/>
                </v:shape>
                <v:shape id="Straight Arrow Connector 1048629519" o:spid="_x0000_s1100" type="#_x0000_t32" style="position:absolute;left:26115;top:38896;width:23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" strokecolor="black [3213]" strokeweight="1pt">
                  <v:stroke endarrow="block" joinstyle="miter"/>
                </v:shape>
                <v:line id="Straight Connector 2022820626" o:spid="_x0000_s1101" style="position:absolute;visibility:visible;mso-wrap-style:square" from="40072,38907" to="42811,389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" strokecolor="black [3213]" strokeweight="1pt">
                  <v:stroke joinstyle="miter"/>
                </v:line>
                <v:shape id="Straight Arrow Connector 1208513093" o:spid="_x0000_s1102" type="#_x0000_t32" style="position:absolute;left:47159;top:38915;width:2942;height:1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" strokecolor="black [3213]" strokeweight="1pt">
                  <v:stroke endarrow="block" joinstyle="miter"/>
                </v:shape>
                <v:line id="Straight Connector 1213097438" o:spid="_x0000_s1103" style="position:absolute;visibility:visible;mso-wrap-style:square" from="62663,39019" to="67517,39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" strokecolor="black [3213]" strokeweight="1pt">
                  <v:stroke joinstyle="miter"/>
                </v:line>
                <v:shape id="Straight Arrow Connector 1463467290" o:spid="_x0000_s1104" type="#_x0000_t32" style="position:absolute;left:69821;top:40604;width:0;height:104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" strokecolor="black [3213]" strokeweight="1pt">
                  <v:stroke endarrow="block" joinstyle="miter"/>
                </v:shape>
                <v:line id="Straight Connector 1393416367" o:spid="_x0000_s1105" style="position:absolute;flip:x;visibility:visible;mso-wrap-style:square" from="56338,42975" to="56382,44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" strokecolor="black [3213]" strokeweight="1pt">
                  <v:stroke joinstyle="miter"/>
                </v:line>
                <v:shape id="Straight Arrow Connector 1126514723" o:spid="_x0000_s1106" type="#_x0000_t32" style="position:absolute;left:56307;top:48006;width:31;height:14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" strokecolor="black [3213]" strokeweight="1pt">
                  <v:stroke endarrow="block" joinstyle="miter"/>
                </v:shape>
                <v:shape id="Straight Arrow Connector 1933506595" o:spid="_x0000_s1107" type="#_x0000_t32" style="position:absolute;left:61630;top:54035;width:5887;height: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" strokecolor="black [3213]" strokeweight="1pt">
                  <v:stroke endarrow="block" joinstyle="miter"/>
                </v:shape>
                <v:line id="Straight Connector 315326612" o:spid="_x0000_s1108" style="position:absolute;flip:x;visibility:visible;mso-wrap-style:square" from="21185,4918" to="21235,7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" strokecolor="black [3213]" strokeweight="1pt">
                  <v:stroke joinstyle="miter"/>
                </v:line>
                <v:rect id="Rectangle 525233681" o:spid="_x0000_s1109" style="position:absolute;left:68616;top:59170;width:8530;height:2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" fillcolor="#a02b93 [3208]" strokecolor="black [3200]" strokeweight="1.5pt">
                  <v:textbox>
                    <w:txbxContent>
                      <w:p w14:paraId="78902DB6" w14:textId="77777777" w:rsidR="00A34185" w:rsidRDefault="00A34185" w:rsidP="00A34185">
                        <w:pPr>
                          <w:spacing w:after="0" w:line="240" w:lineRule="auto"/>
                          <w:jc w:val="center"/>
                        </w:pPr>
                        <w:r w:rsidRPr="0057367B">
                          <w:t>QoL PROM</w:t>
                        </w:r>
                      </w:p>
                    </w:txbxContent>
                  </v:textbox>
                </v:rect>
                <v:line id="Straight Connector 1553852622" o:spid="_x0000_s1110" style="position:absolute;flip:x y;visibility:visible;mso-wrap-style:square" from="72743,57010" to="72786,59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" strokecolor="black [3213]" strokeweight="1pt">
                  <v:stroke joinstyle="miter"/>
                </v:line>
                <v:rect id="Rectangle 223955917" o:spid="_x0000_s1111" style="position:absolute;left:3655;top:54612;width:8528;height:42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" fillcolor="#a02b93 [3208]" strokecolor="black [3200]" strokeweight="1.5pt">
                  <v:textbox>
                    <w:txbxContent>
                      <w:p w14:paraId="1CE1C8B3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QoL PROM</w:t>
                        </w:r>
                      </w:p>
                    </w:txbxContent>
                  </v:textbox>
                </v:rect>
                <v:line id="Straight Connector 370531380" o:spid="_x0000_s1112" style="position:absolute;flip:x;visibility:visible;mso-wrap-style:square" from="7919,52641" to="7957,54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" strokecolor="black [3213]" strokeweight="1pt">
                  <v:stroke joinstyle="miter"/>
                </v:line>
                <v:line id="Straight Connector 818160672" o:spid="_x0000_s1113" style="position:absolute;visibility:visible;mso-wrap-style:square" from="52006,36480" to="61150,41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" strokecolor="black [3213]" strokeweight="1pt">
                  <v:stroke joinstyle="miter"/>
                </v:line>
                <v:line id="Straight Connector 216861206" o:spid="_x0000_s1114" style="position:absolute;visibility:visible;mso-wrap-style:square" from="49625,49472" to="63150,59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" strokecolor="black [3213]" strokeweight="1pt">
                  <v:stroke joinstyle="miter"/>
                </v:line>
                <v:line id="Straight Connector 310973852" o:spid="_x0000_s1115" style="position:absolute;visibility:visible;mso-wrap-style:square" from="53435,44291" to="59150,48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" strokecolor="black [3200]" strokeweight="1pt">
                  <v:stroke joinstyle="miter"/>
                </v:line>
                <v:rect id="Rectangle 1970337492" o:spid="_x0000_s1116" style="position:absolute;left:32661;top:19058;width:16014;height:104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" fillcolor="white [3212]" strokecolor="black [3200]" strokeweight="1.5pt">
                  <v:textbox>
                    <w:txbxContent>
                      <w:p w14:paraId="6D64AFFD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Urgent Face-to-face clinic: clinical decision made following a telephone nurse appointment</w:t>
                        </w:r>
                      </w:p>
                      <w:p w14:paraId="4AC06C8E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  <w:p w14:paraId="53114FF0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  <w:p w14:paraId="5A34878C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  <w:p w14:paraId="2C40EC23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  <w:p w14:paraId="51AFD23B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45 minutes)</w:t>
                        </w:r>
                      </w:p>
                      <w:p w14:paraId="61210144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line id="Straight Connector 179658153" o:spid="_x0000_s1117" style="position:absolute;flip:y;visibility:visible;mso-wrap-style:square" from="29407,23123" to="32661,23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" strokecolor="black [3213]" strokeweight="1pt">
                  <v:stroke joinstyle="miter"/>
                </v:line>
                <w10:anchorlock/>
              </v:group>
            </w:pict>
          </mc:Fallback>
        </mc:AlternateContent>
      </w:r>
    </w:p>
    <w:p w14:paraId="25BFD6A1" w14:textId="77777777" w:rsidR="00A34185" w:rsidRPr="00E812F4" w:rsidRDefault="00A34185" w:rsidP="00A34185">
      <w:pPr>
        <w:rPr>
          <w:rFonts w:cstheme="minorHAnsi"/>
          <w:u w:val="single"/>
        </w:rPr>
      </w:pPr>
      <w:r w:rsidRPr="00E812F4">
        <w:rPr>
          <w:rFonts w:cstheme="minorHAnsi"/>
          <w:u w:val="single"/>
        </w:rPr>
        <w:lastRenderedPageBreak/>
        <w:t>Key:</w:t>
      </w:r>
    </w:p>
    <w:p w14:paraId="4B999DE1" w14:textId="3870F4F2" w:rsidR="00A34185" w:rsidRPr="00E812F4" w:rsidRDefault="006A0FC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0759DC" wp14:editId="76F25C94">
                <wp:simplePos x="0" y="0"/>
                <wp:positionH relativeFrom="column">
                  <wp:posOffset>2091193</wp:posOffset>
                </wp:positionH>
                <wp:positionV relativeFrom="paragraph">
                  <wp:posOffset>254939</wp:posOffset>
                </wp:positionV>
                <wp:extent cx="1057524" cy="651510"/>
                <wp:effectExtent l="0" t="0" r="28575" b="15240"/>
                <wp:wrapNone/>
                <wp:docPr id="1899177469" name="Oval 1899177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524" cy="65151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779C17" w14:textId="77777777" w:rsidR="00A34185" w:rsidRDefault="00A34185" w:rsidP="00A34185">
                            <w:pPr>
                              <w:spacing w:line="256" w:lineRule="auto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Clinical Decis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0759DC" id="Oval 1899177469" o:spid="_x0000_s1118" style="position:absolute;margin-left:164.65pt;margin-top:20.05pt;width:83.25pt;height:5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" fillcolor="window" strokecolor="windowText" strokeweight="1pt">
                <v:stroke joinstyle="miter"/>
                <v:textbox>
                  <w:txbxContent>
                    <w:p w14:paraId="3F779C17" w14:textId="77777777" w:rsidR="00A34185" w:rsidRDefault="00A34185" w:rsidP="00A34185">
                      <w:pPr>
                        <w:spacing w:line="256" w:lineRule="auto"/>
                        <w:jc w:val="center"/>
                        <w:rPr>
                          <w:rFonts w:eastAsia="Calibri"/>
                        </w:rPr>
                      </w:pPr>
                      <w:r>
                        <w:rPr>
                          <w:rFonts w:eastAsia="Calibri"/>
                        </w:rPr>
                        <w:t>Clinical Decision</w:t>
                      </w:r>
                    </w:p>
                  </w:txbxContent>
                </v:textbox>
              </v:oval>
            </w:pict>
          </mc:Fallback>
        </mc:AlternateContent>
      </w:r>
      <w:r w:rsidR="00A34185"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BF6868" wp14:editId="75CA8724">
                <wp:simplePos x="0" y="0"/>
                <wp:positionH relativeFrom="column">
                  <wp:posOffset>9687</wp:posOffset>
                </wp:positionH>
                <wp:positionV relativeFrom="paragraph">
                  <wp:posOffset>53975</wp:posOffset>
                </wp:positionV>
                <wp:extent cx="5401310" cy="2105025"/>
                <wp:effectExtent l="0" t="0" r="27940" b="28575"/>
                <wp:wrapNone/>
                <wp:docPr id="741799893" name="Rectangle 741799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1310" cy="21050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A5F436" id="Rectangle 741799893" o:spid="_x0000_s1026" style="position:absolute;margin-left:.75pt;margin-top:4.25pt;width:425.3pt;height:165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" fillcolor="white [3201]" strokecolor="black [3200]" strokeweight="1.5pt"/>
            </w:pict>
          </mc:Fallback>
        </mc:AlternateContent>
      </w:r>
      <w:r w:rsidR="00A34185"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BD6FAD" wp14:editId="1872342D">
                <wp:simplePos x="0" y="0"/>
                <wp:positionH relativeFrom="column">
                  <wp:posOffset>339622</wp:posOffset>
                </wp:positionH>
                <wp:positionV relativeFrom="paragraph">
                  <wp:posOffset>277258</wp:posOffset>
                </wp:positionV>
                <wp:extent cx="1318260" cy="578485"/>
                <wp:effectExtent l="0" t="0" r="0" b="0"/>
                <wp:wrapNone/>
                <wp:docPr id="751506621" name="Rectangle 7515066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784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5DEA5D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30F4E553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BD6FAD" id="Rectangle 751506621" o:spid="_x0000_s1119" style="position:absolute;margin-left:26.75pt;margin-top:21.85pt;width:103.8pt;height:45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" fillcolor="#d9d9d9" strokecolor="windowText" strokeweight="1pt">
                <v:textbox>
                  <w:txbxContent>
                    <w:p w14:paraId="5F5DEA5D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Process Step</w:t>
                      </w:r>
                    </w:p>
                    <w:p w14:paraId="30F4E553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 w:rsidRPr="00B42E5F">
                        <w:rPr>
                          <w:rFonts w:eastAsia="Calibri"/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</w:p>
    <w:p w14:paraId="5F4A8DD7" w14:textId="4EE4DD92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4868ED" wp14:editId="3276681A">
                <wp:simplePos x="0" y="0"/>
                <wp:positionH relativeFrom="column">
                  <wp:posOffset>3609892</wp:posOffset>
                </wp:positionH>
                <wp:positionV relativeFrom="paragraph">
                  <wp:posOffset>79899</wp:posOffset>
                </wp:positionV>
                <wp:extent cx="1137920" cy="596347"/>
                <wp:effectExtent l="0" t="0" r="24130" b="13335"/>
                <wp:wrapNone/>
                <wp:docPr id="1667182927" name="Rectangle 16671829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920" cy="596347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156DFF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PROM complete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4868ED" id="Rectangle 1667182927" o:spid="_x0000_s1120" style="position:absolute;margin-left:284.25pt;margin-top:6.3pt;width:89.6pt;height:46.9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" fillcolor="#5b9bd5" strokecolor="windowText" strokeweight="1pt">
                <v:textbox>
                  <w:txbxContent>
                    <w:p w14:paraId="4D156DFF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PROM completed</w:t>
                      </w:r>
                    </w:p>
                  </w:txbxContent>
                </v:textbox>
              </v:rect>
            </w:pict>
          </mc:Fallback>
        </mc:AlternateContent>
      </w: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4735F1" wp14:editId="15CF9181">
                <wp:simplePos x="0" y="0"/>
                <wp:positionH relativeFrom="column">
                  <wp:posOffset>321310</wp:posOffset>
                </wp:positionH>
                <wp:positionV relativeFrom="paragraph">
                  <wp:posOffset>713740</wp:posOffset>
                </wp:positionV>
                <wp:extent cx="1318260" cy="508000"/>
                <wp:effectExtent l="0" t="0" r="15240" b="25400"/>
                <wp:wrapNone/>
                <wp:docPr id="828610001" name="Rectangle 8286100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08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1A5FDA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6ADBF227" w14:textId="77777777" w:rsidR="00A34185" w:rsidRPr="00D47C41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735F1" id="Rectangle 828610001" o:spid="_x0000_s1121" style="position:absolute;margin-left:25.3pt;margin-top:56.2pt;width:103.8pt;height:4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" fillcolor="window" strokecolor="windowText" strokeweight="1pt">
                <v:textbox>
                  <w:txbxContent>
                    <w:p w14:paraId="0C1A5FDA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Process Step</w:t>
                      </w:r>
                    </w:p>
                    <w:p w14:paraId="6ADBF227" w14:textId="77777777" w:rsidR="00A34185" w:rsidRPr="00D47C41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</w:p>
    <w:p w14:paraId="4A30476C" w14:textId="77777777" w:rsidR="00A34185" w:rsidRPr="00E812F4" w:rsidRDefault="00A34185" w:rsidP="00A34185">
      <w:pPr>
        <w:rPr>
          <w:rFonts w:cstheme="minorHAnsi"/>
        </w:rPr>
      </w:pPr>
    </w:p>
    <w:p w14:paraId="3930DDAA" w14:textId="3D151423" w:rsidR="00A34185" w:rsidRPr="00E812F4" w:rsidRDefault="006A0FC5" w:rsidP="00A34185">
      <w:pPr>
        <w:rPr>
          <w:rFonts w:cstheme="minorHAnsi"/>
        </w:rPr>
      </w:pP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8D30BC" wp14:editId="26246EFB">
                <wp:simplePos x="0" y="0"/>
                <wp:positionH relativeFrom="column">
                  <wp:posOffset>1855165</wp:posOffset>
                </wp:positionH>
                <wp:positionV relativeFrom="paragraph">
                  <wp:posOffset>183591</wp:posOffset>
                </wp:positionV>
                <wp:extent cx="1555309" cy="917296"/>
                <wp:effectExtent l="19050" t="19050" r="26035" b="35560"/>
                <wp:wrapNone/>
                <wp:docPr id="1528548771" name="Diamond 15285487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309" cy="917296"/>
                        </a:xfrm>
                        <a:prstGeom prst="diamond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9C7BE4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</w:pPr>
                            <w:r w:rsidRPr="00B42E5F">
                              <w:t xml:space="preserve">Clinical </w:t>
                            </w:r>
                            <w:proofErr w:type="spellStart"/>
                            <w:r w:rsidRPr="00B42E5F">
                              <w:t>Decision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D30BC" id="Diamond 1528548771" o:spid="_x0000_s1122" type="#_x0000_t4" style="position:absolute;margin-left:146.1pt;margin-top:14.45pt;width:122.45pt;height:7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" fillcolor="window" strokecolor="windowText" strokeweight="1pt">
                <v:textbox>
                  <w:txbxContent>
                    <w:p w14:paraId="3B9C7BE4" w14:textId="77777777" w:rsidR="00A34185" w:rsidRDefault="00A34185" w:rsidP="00A34185">
                      <w:pPr>
                        <w:spacing w:after="0" w:line="240" w:lineRule="auto"/>
                        <w:jc w:val="center"/>
                      </w:pPr>
                      <w:r w:rsidRPr="00B42E5F">
                        <w:t xml:space="preserve">Clinical </w:t>
                      </w:r>
                      <w:proofErr w:type="spellStart"/>
                      <w:r w:rsidRPr="00B42E5F">
                        <w:t>Decision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2B49E06" w14:textId="77777777" w:rsidR="00A34185" w:rsidRPr="00E812F4" w:rsidRDefault="00A34185" w:rsidP="00A34185">
      <w:pPr>
        <w:rPr>
          <w:rFonts w:cstheme="minorHAnsi"/>
        </w:rPr>
      </w:pPr>
    </w:p>
    <w:p w14:paraId="061F08CD" w14:textId="77777777" w:rsidR="00A34185" w:rsidRPr="00E812F4" w:rsidRDefault="00A34185" w:rsidP="00A34185">
      <w:pPr>
        <w:rPr>
          <w:rFonts w:cstheme="minorHAnsi"/>
        </w:rPr>
      </w:pPr>
    </w:p>
    <w:p w14:paraId="6FA151EC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  <w:r w:rsidRPr="00E812F4">
        <w:rPr>
          <w:rFonts w:cstheme="minorHAnsi"/>
        </w:rPr>
        <w:tab/>
      </w:r>
    </w:p>
    <w:p w14:paraId="1AD0C672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5659B2B1" w14:textId="214C9AC1" w:rsidR="00A34185" w:rsidRDefault="00A34185" w:rsidP="00A34185">
      <w:pPr>
        <w:tabs>
          <w:tab w:val="left" w:pos="9787"/>
        </w:tabs>
        <w:rPr>
          <w:rFonts w:cstheme="minorHAnsi"/>
        </w:rPr>
      </w:pPr>
      <w:r w:rsidRPr="00E812F4">
        <w:rPr>
          <w:rFonts w:cstheme="minorHAnsi"/>
        </w:rPr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.3</w:t>
      </w:r>
      <w:r w:rsidRPr="00E812F4">
        <w:rPr>
          <w:rFonts w:cstheme="minorHAnsi"/>
        </w:rPr>
        <w:t xml:space="preserve"> Pandemic Process Maps – Heart Failure</w:t>
      </w:r>
    </w:p>
    <w:p w14:paraId="4A2921BE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 xml:space="preserve">; QoL – Quality of Life; Echo – Echocardiogram </w:t>
      </w:r>
    </w:p>
    <w:p w14:paraId="27005004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520A62B3" w14:textId="77777777" w:rsidR="00A34185" w:rsidRPr="00E812F4" w:rsidRDefault="00A34185" w:rsidP="00A34185">
      <w:pPr>
        <w:rPr>
          <w:rFonts w:cstheme="minorHAnsi"/>
          <w:u w:val="single"/>
        </w:rPr>
      </w:pPr>
    </w:p>
    <w:p w14:paraId="73793E2C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0D531353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47191C03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29547629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  <w:sectPr w:rsidR="00A34185" w:rsidRPr="00E812F4" w:rsidSect="00A34185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45B8EB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  <w:sz w:val="20"/>
          <w:szCs w:val="20"/>
        </w:rPr>
        <w:lastRenderedPageBreak/>
        <mc:AlternateContent>
          <mc:Choice Requires="wpc">
            <w:drawing>
              <wp:anchor distT="0" distB="0" distL="114300" distR="114300" simplePos="0" relativeHeight="251678720" behindDoc="1" locked="0" layoutInCell="1" allowOverlap="1" wp14:anchorId="438CF87A" wp14:editId="0D9E3078">
                <wp:simplePos x="0" y="0"/>
                <wp:positionH relativeFrom="column">
                  <wp:posOffset>-445770</wp:posOffset>
                </wp:positionH>
                <wp:positionV relativeFrom="paragraph">
                  <wp:posOffset>0</wp:posOffset>
                </wp:positionV>
                <wp:extent cx="6863080" cy="9245600"/>
                <wp:effectExtent l="0" t="0" r="0" b="0"/>
                <wp:wrapTight wrapText="bothSides">
                  <wp:wrapPolygon edited="0">
                    <wp:start x="0" y="0"/>
                    <wp:lineTo x="0" y="21541"/>
                    <wp:lineTo x="21524" y="21541"/>
                    <wp:lineTo x="21524" y="0"/>
                    <wp:lineTo x="0" y="0"/>
                  </wp:wrapPolygon>
                </wp:wrapTight>
                <wp:docPr id="1348847198" name="Canvas 13488471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627953896" name="Rectangle 627953896"/>
                        <wps:cNvSpPr/>
                        <wps:spPr>
                          <a:xfrm>
                            <a:off x="76200" y="981113"/>
                            <a:ext cx="1173480" cy="44029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EBB905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sz w:val="20"/>
                                  <w:szCs w:val="20"/>
                                </w:rPr>
                                <w:t>Electronic Referral</w:t>
                              </w:r>
                            </w:p>
                            <w:p w14:paraId="1B25B050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sz w:val="20"/>
                                  <w:szCs w:val="20"/>
                                </w:rPr>
                                <w:t>(GP/Cardiologis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673634" name="Text Box 112673634"/>
                        <wps:cNvSpPr txBox="1"/>
                        <wps:spPr>
                          <a:xfrm>
                            <a:off x="1767840" y="0"/>
                            <a:ext cx="1074420" cy="4495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085111" w14:textId="77777777" w:rsidR="00A34185" w:rsidRPr="000103D1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Back to Referrer with a lett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7307823" name="Text Box 1097307823"/>
                        <wps:cNvSpPr txBox="1"/>
                        <wps:spPr>
                          <a:xfrm>
                            <a:off x="2103120" y="655320"/>
                            <a:ext cx="396240" cy="2234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E2E569" w14:textId="77777777" w:rsidR="00A34185" w:rsidRPr="00357758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57758">
                                <w:rPr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6823962" name="Text Box 1476823962"/>
                        <wps:cNvSpPr txBox="1"/>
                        <wps:spPr>
                          <a:xfrm>
                            <a:off x="3139440" y="1287780"/>
                            <a:ext cx="396240" cy="2590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E0B82D" w14:textId="77777777" w:rsidR="00A34185" w:rsidRDefault="00A34185" w:rsidP="00A34185">
                              <w:pPr>
                                <w:spacing w:after="0" w:line="240" w:lineRule="auto"/>
                              </w:pPr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0250661" name="Rectangle 1500250661"/>
                        <wps:cNvSpPr/>
                        <wps:spPr>
                          <a:xfrm>
                            <a:off x="3825240" y="952850"/>
                            <a:ext cx="1074420" cy="54455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E659D9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New Outpatient </w:t>
                              </w:r>
                            </w:p>
                            <w:p w14:paraId="7211D05E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ppointment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-PHONE</w:t>
                              </w:r>
                              <w:r w:rsidRPr="00D47C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0738DC7" w14:textId="77777777" w:rsidR="00A34185" w:rsidRPr="000103D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45 minute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7912208" name="Rectangle 937912208"/>
                        <wps:cNvSpPr/>
                        <wps:spPr>
                          <a:xfrm>
                            <a:off x="5440680" y="669355"/>
                            <a:ext cx="1318260" cy="89929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63CF45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U Outpatient </w:t>
                              </w:r>
                            </w:p>
                            <w:p w14:paraId="2B1372BE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ppointment</w:t>
                              </w:r>
                            </w:p>
                            <w:p w14:paraId="2425B359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30 minutes)</w:t>
                              </w:r>
                            </w:p>
                            <w:p w14:paraId="555E2C61" w14:textId="77777777" w:rsidR="00A34185" w:rsidRPr="000165F4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Telephone/face-to-fa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0474423" name="Oval 1590474423"/>
                        <wps:cNvSpPr/>
                        <wps:spPr>
                          <a:xfrm>
                            <a:off x="1714500" y="1074420"/>
                            <a:ext cx="1165860" cy="67818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C1CA2A" w14:textId="77777777" w:rsidR="00A34185" w:rsidRPr="005C7004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C7004">
                                <w:rPr>
                                  <w:sz w:val="20"/>
                                  <w:szCs w:val="20"/>
                                </w:rPr>
                                <w:t>Accept?</w:t>
                              </w:r>
                            </w:p>
                            <w:p w14:paraId="4A759243" w14:textId="77777777" w:rsidR="00A34185" w:rsidRPr="005C7004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C7004">
                                <w:rPr>
                                  <w:sz w:val="20"/>
                                  <w:szCs w:val="20"/>
                                </w:rPr>
                                <w:t>(nurs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8307624" name="Oval 758307624"/>
                        <wps:cNvSpPr/>
                        <wps:spPr>
                          <a:xfrm>
                            <a:off x="5637475" y="1807883"/>
                            <a:ext cx="1190045" cy="553653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7BB637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 w:rsidRPr="00F136A6">
                                <w:rPr>
                                  <w:rFonts w:eastAsia="Calibri"/>
                                </w:rPr>
                                <w:t>Stratifi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2265846" name="Straight Arrow Connector 742265846"/>
                        <wps:cNvCnPr/>
                        <wps:spPr>
                          <a:xfrm>
                            <a:off x="1249680" y="1201260"/>
                            <a:ext cx="464820" cy="2122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8010486" name="Straight Connector 848010486"/>
                        <wps:cNvCnPr/>
                        <wps:spPr>
                          <a:xfrm flipV="1">
                            <a:off x="2297430" y="863600"/>
                            <a:ext cx="3810" cy="2108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0829505" name="Straight Arrow Connector 1990829505"/>
                        <wps:cNvCnPr/>
                        <wps:spPr>
                          <a:xfrm flipV="1">
                            <a:off x="2301240" y="449580"/>
                            <a:ext cx="3810" cy="2057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8552261" name="Straight Connector 858552261"/>
                        <wps:cNvCnPr/>
                        <wps:spPr>
                          <a:xfrm>
                            <a:off x="2880360" y="1413510"/>
                            <a:ext cx="259080" cy="38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5370005" name="Straight Arrow Connector 1595370005"/>
                        <wps:cNvCnPr/>
                        <wps:spPr>
                          <a:xfrm flipV="1">
                            <a:off x="3535680" y="1413510"/>
                            <a:ext cx="286055" cy="38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1365459" name="Straight Arrow Connector 1481365459"/>
                        <wps:cNvCnPr/>
                        <wps:spPr>
                          <a:xfrm>
                            <a:off x="4899660" y="1118932"/>
                            <a:ext cx="541020" cy="7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2799637" name="Straight Connector 602799637"/>
                        <wps:cNvCnPr/>
                        <wps:spPr>
                          <a:xfrm flipV="1">
                            <a:off x="6301740" y="1579284"/>
                            <a:ext cx="0" cy="2286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1993038" name="Text Box 241993038"/>
                        <wps:cNvSpPr txBox="1"/>
                        <wps:spPr>
                          <a:xfrm>
                            <a:off x="1817795" y="2913043"/>
                            <a:ext cx="1474470" cy="429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E00316" w14:textId="77777777" w:rsidR="00A34185" w:rsidRPr="00377F05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77F05">
                                <w:rPr>
                                  <w:sz w:val="20"/>
                                  <w:szCs w:val="20"/>
                                </w:rPr>
                                <w:t>Optimisation Patients</w:t>
                              </w:r>
                            </w:p>
                            <w:p w14:paraId="6AE35435" w14:textId="77777777" w:rsidR="00A34185" w:rsidRPr="00377F05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377F05">
                                <w:rPr>
                                  <w:sz w:val="20"/>
                                  <w:szCs w:val="20"/>
                                </w:rPr>
                                <w:t>(4-month Programm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1275423" name="Text Box 69"/>
                        <wps:cNvSpPr txBox="1"/>
                        <wps:spPr>
                          <a:xfrm>
                            <a:off x="5613989" y="2761410"/>
                            <a:ext cx="1214460" cy="429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7E49F25" w14:textId="77777777" w:rsidR="00A34185" w:rsidRPr="00357758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357758">
                                <w:rPr>
                                  <w:rFonts w:ascii="Calibri" w:eastAsia="Calibri" w:hAnsi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Palliative/Complex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8987348" name="Rectangle 2068987348"/>
                        <wps:cNvSpPr/>
                        <wps:spPr>
                          <a:xfrm>
                            <a:off x="5319266" y="3549733"/>
                            <a:ext cx="1318260" cy="100468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05FAA7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U Outpatient </w:t>
                              </w:r>
                            </w:p>
                            <w:p w14:paraId="636D9D27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Appointment</w:t>
                              </w:r>
                            </w:p>
                            <w:p w14:paraId="7F32BBC1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 minutes)</w:t>
                              </w:r>
                            </w:p>
                            <w:p w14:paraId="5859CC1B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Repeat as needed average of month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0814884" name="Rectangle 1700814884"/>
                        <wps:cNvSpPr/>
                        <wps:spPr>
                          <a:xfrm>
                            <a:off x="5415279" y="4827203"/>
                            <a:ext cx="1137920" cy="931759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E594AB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QoL PROM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/CROM as per ICHOM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ime line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– 2 weeks and then 6 month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7395138" name="Straight Connector 567395138"/>
                        <wps:cNvCnPr/>
                        <wps:spPr>
                          <a:xfrm flipH="1" flipV="1">
                            <a:off x="5978396" y="4554415"/>
                            <a:ext cx="5843" cy="2727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1099687" name="Rectangle 2011099687"/>
                        <wps:cNvSpPr/>
                        <wps:spPr>
                          <a:xfrm>
                            <a:off x="990600" y="3835400"/>
                            <a:ext cx="3572933" cy="1811867"/>
                          </a:xfrm>
                          <a:prstGeom prst="rect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2892019" name="Rectangle 1952892019"/>
                        <wps:cNvSpPr/>
                        <wps:spPr>
                          <a:xfrm>
                            <a:off x="1249680" y="4303267"/>
                            <a:ext cx="1318260" cy="579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032AEB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U Outpatient </w:t>
                              </w:r>
                            </w:p>
                            <w:p w14:paraId="5E926CFC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Appointment</w:t>
                              </w:r>
                            </w:p>
                            <w:p w14:paraId="326BE3CD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 minut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2279955" name="Rectangle 1162279955"/>
                        <wps:cNvSpPr/>
                        <wps:spPr>
                          <a:xfrm>
                            <a:off x="3045630" y="4288533"/>
                            <a:ext cx="1318260" cy="57912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18D169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Group Consultation</w:t>
                              </w:r>
                            </w:p>
                            <w:p w14:paraId="2F265EB8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Currently on hold</w:t>
                              </w:r>
                            </w:p>
                            <w:p w14:paraId="6E0C8DCF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2 hour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4495841" name="Text Box 1524495841"/>
                        <wps:cNvSpPr txBox="1"/>
                        <wps:spPr>
                          <a:xfrm>
                            <a:off x="1367366" y="5080000"/>
                            <a:ext cx="765387" cy="406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C6F1358" w14:textId="77777777" w:rsidR="00A34185" w:rsidRPr="007B12CF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12CF">
                                <w:rPr>
                                  <w:sz w:val="20"/>
                                  <w:szCs w:val="20"/>
                                </w:rPr>
                                <w:t>8 OPA in 4-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805507" name="Rectangle 72805507"/>
                        <wps:cNvSpPr/>
                        <wps:spPr>
                          <a:xfrm>
                            <a:off x="2314783" y="6104169"/>
                            <a:ext cx="914400" cy="46596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CEE8DF" w14:textId="77777777" w:rsidR="00A34185" w:rsidRPr="007B12CF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atient Optimis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1848538" name="Oval 1671848538"/>
                        <wps:cNvSpPr/>
                        <wps:spPr>
                          <a:xfrm>
                            <a:off x="2357118" y="6884936"/>
                            <a:ext cx="842010" cy="421466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7256B0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Echo?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4760038" name="Rectangle 924760038"/>
                        <wps:cNvSpPr/>
                        <wps:spPr>
                          <a:xfrm>
                            <a:off x="2120054" y="7867657"/>
                            <a:ext cx="1318260" cy="57848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528AF0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chocardiogram</w:t>
                              </w:r>
                            </w:p>
                            <w:p w14:paraId="6CA8E04B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Radiology</w:t>
                              </w:r>
                            </w:p>
                            <w:p w14:paraId="25B1858C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30-40 minut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1203211" name="Rectangle 1041203211"/>
                        <wps:cNvSpPr/>
                        <wps:spPr>
                          <a:xfrm>
                            <a:off x="1693" y="5748875"/>
                            <a:ext cx="1137920" cy="717761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96200B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QoL PROM/CROM</w:t>
                              </w:r>
                            </w:p>
                            <w:p w14:paraId="63583629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2 weeks from referral d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0716418" name="Rectangle 1530716418"/>
                        <wps:cNvSpPr/>
                        <wps:spPr>
                          <a:xfrm>
                            <a:off x="4606708" y="7791399"/>
                            <a:ext cx="1318260" cy="57785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27CD51" w14:textId="77777777" w:rsidR="00A34185" w:rsidRPr="00D47C41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D47C41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Discharge </w:t>
                              </w:r>
                            </w:p>
                            <w:p w14:paraId="3BFC6734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to appropriate servic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602916" name="Straight Connector 347602916"/>
                        <wps:cNvCnPr/>
                        <wps:spPr>
                          <a:xfrm>
                            <a:off x="6301740" y="2313684"/>
                            <a:ext cx="0" cy="44772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1695169" name="Straight Arrow Connector 1461695169"/>
                        <wps:cNvCnPr/>
                        <wps:spPr>
                          <a:xfrm>
                            <a:off x="6301740" y="3191010"/>
                            <a:ext cx="0" cy="3585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9077857" name="Straight Connector 259077857"/>
                        <wps:cNvCnPr/>
                        <wps:spPr>
                          <a:xfrm flipH="1">
                            <a:off x="2567940" y="2573805"/>
                            <a:ext cx="37338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8916642" name="Straight Connector 1808916642"/>
                        <wps:cNvCnPr/>
                        <wps:spPr>
                          <a:xfrm>
                            <a:off x="2567940" y="2573805"/>
                            <a:ext cx="0" cy="3391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6094360" name="Straight Arrow Connector 376094360"/>
                        <wps:cNvCnPr/>
                        <wps:spPr>
                          <a:xfrm>
                            <a:off x="2555030" y="3342643"/>
                            <a:ext cx="0" cy="49275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1957569" name="Straight Connector 531957569"/>
                        <wps:cNvCnPr/>
                        <wps:spPr>
                          <a:xfrm flipV="1">
                            <a:off x="570653" y="5376497"/>
                            <a:ext cx="419947" cy="3723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2557277" name="Straight Arrow Connector 982557277"/>
                        <wps:cNvCnPr/>
                        <wps:spPr>
                          <a:xfrm flipH="1">
                            <a:off x="2771983" y="5647267"/>
                            <a:ext cx="5084" cy="4569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0801088" name="Straight Arrow Connector 1900801088"/>
                        <wps:cNvCnPr/>
                        <wps:spPr>
                          <a:xfrm>
                            <a:off x="2771983" y="6570134"/>
                            <a:ext cx="6140" cy="3148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8217239" name="Text Box 1558217239"/>
                        <wps:cNvSpPr txBox="1"/>
                        <wps:spPr>
                          <a:xfrm>
                            <a:off x="2563497" y="7466884"/>
                            <a:ext cx="433703" cy="2457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D0783E" w14:textId="77777777" w:rsidR="00A34185" w:rsidRDefault="00A34185" w:rsidP="00A34185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2451250" name="Straight Connector 1242451250"/>
                        <wps:cNvCnPr/>
                        <wps:spPr>
                          <a:xfrm>
                            <a:off x="2778123" y="7306402"/>
                            <a:ext cx="2226" cy="1604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4024049" name="Straight Arrow Connector 634024049"/>
                        <wps:cNvCnPr/>
                        <wps:spPr>
                          <a:xfrm flipH="1">
                            <a:off x="2779184" y="7712411"/>
                            <a:ext cx="1165" cy="1550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3829047" name="Text Box 603829047"/>
                        <wps:cNvSpPr txBox="1"/>
                        <wps:spPr>
                          <a:xfrm>
                            <a:off x="5036820" y="6941671"/>
                            <a:ext cx="431800" cy="2880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33D1F0C" w14:textId="77777777" w:rsidR="00A34185" w:rsidRDefault="00A34185" w:rsidP="00A34185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876769" name="Straight Connector 89876769"/>
                        <wps:cNvCnPr/>
                        <wps:spPr>
                          <a:xfrm flipV="1">
                            <a:off x="3199128" y="7085687"/>
                            <a:ext cx="1837692" cy="99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2653461" name="Straight Arrow Connector 1372653461"/>
                        <wps:cNvCnPr/>
                        <wps:spPr>
                          <a:xfrm>
                            <a:off x="5252720" y="7229530"/>
                            <a:ext cx="0" cy="5614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5270078" name="Rectangle 945270078"/>
                        <wps:cNvSpPr/>
                        <wps:spPr>
                          <a:xfrm>
                            <a:off x="4701197" y="8628488"/>
                            <a:ext cx="1137920" cy="405446"/>
                          </a:xfrm>
                          <a:prstGeom prst="rect">
                            <a:avLst/>
                          </a:prstGeom>
                          <a:solidFill>
                            <a:schemeClr val="accent5"/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9AF5D8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QoL PROM/CROM</w:t>
                              </w:r>
                            </w:p>
                            <w:p w14:paraId="44D61771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PRE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76894" name="Straight Connector 12576894"/>
                        <wps:cNvCnPr/>
                        <wps:spPr>
                          <a:xfrm>
                            <a:off x="5265838" y="8369249"/>
                            <a:ext cx="4319" cy="25923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1750576" name="Text Box 1521750576"/>
                        <wps:cNvSpPr txBox="1"/>
                        <wps:spPr>
                          <a:xfrm>
                            <a:off x="143933" y="6553199"/>
                            <a:ext cx="1623907" cy="15008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2F4E853" w14:textId="10E4423E" w:rsidR="00A34185" w:rsidRPr="00164563" w:rsidRDefault="00A34185" w:rsidP="00A34185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164563">
                                <w:rPr>
                                  <w:sz w:val="20"/>
                                  <w:szCs w:val="20"/>
                                </w:rPr>
                                <w:t>If patient becomes unstable</w:t>
                              </w:r>
                              <w:r w:rsidR="006A0FC5">
                                <w:rPr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164563">
                                <w:rPr>
                                  <w:sz w:val="20"/>
                                  <w:szCs w:val="20"/>
                                </w:rPr>
                                <w:t xml:space="preserve"> they will be removed from Optimisation and referred to </w:t>
                              </w:r>
                              <w:r w:rsidR="006A0FC5">
                                <w:rPr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 w:rsidRPr="00164563">
                                <w:rPr>
                                  <w:sz w:val="20"/>
                                  <w:szCs w:val="20"/>
                                </w:rPr>
                                <w:t>Palliative/Complex FU Clinic.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164563">
                                <w:rPr>
                                  <w:sz w:val="20"/>
                                  <w:szCs w:val="20"/>
                                </w:rPr>
                                <w:t>Will still complete 4-monthly PROM / CRO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2504786" name="Straight Arrow Connector 862504786"/>
                        <wps:cNvCnPr/>
                        <wps:spPr>
                          <a:xfrm flipH="1">
                            <a:off x="1139613" y="5698067"/>
                            <a:ext cx="511387" cy="855133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3276581" name="Straight Arrow Connector 993276581"/>
                        <wps:cNvCnPr/>
                        <wps:spPr>
                          <a:xfrm>
                            <a:off x="4563533" y="3962400"/>
                            <a:ext cx="755733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3387304" name="Connector: Elbow 1123387304"/>
                        <wps:cNvCnPr/>
                        <wps:spPr>
                          <a:xfrm rot="5400000">
                            <a:off x="2044530" y="4970611"/>
                            <a:ext cx="400813" cy="224365"/>
                          </a:xfrm>
                          <a:prstGeom prst="bentConnector2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5246570" name="Connector: Elbow 515246570"/>
                        <wps:cNvCnPr/>
                        <wps:spPr>
                          <a:xfrm rot="10800000">
                            <a:off x="1249680" y="4882388"/>
                            <a:ext cx="117686" cy="400813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1807052" name="Plus Sign 1521807052"/>
                        <wps:cNvSpPr/>
                        <wps:spPr>
                          <a:xfrm>
                            <a:off x="2658533" y="4487333"/>
                            <a:ext cx="221827" cy="194734"/>
                          </a:xfrm>
                          <a:prstGeom prst="mathPlus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454640" name="Rectangle 298454640"/>
                        <wps:cNvSpPr/>
                        <wps:spPr>
                          <a:xfrm>
                            <a:off x="76200" y="1603738"/>
                            <a:ext cx="1173480" cy="90887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AB9E69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Inpatient service </w:t>
                              </w:r>
                            </w:p>
                            <w:p w14:paraId="17E8E56F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Cardiology Wards)</w:t>
                              </w:r>
                            </w:p>
                            <w:p w14:paraId="5CB68B25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from Sept 202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8940608" name="Rectangle 448940608"/>
                        <wps:cNvSpPr/>
                        <wps:spPr>
                          <a:xfrm>
                            <a:off x="3843001" y="1869562"/>
                            <a:ext cx="1056659" cy="93215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90BA7D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 w:rsidRPr="00585858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Post Discharge Clinic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(30 Min)</w:t>
                              </w:r>
                            </w:p>
                            <w:p w14:paraId="354F315E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Face-to-face or telephon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8022054" name="Rectangle 278022054"/>
                        <wps:cNvSpPr/>
                        <wps:spPr>
                          <a:xfrm>
                            <a:off x="3821734" y="102414"/>
                            <a:ext cx="1262329" cy="68315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DC351B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 Ward Discharge Community Hu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810480" name="Straight Arrow Connector 102810480"/>
                        <wps:cNvCnPr/>
                        <wps:spPr>
                          <a:xfrm flipV="1">
                            <a:off x="3535680" y="584791"/>
                            <a:ext cx="286055" cy="83252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3910618" name="Straight Arrow Connector 903910618"/>
                        <wps:cNvCnPr/>
                        <wps:spPr>
                          <a:xfrm>
                            <a:off x="3535680" y="1530473"/>
                            <a:ext cx="307321" cy="6111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6533644" name="Straight Arrow Connector 236533644"/>
                        <wps:cNvCnPr/>
                        <wps:spPr>
                          <a:xfrm>
                            <a:off x="4917421" y="2060784"/>
                            <a:ext cx="85853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0477246" name="Rectangle 410477246"/>
                        <wps:cNvSpPr/>
                        <wps:spPr>
                          <a:xfrm>
                            <a:off x="3835873" y="1497409"/>
                            <a:ext cx="1070915" cy="372154"/>
                          </a:xfrm>
                          <a:prstGeom prst="rect">
                            <a:avLst/>
                          </a:prstGeom>
                          <a:solidFill>
                            <a:srgbClr val="5B9BD5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284D2C" w14:textId="77777777" w:rsidR="00A34185" w:rsidRPr="00585858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585858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Baseline PROM/CRO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820036" name="Straight Arrow Connector 104820036"/>
                        <wps:cNvCnPr/>
                        <wps:spPr>
                          <a:xfrm flipV="1">
                            <a:off x="1249680" y="1497408"/>
                            <a:ext cx="464820" cy="4613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w14:anchorId="438CF87A" id="Canvas 1348847198" o:spid="_x0000_s1123" editas="canvas" style="position:absolute;margin-left:-35.1pt;margin-top:0;width:540.4pt;height:728pt;z-index:-251637760;mso-position-horizontal-relative:text;mso-position-vertical-relative:text" coordsize="68630,92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">
                <v:shape id="_x0000_s1124" type="#_x0000_t75" style="position:absolute;width:68630;height:92456;visibility:visible;mso-wrap-style:square" filled="t">
                  <v:fill o:detectmouseclick="t"/>
                  <v:path o:connecttype="none"/>
                </v:shape>
                <v:rect id="Rectangle 627953896" o:spid="_x0000_s1125" style="position:absolute;left:762;top:9811;width:11734;height:4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" fillcolor="white [3201]" strokecolor="black [3200]" strokeweight="1.5pt">
                  <v:textbox>
                    <w:txbxContent>
                      <w:p w14:paraId="11EBB905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sz w:val="20"/>
                            <w:szCs w:val="20"/>
                          </w:rPr>
                          <w:t>Electronic Referral</w:t>
                        </w:r>
                      </w:p>
                      <w:p w14:paraId="1B25B050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sz w:val="20"/>
                            <w:szCs w:val="20"/>
                          </w:rPr>
                          <w:t>(GP/Cardiologist)</w:t>
                        </w:r>
                      </w:p>
                    </w:txbxContent>
                  </v:textbox>
                </v:rect>
                <v:shape id="Text Box 112673634" o:spid="_x0000_s1126" type="#_x0000_t202" style="position:absolute;left:17678;width:10744;height:4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" fillcolor="white [3201]" strokeweight=".5pt">
                  <v:textbox>
                    <w:txbxContent>
                      <w:p w14:paraId="12085111" w14:textId="77777777" w:rsidR="00A34185" w:rsidRPr="000103D1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Back to Referrer with a letter</w:t>
                        </w:r>
                      </w:p>
                    </w:txbxContent>
                  </v:textbox>
                </v:shape>
                <v:shape id="Text Box 1097307823" o:spid="_x0000_s1127" type="#_x0000_t202" style="position:absolute;left:21031;top:6553;width:3962;height:22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" fillcolor="white [3201]" strokeweight=".5pt">
                  <v:textbox>
                    <w:txbxContent>
                      <w:p w14:paraId="6CE2E569" w14:textId="77777777" w:rsidR="00A34185" w:rsidRPr="00357758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357758">
                          <w:rPr>
                            <w:sz w:val="20"/>
                            <w:szCs w:val="20"/>
                          </w:rPr>
                          <w:t>No</w:t>
                        </w:r>
                      </w:p>
                    </w:txbxContent>
                  </v:textbox>
                </v:shape>
                <v:shape id="Text Box 1476823962" o:spid="_x0000_s1128" type="#_x0000_t202" style="position:absolute;left:31394;top:12877;width:3962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" fillcolor="white [3201]" strokeweight=".5pt">
                  <v:textbox>
                    <w:txbxContent>
                      <w:p w14:paraId="0FE0B82D" w14:textId="77777777" w:rsidR="00A34185" w:rsidRDefault="00A34185" w:rsidP="00A34185">
                        <w:pPr>
                          <w:spacing w:after="0" w:line="240" w:lineRule="auto"/>
                        </w:pPr>
                        <w:r>
                          <w:t>Yes</w:t>
                        </w:r>
                      </w:p>
                    </w:txbxContent>
                  </v:textbox>
                </v:shape>
                <v:rect id="Rectangle 1500250661" o:spid="_x0000_s1129" style="position:absolute;left:38252;top:9528;width:10744;height:5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" fillcolor="#d8d8d8 [2732]" strokecolor="black [3200]" strokeweight="1.5pt">
                  <v:textbox>
                    <w:txbxContent>
                      <w:p w14:paraId="7AE659D9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New Outpatient </w:t>
                        </w:r>
                      </w:p>
                      <w:p w14:paraId="7211D05E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b/>
                            <w:bCs/>
                            <w:sz w:val="20"/>
                            <w:szCs w:val="20"/>
                          </w:rPr>
                          <w:t>Appointment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-PHONE</w:t>
                        </w:r>
                        <w:r w:rsidRPr="00D47C41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0738DC7" w14:textId="77777777" w:rsidR="00A34185" w:rsidRPr="000103D1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45 minutes)</w:t>
                        </w:r>
                      </w:p>
                    </w:txbxContent>
                  </v:textbox>
                </v:rect>
                <v:rect id="Rectangle 937912208" o:spid="_x0000_s1130" style="position:absolute;left:54406;top:6693;width:13183;height:89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" fillcolor="#d8d8d8 [2732]" strokecolor="black [3213]" strokeweight="1.5pt">
                  <v:textbox>
                    <w:txbxContent>
                      <w:p w14:paraId="5763CF45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FU Outpatient </w:t>
                        </w:r>
                      </w:p>
                      <w:p w14:paraId="2B1372BE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b/>
                            <w:bCs/>
                            <w:sz w:val="20"/>
                            <w:szCs w:val="20"/>
                          </w:rPr>
                          <w:t>Appointment</w:t>
                        </w:r>
                      </w:p>
                      <w:p w14:paraId="2425B359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30 minutes)</w:t>
                        </w:r>
                      </w:p>
                      <w:p w14:paraId="555E2C61" w14:textId="77777777" w:rsidR="00A34185" w:rsidRPr="000165F4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Telephone/face-to-face</w:t>
                        </w:r>
                      </w:p>
                    </w:txbxContent>
                  </v:textbox>
                </v:rect>
                <v:oval id="Oval 1590474423" o:spid="_x0000_s1131" style="position:absolute;left:17145;top:10744;width:11658;height:6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" fillcolor="white [3201]" strokecolor="black [3200]" strokeweight="1.5pt">
                  <v:stroke joinstyle="miter"/>
                  <v:textbox>
                    <w:txbxContent>
                      <w:p w14:paraId="69C1CA2A" w14:textId="77777777" w:rsidR="00A34185" w:rsidRPr="005C7004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C7004">
                          <w:rPr>
                            <w:sz w:val="20"/>
                            <w:szCs w:val="20"/>
                          </w:rPr>
                          <w:t>Accept?</w:t>
                        </w:r>
                      </w:p>
                      <w:p w14:paraId="4A759243" w14:textId="77777777" w:rsidR="00A34185" w:rsidRPr="005C7004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C7004">
                          <w:rPr>
                            <w:sz w:val="20"/>
                            <w:szCs w:val="20"/>
                          </w:rPr>
                          <w:t>(nurse)</w:t>
                        </w:r>
                      </w:p>
                    </w:txbxContent>
                  </v:textbox>
                </v:oval>
                <v:oval id="Oval 758307624" o:spid="_x0000_s1132" style="position:absolute;left:56374;top:18078;width:11901;height:55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" fillcolor="white [3201]" strokecolor="black [3200]" strokeweight="1.5pt">
                  <v:stroke joinstyle="miter"/>
                  <v:textbox>
                    <w:txbxContent>
                      <w:p w14:paraId="087BB637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</w:rPr>
                        </w:pPr>
                        <w:r w:rsidRPr="00F136A6">
                          <w:rPr>
                            <w:rFonts w:eastAsia="Calibri"/>
                          </w:rPr>
                          <w:t>Stratified</w:t>
                        </w:r>
                      </w:p>
                    </w:txbxContent>
                  </v:textbox>
                </v:oval>
                <v:shape id="Straight Arrow Connector 742265846" o:spid="_x0000_s1133" type="#_x0000_t32" style="position:absolute;left:12496;top:12012;width:4649;height:21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" strokecolor="black [3200]" strokeweight="1pt">
                  <v:stroke endarrow="block" joinstyle="miter"/>
                </v:shape>
                <v:line id="Straight Connector 848010486" o:spid="_x0000_s1134" style="position:absolute;flip:y;visibility:visible;mso-wrap-style:square" from="22974,8636" to="23012,10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" strokecolor="black [3200]" strokeweight="1pt">
                  <v:stroke joinstyle="miter"/>
                </v:line>
                <v:shape id="Straight Arrow Connector 1990829505" o:spid="_x0000_s1135" type="#_x0000_t32" style="position:absolute;left:23012;top:4495;width:38;height:205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" strokecolor="black [3200]" strokeweight="1pt">
                  <v:stroke endarrow="block" joinstyle="miter"/>
                </v:shape>
                <v:line id="Straight Connector 858552261" o:spid="_x0000_s1136" style="position:absolute;visibility:visible;mso-wrap-style:square" from="28803,14135" to="31394,14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" strokecolor="black [3200]" strokeweight="1pt">
                  <v:stroke joinstyle="miter"/>
                </v:line>
                <v:shape id="Straight Arrow Connector 1595370005" o:spid="_x0000_s1137" type="#_x0000_t32" style="position:absolute;left:35356;top:14135;width:2861;height: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" strokecolor="black [3200]" strokeweight="1pt">
                  <v:stroke endarrow="block" joinstyle="miter"/>
                </v:shape>
                <v:shape id="Straight Arrow Connector 1481365459" o:spid="_x0000_s1138" type="#_x0000_t32" style="position:absolute;left:48996;top:11189;width:5410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" strokecolor="black [3200]" strokeweight="1pt">
                  <v:stroke endarrow="block" joinstyle="miter"/>
                </v:shape>
                <v:line id="Straight Connector 602799637" o:spid="_x0000_s1139" style="position:absolute;flip:y;visibility:visible;mso-wrap-style:square" from="63017,15792" to="63017,180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" strokecolor="black [3200]" strokeweight="1pt">
                  <v:stroke joinstyle="miter"/>
                </v:line>
                <v:shape id="Text Box 241993038" o:spid="_x0000_s1140" type="#_x0000_t202" style="position:absolute;left:18177;top:29130;width:14745;height:4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" fillcolor="white [3201]" strokeweight=".5pt">
                  <v:textbox>
                    <w:txbxContent>
                      <w:p w14:paraId="56E00316" w14:textId="77777777" w:rsidR="00A34185" w:rsidRPr="00377F05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377F05">
                          <w:rPr>
                            <w:sz w:val="20"/>
                            <w:szCs w:val="20"/>
                          </w:rPr>
                          <w:t>Optimisation Patients</w:t>
                        </w:r>
                      </w:p>
                      <w:p w14:paraId="6AE35435" w14:textId="77777777" w:rsidR="00A34185" w:rsidRPr="00377F05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377F05">
                          <w:rPr>
                            <w:sz w:val="20"/>
                            <w:szCs w:val="20"/>
                          </w:rPr>
                          <w:t>(4-month Programme)</w:t>
                        </w:r>
                      </w:p>
                    </w:txbxContent>
                  </v:textbox>
                </v:shape>
                <v:shape id="Text Box 69" o:spid="_x0000_s1141" type="#_x0000_t202" style="position:absolute;left:56139;top:27614;width:12145;height:4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" fillcolor="white [3201]" strokeweight=".5pt">
                  <v:textbox>
                    <w:txbxContent>
                      <w:p w14:paraId="77E49F25" w14:textId="77777777" w:rsidR="00A34185" w:rsidRPr="00357758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357758">
                          <w:rPr>
                            <w:rFonts w:ascii="Calibri" w:eastAsia="Calibri" w:hAnsi="Calibri"/>
                            <w:b/>
                            <w:bCs/>
                            <w:sz w:val="20"/>
                            <w:szCs w:val="20"/>
                          </w:rPr>
                          <w:t>Palliative/Complex Patients</w:t>
                        </w:r>
                      </w:p>
                    </w:txbxContent>
                  </v:textbox>
                </v:shape>
                <v:rect id="Rectangle 2068987348" o:spid="_x0000_s1142" style="position:absolute;left:53192;top:35497;width:13183;height:100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" fillcolor="#d8d8d8 [2732]" strokecolor="black [3213]" strokeweight="1.5pt">
                  <v:textbox>
                    <w:txbxContent>
                      <w:p w14:paraId="3F05FAA7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FU Outpatient </w:t>
                        </w:r>
                      </w:p>
                      <w:p w14:paraId="636D9D27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Appointment</w:t>
                        </w:r>
                      </w:p>
                      <w:p w14:paraId="7F32BBC1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 minutes)</w:t>
                        </w:r>
                      </w:p>
                      <w:p w14:paraId="5859CC1B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Repeat as needed average of monthly</w:t>
                        </w:r>
                      </w:p>
                    </w:txbxContent>
                  </v:textbox>
                </v:rect>
                <v:rect id="Rectangle 1700814884" o:spid="_x0000_s1143" style="position:absolute;left:54152;top:48272;width:11379;height:9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" fillcolor="#a02b93 [3208]" strokecolor="black [3200]" strokeweight="1.5pt">
                  <v:textbox>
                    <w:txbxContent>
                      <w:p w14:paraId="4FE594AB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sz w:val="20"/>
                            <w:szCs w:val="20"/>
                          </w:rPr>
                          <w:t>QoL PROM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/CROM as per ICHOM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ime line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– 2 weeks and then 6 monthly</w:t>
                        </w:r>
                      </w:p>
                    </w:txbxContent>
                  </v:textbox>
                </v:rect>
                <v:line id="Straight Connector 567395138" o:spid="_x0000_s1144" style="position:absolute;flip:x y;visibility:visible;mso-wrap-style:square" from="59783,45544" to="59842,482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" strokecolor="black [3200]" strokeweight="1pt">
                  <v:stroke joinstyle="miter"/>
                </v:line>
                <v:rect id="Rectangle 2011099687" o:spid="_x0000_s1145" style="position:absolute;left:9906;top:38354;width:35729;height:181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" fillcolor="white [3201]" strokecolor="black [3200]" strokeweight="1.5pt">
                  <v:stroke dashstyle="dash"/>
                </v:rect>
                <v:rect id="Rectangle 1952892019" o:spid="_x0000_s1146" style="position:absolute;left:12496;top:43032;width:13183;height:5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" fillcolor="#d9d9d9" strokecolor="windowText" strokeweight="1pt">
                  <v:textbox>
                    <w:txbxContent>
                      <w:p w14:paraId="52032AEB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FU Outpatient </w:t>
                        </w:r>
                      </w:p>
                      <w:p w14:paraId="5E926CFC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Appointment</w:t>
                        </w:r>
                      </w:p>
                      <w:p w14:paraId="326BE3CD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 minutes)</w:t>
                        </w:r>
                      </w:p>
                    </w:txbxContent>
                  </v:textbox>
                </v:rect>
                <v:rect id="Rectangle 1162279955" o:spid="_x0000_s1147" style="position:absolute;left:30456;top:42885;width:13182;height:5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" fillcolor="#d9d9d9" strokecolor="windowText" strokeweight="1pt">
                  <v:textbox>
                    <w:txbxContent>
                      <w:p w14:paraId="0C18D169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Group Consultation</w:t>
                        </w:r>
                      </w:p>
                      <w:p w14:paraId="2F265EB8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Currently on hold</w:t>
                        </w:r>
                      </w:p>
                      <w:p w14:paraId="6E0C8DCF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2 hours)</w:t>
                        </w:r>
                      </w:p>
                    </w:txbxContent>
                  </v:textbox>
                </v:rect>
                <v:shape id="Text Box 1524495841" o:spid="_x0000_s1148" type="#_x0000_t202" style="position:absolute;left:13673;top:50800;width:7654;height:4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" fillcolor="white [3201]" strokeweight=".5pt">
                  <v:textbox>
                    <w:txbxContent>
                      <w:p w14:paraId="5C6F1358" w14:textId="77777777" w:rsidR="00A34185" w:rsidRPr="007B12CF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7B12CF">
                          <w:rPr>
                            <w:sz w:val="20"/>
                            <w:szCs w:val="20"/>
                          </w:rPr>
                          <w:t>8 OPA in 4-months</w:t>
                        </w:r>
                      </w:p>
                    </w:txbxContent>
                  </v:textbox>
                </v:shape>
                <v:rect id="Rectangle 72805507" o:spid="_x0000_s1149" style="position:absolute;left:23147;top:61041;width:9144;height:46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" fillcolor="white [3201]" strokecolor="black [3200]" strokeweight="1.5pt">
                  <v:textbox>
                    <w:txbxContent>
                      <w:p w14:paraId="14CEE8DF" w14:textId="77777777" w:rsidR="00A34185" w:rsidRPr="007B12CF" w:rsidRDefault="00A34185" w:rsidP="00A34185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atient Optimised</w:t>
                        </w:r>
                      </w:p>
                    </w:txbxContent>
                  </v:textbox>
                </v:rect>
                <v:oval id="Oval 1671848538" o:spid="_x0000_s1150" style="position:absolute;left:23571;top:68849;width:8420;height:4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" fillcolor="white [3201]" strokecolor="black [3200]" strokeweight="1.5pt">
                  <v:stroke joinstyle="miter"/>
                  <v:textbox>
                    <w:txbxContent>
                      <w:p w14:paraId="037256B0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Echo?</w:t>
                        </w:r>
                      </w:p>
                    </w:txbxContent>
                  </v:textbox>
                </v:oval>
                <v:rect id="Rectangle 924760038" o:spid="_x0000_s1151" style="position:absolute;left:21200;top:78676;width:13183;height:5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" fillcolor="#d9d9d9" strokecolor="windowText" strokeweight="1pt">
                  <v:textbox>
                    <w:txbxContent>
                      <w:p w14:paraId="0F528AF0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Echocardiogram</w:t>
                        </w:r>
                      </w:p>
                      <w:p w14:paraId="6CA8E04B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Radiology</w:t>
                        </w:r>
                      </w:p>
                      <w:p w14:paraId="25B1858C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30-40 minutes)</w:t>
                        </w:r>
                      </w:p>
                    </w:txbxContent>
                  </v:textbox>
                </v:rect>
                <v:rect id="Rectangle 1041203211" o:spid="_x0000_s1152" style="position:absolute;left:16;top:57488;width:11380;height:7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" fillcolor="#a02b93 [3208]" strokecolor="black [3200]" strokeweight="1.5pt">
                  <v:textbox>
                    <w:txbxContent>
                      <w:p w14:paraId="5D96200B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QoL PROM/CROM</w:t>
                        </w:r>
                      </w:p>
                      <w:p w14:paraId="63583629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2 weeks from referral date</w:t>
                        </w:r>
                      </w:p>
                    </w:txbxContent>
                  </v:textbox>
                </v:rect>
                <v:rect id="Rectangle 1530716418" o:spid="_x0000_s1153" style="position:absolute;left:46067;top:77913;width:13182;height:57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" fillcolor="#d9d9d9" strokecolor="windowText" strokeweight="1pt">
                  <v:textbox>
                    <w:txbxContent>
                      <w:p w14:paraId="3227CD51" w14:textId="77777777" w:rsidR="00A34185" w:rsidRPr="00D47C41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D47C41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Discharge </w:t>
                        </w:r>
                      </w:p>
                      <w:p w14:paraId="3BFC6734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to appropriate service)</w:t>
                        </w:r>
                      </w:p>
                    </w:txbxContent>
                  </v:textbox>
                </v:rect>
                <v:line id="Straight Connector 347602916" o:spid="_x0000_s1154" style="position:absolute;visibility:visible;mso-wrap-style:square" from="63017,23136" to="63017,276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" strokecolor="black [3200]" strokeweight="1pt">
                  <v:stroke joinstyle="miter"/>
                </v:line>
                <v:shape id="Straight Arrow Connector 1461695169" o:spid="_x0000_s1155" type="#_x0000_t32" style="position:absolute;left:63017;top:31910;width:0;height:35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" strokecolor="black [3200]" strokeweight="1pt">
                  <v:stroke endarrow="block" joinstyle="miter"/>
                </v:shape>
                <v:line id="Straight Connector 259077857" o:spid="_x0000_s1156" style="position:absolute;flip:x;visibility:visible;mso-wrap-style:square" from="25679,25738" to="63017,25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" strokecolor="black [3200]" strokeweight="1pt">
                  <v:stroke joinstyle="miter"/>
                </v:line>
                <v:line id="Straight Connector 1808916642" o:spid="_x0000_s1157" style="position:absolute;visibility:visible;mso-wrap-style:square" from="25679,25738" to="25679,29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" strokecolor="black [3200]" strokeweight="1pt">
                  <v:stroke joinstyle="miter"/>
                </v:line>
                <v:shape id="Straight Arrow Connector 376094360" o:spid="_x0000_s1158" type="#_x0000_t32" style="position:absolute;left:25550;top:33426;width:0;height:49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" strokecolor="black [3200]" strokeweight="1pt">
                  <v:stroke endarrow="block" joinstyle="miter"/>
                </v:shape>
                <v:line id="Straight Connector 531957569" o:spid="_x0000_s1159" style="position:absolute;flip:y;visibility:visible;mso-wrap-style:square" from="5706,53764" to="9906,57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" strokecolor="black [3200]" strokeweight="1pt">
                  <v:stroke joinstyle="miter"/>
                </v:line>
                <v:shape id="Straight Arrow Connector 982557277" o:spid="_x0000_s1160" type="#_x0000_t32" style="position:absolute;left:27719;top:56472;width:51;height:456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" strokecolor="black [3200]" strokeweight="1pt">
                  <v:stroke endarrow="block" joinstyle="miter"/>
                </v:shape>
                <v:shape id="Straight Arrow Connector 1900801088" o:spid="_x0000_s1161" type="#_x0000_t32" style="position:absolute;left:27719;top:65701;width:62;height:31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" strokecolor="black [3200]" strokeweight="1pt">
                  <v:stroke endarrow="block" joinstyle="miter"/>
                </v:shape>
                <v:shape id="Text Box 1558217239" o:spid="_x0000_s1162" type="#_x0000_t202" style="position:absolute;left:25634;top:74668;width:4338;height:2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" fillcolor="white [3201]" strokeweight=".5pt">
                  <v:textbox>
                    <w:txbxContent>
                      <w:p w14:paraId="4DD0783E" w14:textId="77777777" w:rsidR="00A34185" w:rsidRDefault="00A34185" w:rsidP="00A34185">
                        <w:r>
                          <w:t>Yes</w:t>
                        </w:r>
                      </w:p>
                    </w:txbxContent>
                  </v:textbox>
                </v:shape>
                <v:line id="Straight Connector 1242451250" o:spid="_x0000_s1163" style="position:absolute;visibility:visible;mso-wrap-style:square" from="27781,73064" to="27803,74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" strokecolor="black [3200]" strokeweight="1pt">
                  <v:stroke joinstyle="miter"/>
                </v:line>
                <v:shape id="Straight Arrow Connector 634024049" o:spid="_x0000_s1164" type="#_x0000_t32" style="position:absolute;left:27791;top:77124;width:12;height:155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" strokecolor="black [3200]" strokeweight="1pt">
                  <v:stroke endarrow="block" joinstyle="miter"/>
                </v:shape>
                <v:shape id="Text Box 603829047" o:spid="_x0000_s1165" type="#_x0000_t202" style="position:absolute;left:50368;top:69416;width:4318;height:28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" fillcolor="white [3201]" strokeweight=".5pt">
                  <v:textbox>
                    <w:txbxContent>
                      <w:p w14:paraId="433D1F0C" w14:textId="77777777" w:rsidR="00A34185" w:rsidRDefault="00A34185" w:rsidP="00A34185">
                        <w:r>
                          <w:t>No</w:t>
                        </w:r>
                      </w:p>
                    </w:txbxContent>
                  </v:textbox>
                </v:shape>
                <v:line id="Straight Connector 89876769" o:spid="_x0000_s1166" style="position:absolute;flip:y;visibility:visible;mso-wrap-style:square" from="31991,70856" to="50368,709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" strokecolor="black [3200]" strokeweight="1pt">
                  <v:stroke joinstyle="miter"/>
                </v:line>
                <v:shape id="Straight Arrow Connector 1372653461" o:spid="_x0000_s1167" type="#_x0000_t32" style="position:absolute;left:52527;top:72295;width:0;height:56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" strokecolor="black [3200]" strokeweight="1pt">
                  <v:stroke endarrow="block" joinstyle="miter"/>
                </v:shape>
                <v:rect id="Rectangle 945270078" o:spid="_x0000_s1168" style="position:absolute;left:47011;top:86284;width:11380;height:4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" fillcolor="#a02b93 [3208]" strokecolor="black [3200]" strokeweight="1.5pt">
                  <v:textbox>
                    <w:txbxContent>
                      <w:p w14:paraId="259AF5D8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QoL PROM/CROM</w:t>
                        </w:r>
                      </w:p>
                      <w:p w14:paraId="44D61771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PREM</w:t>
                        </w:r>
                      </w:p>
                    </w:txbxContent>
                  </v:textbox>
                </v:rect>
                <v:line id="Straight Connector 12576894" o:spid="_x0000_s1169" style="position:absolute;visibility:visible;mso-wrap-style:square" from="52658,83692" to="52701,862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" strokecolor="black [3200]" strokeweight="1pt">
                  <v:stroke joinstyle="miter"/>
                </v:line>
                <v:shape id="Text Box 1521750576" o:spid="_x0000_s1170" type="#_x0000_t202" style="position:absolute;left:1439;top:65531;width:16239;height:15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" fillcolor="white [3201]" strokeweight=".5pt">
                  <v:textbox>
                    <w:txbxContent>
                      <w:p w14:paraId="22F4E853" w14:textId="10E4423E" w:rsidR="00A34185" w:rsidRPr="00164563" w:rsidRDefault="00A34185" w:rsidP="00A34185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 w:rsidRPr="00164563">
                          <w:rPr>
                            <w:sz w:val="20"/>
                            <w:szCs w:val="20"/>
                          </w:rPr>
                          <w:t>If patient becomes unstable</w:t>
                        </w:r>
                        <w:r w:rsidR="006A0FC5">
                          <w:rPr>
                            <w:sz w:val="20"/>
                            <w:szCs w:val="20"/>
                          </w:rPr>
                          <w:t>,</w:t>
                        </w:r>
                        <w:r w:rsidRPr="00164563">
                          <w:rPr>
                            <w:sz w:val="20"/>
                            <w:szCs w:val="20"/>
                          </w:rPr>
                          <w:t xml:space="preserve"> they will be removed from Optimisation and referred to </w:t>
                        </w:r>
                        <w:r w:rsidR="006A0FC5">
                          <w:rPr>
                            <w:sz w:val="20"/>
                            <w:szCs w:val="20"/>
                          </w:rPr>
                          <w:t xml:space="preserve">the </w:t>
                        </w:r>
                        <w:r w:rsidRPr="00164563">
                          <w:rPr>
                            <w:sz w:val="20"/>
                            <w:szCs w:val="20"/>
                          </w:rPr>
                          <w:t>Palliative/Complex FU Clinic.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164563">
                          <w:rPr>
                            <w:sz w:val="20"/>
                            <w:szCs w:val="20"/>
                          </w:rPr>
                          <w:t>Will still complete 4-monthly PROM / CROM</w:t>
                        </w:r>
                      </w:p>
                    </w:txbxContent>
                  </v:textbox>
                </v:shape>
                <v:shape id="Straight Arrow Connector 862504786" o:spid="_x0000_s1171" type="#_x0000_t32" style="position:absolute;left:11396;top:56980;width:5114;height:85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" strokecolor="black [3200]" strokeweight="1pt">
                  <v:stroke dashstyle="dash" endarrow="block" joinstyle="miter"/>
                </v:shape>
                <v:shape id="Straight Arrow Connector 993276581" o:spid="_x0000_s1172" type="#_x0000_t32" style="position:absolute;left:45635;top:39624;width:75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" strokecolor="black [3200]" strokeweight="1pt">
                  <v:stroke dashstyle="dash"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123387304" o:spid="_x0000_s1173" type="#_x0000_t33" style="position:absolute;left:20444;top:49706;width:4009;height:224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" strokecolor="black [3200]" strokeweight="1pt"/>
                <v:shape id="Connector: Elbow 515246570" o:spid="_x0000_s1174" type="#_x0000_t33" style="position:absolute;left:12496;top:48823;width:1177;height:4009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" strokecolor="black [3200]" strokeweight="1pt">
                  <v:stroke endarrow="block"/>
                </v:shape>
                <v:shape id="Plus Sign 1521807052" o:spid="_x0000_s1175" style="position:absolute;left:26585;top:44873;width:2218;height:1947;visibility:visible;mso-wrap-style:square;v-text-anchor:middle" coordsize="221827,1947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" path="m29403,74466r58610,l88013,25812r45801,l133814,74466r58610,l192424,120268r-58610,l133814,168922r-45801,l88013,120268r-58610,l29403,74466xe" fillcolor="white [3201]" strokecolor="black [3200]" strokeweight="1.5pt">
                  <v:stroke joinstyle="miter"/>
                  <v:path arrowok="t" o:connecttype="custom" o:connectlocs="29403,74466;88013,74466;88013,25812;133814,25812;133814,74466;192424,74466;192424,120268;133814,120268;133814,168922;88013,168922;88013,120268;29403,120268;29403,74466" o:connectangles="0,0,0,0,0,0,0,0,0,0,0,0,0"/>
                </v:shape>
                <v:rect id="Rectangle 298454640" o:spid="_x0000_s1176" style="position:absolute;left:762;top:16037;width:11734;height:9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" fillcolor="#d8d8d8 [2732]" strokecolor="black [3200]" strokeweight="1.5pt">
                  <v:textbox>
                    <w:txbxContent>
                      <w:p w14:paraId="09AB9E69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Inpatient service </w:t>
                        </w:r>
                      </w:p>
                      <w:p w14:paraId="17E8E56F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Cardiology Wards)</w:t>
                        </w:r>
                      </w:p>
                      <w:p w14:paraId="5CB68B25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from Sept 2022)</w:t>
                        </w:r>
                      </w:p>
                    </w:txbxContent>
                  </v:textbox>
                </v:rect>
                <v:rect id="Rectangle 448940608" o:spid="_x0000_s1177" style="position:absolute;left:38430;top:18695;width:10566;height:93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" fillcolor="#d8d8d8 [2732]" strokecolor="black [3200]" strokeweight="1.5pt">
                  <v:textbox>
                    <w:txbxContent>
                      <w:p w14:paraId="7290BA7D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 w:rsidRPr="00585858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Post Discharge Clinic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(30 Min)</w:t>
                        </w:r>
                      </w:p>
                      <w:p w14:paraId="354F315E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Face-to-face or telephone</w:t>
                        </w:r>
                      </w:p>
                    </w:txbxContent>
                  </v:textbox>
                </v:rect>
                <v:rect id="Rectangle 278022054" o:spid="_x0000_s1178" style="position:absolute;left:38217;top:1024;width:12623;height:68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" fillcolor="#d8d8d8 [2732]" strokecolor="black [3200]" strokeweight="1.5pt">
                  <v:textbox>
                    <w:txbxContent>
                      <w:p w14:paraId="50DC351B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 Ward Discharge Community Hub</w:t>
                        </w:r>
                      </w:p>
                    </w:txbxContent>
                  </v:textbox>
                </v:rect>
                <v:shape id="Straight Arrow Connector 102810480" o:spid="_x0000_s1179" type="#_x0000_t32" style="position:absolute;left:35356;top:5847;width:2861;height:832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" strokecolor="black [3200]" strokeweight="1pt">
                  <v:stroke endarrow="block" joinstyle="miter"/>
                </v:shape>
                <v:shape id="Straight Arrow Connector 903910618" o:spid="_x0000_s1180" type="#_x0000_t32" style="position:absolute;left:35356;top:15304;width:3074;height:61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" strokecolor="black [3200]" strokeweight="1pt">
                  <v:stroke endarrow="block" joinstyle="miter"/>
                </v:shape>
                <v:shape id="Straight Arrow Connector 236533644" o:spid="_x0000_s1181" type="#_x0000_t32" style="position:absolute;left:49174;top:20607;width:85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" strokecolor="black [3200]" strokeweight="1pt">
                  <v:stroke endarrow="block" joinstyle="miter"/>
                </v:shape>
                <v:rect id="Rectangle 410477246" o:spid="_x0000_s1182" style="position:absolute;left:38358;top:14974;width:10709;height:37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" fillcolor="#5b9bd5" strokecolor="windowText" strokeweight="1pt">
                  <v:textbox>
                    <w:txbxContent>
                      <w:p w14:paraId="0C284D2C" w14:textId="77777777" w:rsidR="00A34185" w:rsidRPr="00585858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585858">
                          <w:rPr>
                            <w:rFonts w:eastAsia="Calibri"/>
                            <w:sz w:val="18"/>
                            <w:szCs w:val="18"/>
                          </w:rPr>
                          <w:t>Baseline PROM/CROM</w:t>
                        </w:r>
                      </w:p>
                    </w:txbxContent>
                  </v:textbox>
                </v:rect>
                <v:shape id="Straight Arrow Connector 104820036" o:spid="_x0000_s1183" type="#_x0000_t32" style="position:absolute;left:12496;top:14974;width:4649;height:46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" strokecolor="black [3200]" strokeweight="1pt">
                  <v:stroke endarrow="block" joinstyle="miter"/>
                </v:shape>
                <w10:wrap type="tight"/>
              </v:group>
            </w:pict>
          </mc:Fallback>
        </mc:AlternateContent>
      </w:r>
    </w:p>
    <w:p w14:paraId="15D3E7CA" w14:textId="77777777" w:rsidR="00A34185" w:rsidRPr="00E812F4" w:rsidRDefault="00A34185" w:rsidP="00A34185">
      <w:pPr>
        <w:rPr>
          <w:rFonts w:cstheme="minorHAnsi"/>
          <w:i/>
          <w:iCs/>
          <w:sz w:val="24"/>
          <w:szCs w:val="24"/>
        </w:rPr>
      </w:pPr>
      <w:r w:rsidRPr="00E812F4">
        <w:rPr>
          <w:rFonts w:cstheme="minorHAnsi"/>
          <w:i/>
          <w:iCs/>
          <w:sz w:val="24"/>
          <w:szCs w:val="24"/>
        </w:rPr>
        <w:lastRenderedPageBreak/>
        <w:t>→ From October 2020 PROMs collection followed ICHOM timeline (every 6 months)</w:t>
      </w:r>
    </w:p>
    <w:p w14:paraId="7D6FF0BE" w14:textId="77777777" w:rsidR="00A34185" w:rsidRPr="00E812F4" w:rsidRDefault="00A34185" w:rsidP="00A34185">
      <w:pPr>
        <w:rPr>
          <w:rFonts w:cstheme="minorHAnsi"/>
          <w:sz w:val="24"/>
          <w:szCs w:val="24"/>
          <w:u w:val="single"/>
        </w:rPr>
      </w:pP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3D7CAB" wp14:editId="63E48A01">
                <wp:simplePos x="0" y="0"/>
                <wp:positionH relativeFrom="column">
                  <wp:posOffset>7620</wp:posOffset>
                </wp:positionH>
                <wp:positionV relativeFrom="paragraph">
                  <wp:posOffset>272415</wp:posOffset>
                </wp:positionV>
                <wp:extent cx="5850255" cy="1862455"/>
                <wp:effectExtent l="0" t="0" r="17145" b="23495"/>
                <wp:wrapNone/>
                <wp:docPr id="716880292" name="Rectangle 716880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0255" cy="18624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12B9C4" id="Rectangle 716880292" o:spid="_x0000_s1026" style="position:absolute;margin-left:.6pt;margin-top:21.45pt;width:460.65pt;height:146.6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" fillcolor="white [3201]" strokecolor="black [3200]" strokeweight="1.5pt"/>
            </w:pict>
          </mc:Fallback>
        </mc:AlternateContent>
      </w:r>
      <w:r w:rsidRPr="00E812F4">
        <w:rPr>
          <w:rFonts w:cstheme="minorHAnsi"/>
          <w:sz w:val="24"/>
          <w:szCs w:val="24"/>
          <w:u w:val="single"/>
        </w:rPr>
        <w:t>Key</w:t>
      </w:r>
    </w:p>
    <w:p w14:paraId="4A73AA59" w14:textId="595E82D4" w:rsidR="00A34185" w:rsidRPr="00E812F4" w:rsidRDefault="006A0FC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187E82" wp14:editId="197C85B5">
                <wp:simplePos x="0" y="0"/>
                <wp:positionH relativeFrom="column">
                  <wp:posOffset>3482340</wp:posOffset>
                </wp:positionH>
                <wp:positionV relativeFrom="paragraph">
                  <wp:posOffset>243509</wp:posOffset>
                </wp:positionV>
                <wp:extent cx="1137920" cy="415925"/>
                <wp:effectExtent l="0" t="0" r="24130" b="22225"/>
                <wp:wrapNone/>
                <wp:docPr id="2056045970" name="Rectangle 20560459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920" cy="41592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61AA91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QoL PROM/CROM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87E82" id="Rectangle 2056045970" o:spid="_x0000_s1184" style="position:absolute;margin-left:274.2pt;margin-top:19.15pt;width:89.6pt;height:32.7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" fillcolor="#5b9bd5" strokecolor="windowText" strokeweight="1pt">
                <v:textbox>
                  <w:txbxContent>
                    <w:p w14:paraId="6D61AA91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sz w:val="20"/>
                          <w:szCs w:val="20"/>
                        </w:rPr>
                        <w:t>QoL PROM/CROM</w:t>
                      </w:r>
                    </w:p>
                  </w:txbxContent>
                </v:textbox>
              </v:rect>
            </w:pict>
          </mc:Fallback>
        </mc:AlternateContent>
      </w:r>
      <w:r w:rsidR="00A34185"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8F390E" wp14:editId="425AC967">
                <wp:simplePos x="0" y="0"/>
                <wp:positionH relativeFrom="column">
                  <wp:posOffset>2051437</wp:posOffset>
                </wp:positionH>
                <wp:positionV relativeFrom="paragraph">
                  <wp:posOffset>238318</wp:posOffset>
                </wp:positionV>
                <wp:extent cx="1184744" cy="651510"/>
                <wp:effectExtent l="0" t="0" r="15875" b="15240"/>
                <wp:wrapNone/>
                <wp:docPr id="408389299" name="Oval 408389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4744" cy="65151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6FB82A" w14:textId="6C93F9D2" w:rsidR="00A34185" w:rsidRDefault="00A34185" w:rsidP="00A34185">
                            <w:pPr>
                              <w:spacing w:line="256" w:lineRule="auto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Clinical Decis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18F390E" id="Oval 408389299" o:spid="_x0000_s1185" style="position:absolute;margin-left:161.55pt;margin-top:18.75pt;width:93.3pt;height:51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" fillcolor="window" strokecolor="windowText" strokeweight="1pt">
                <v:stroke joinstyle="miter"/>
                <v:textbox>
                  <w:txbxContent>
                    <w:p w14:paraId="0D6FB82A" w14:textId="6C93F9D2" w:rsidR="00A34185" w:rsidRDefault="00A34185" w:rsidP="00A34185">
                      <w:pPr>
                        <w:spacing w:line="256" w:lineRule="auto"/>
                        <w:jc w:val="center"/>
                        <w:rPr>
                          <w:rFonts w:eastAsia="Calibri"/>
                        </w:rPr>
                      </w:pPr>
                      <w:r>
                        <w:rPr>
                          <w:rFonts w:eastAsia="Calibri"/>
                        </w:rPr>
                        <w:t>Clinical Decision</w:t>
                      </w:r>
                    </w:p>
                  </w:txbxContent>
                </v:textbox>
              </v:oval>
            </w:pict>
          </mc:Fallback>
        </mc:AlternateContent>
      </w:r>
      <w:r w:rsidR="00A34185"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26F45A" wp14:editId="4F79149C">
                <wp:simplePos x="0" y="0"/>
                <wp:positionH relativeFrom="column">
                  <wp:posOffset>321310</wp:posOffset>
                </wp:positionH>
                <wp:positionV relativeFrom="paragraph">
                  <wp:posOffset>265006</wp:posOffset>
                </wp:positionV>
                <wp:extent cx="1318260" cy="578485"/>
                <wp:effectExtent l="0" t="0" r="0" b="0"/>
                <wp:wrapNone/>
                <wp:docPr id="1142962258" name="Rectangle 1142962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784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4D07BB" w14:textId="77777777" w:rsidR="00A34185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302E5ADA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rFonts w:eastAsia="Calibri"/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rFonts w:eastAsia="Calibri"/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26F45A" id="Rectangle 1142962258" o:spid="_x0000_s1186" style="position:absolute;margin-left:25.3pt;margin-top:20.85pt;width:103.8pt;height:45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" fillcolor="#d9d9d9" strokecolor="windowText" strokeweight="1pt">
                <v:textbox>
                  <w:txbxContent>
                    <w:p w14:paraId="124D07BB" w14:textId="77777777" w:rsidR="00A34185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sz w:val="20"/>
                          <w:szCs w:val="20"/>
                        </w:rPr>
                        <w:t>Process Step</w:t>
                      </w:r>
                    </w:p>
                    <w:p w14:paraId="302E5ADA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rFonts w:eastAsia="Calibri"/>
                          <w:sz w:val="20"/>
                          <w:szCs w:val="20"/>
                        </w:rPr>
                      </w:pPr>
                      <w:r w:rsidRPr="00B42E5F">
                        <w:rPr>
                          <w:rFonts w:eastAsia="Calibri"/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</w:p>
    <w:p w14:paraId="525B05F4" w14:textId="6164214D" w:rsidR="00A34185" w:rsidRPr="00E812F4" w:rsidRDefault="00A34185" w:rsidP="00A34185">
      <w:pPr>
        <w:rPr>
          <w:rFonts w:cstheme="minorHAnsi"/>
          <w:sz w:val="24"/>
          <w:szCs w:val="24"/>
        </w:rPr>
      </w:pPr>
    </w:p>
    <w:p w14:paraId="09003185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3398E1" wp14:editId="4C8E1D88">
                <wp:simplePos x="0" y="0"/>
                <wp:positionH relativeFrom="column">
                  <wp:posOffset>3474720</wp:posOffset>
                </wp:positionH>
                <wp:positionV relativeFrom="paragraph">
                  <wp:posOffset>143637</wp:posOffset>
                </wp:positionV>
                <wp:extent cx="2062480" cy="1075334"/>
                <wp:effectExtent l="0" t="0" r="13970" b="10795"/>
                <wp:wrapNone/>
                <wp:docPr id="337877722" name="Text Box 3378777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480" cy="10753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70AE50" w14:textId="77777777" w:rsidR="00A34185" w:rsidRPr="008A0D88" w:rsidRDefault="00A34185" w:rsidP="00A34185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A0D88">
                              <w:rPr>
                                <w:sz w:val="20"/>
                                <w:szCs w:val="20"/>
                              </w:rPr>
                              <w:t xml:space="preserve">PROMs completion from Oct 2020: </w:t>
                            </w:r>
                          </w:p>
                          <w:p w14:paraId="73DC2B65" w14:textId="77777777" w:rsidR="00A34185" w:rsidRPr="008A0D88" w:rsidRDefault="00A34185" w:rsidP="00A34185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A0D88">
                              <w:rPr>
                                <w:sz w:val="20"/>
                                <w:szCs w:val="20"/>
                              </w:rPr>
                              <w:t>- collected every 6 months</w:t>
                            </w:r>
                          </w:p>
                          <w:p w14:paraId="6079B71A" w14:textId="697F6C47" w:rsidR="00A34185" w:rsidRPr="00C64219" w:rsidRDefault="00A34185" w:rsidP="00A34185">
                            <w:pPr>
                              <w:spacing w:after="0" w:line="240" w:lineRule="auto"/>
                              <w:contextualSpacing/>
                              <w:rPr>
                                <w:sz w:val="20"/>
                                <w:szCs w:val="20"/>
                              </w:rPr>
                            </w:pPr>
                            <w:r w:rsidRPr="008A0D88"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C64219">
                              <w:rPr>
                                <w:sz w:val="20"/>
                                <w:szCs w:val="20"/>
                              </w:rPr>
                              <w:t xml:space="preserve">PROMs completed on </w:t>
                            </w:r>
                            <w:r w:rsidR="001C543E">
                              <w:rPr>
                                <w:sz w:val="20"/>
                                <w:szCs w:val="20"/>
                              </w:rPr>
                              <w:t>online platform (</w:t>
                            </w:r>
                            <w:r w:rsidRPr="00C64219">
                              <w:rPr>
                                <w:sz w:val="20"/>
                                <w:szCs w:val="20"/>
                              </w:rPr>
                              <w:t>Dr Doctor</w:t>
                            </w:r>
                            <w:r w:rsidR="001C543E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C64219">
                              <w:rPr>
                                <w:sz w:val="20"/>
                                <w:szCs w:val="20"/>
                              </w:rPr>
                              <w:t xml:space="preserve"> or on telephone with nur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398E1" id="Text Box 337877722" o:spid="_x0000_s1187" type="#_x0000_t202" style="position:absolute;margin-left:273.6pt;margin-top:11.3pt;width:162.4pt;height:8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" fillcolor="window" strokeweight=".5pt">
                <v:textbox>
                  <w:txbxContent>
                    <w:p w14:paraId="6E70AE50" w14:textId="77777777" w:rsidR="00A34185" w:rsidRPr="008A0D88" w:rsidRDefault="00A34185" w:rsidP="00A34185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A0D88">
                        <w:rPr>
                          <w:sz w:val="20"/>
                          <w:szCs w:val="20"/>
                        </w:rPr>
                        <w:t xml:space="preserve">PROMs completion from Oct 2020: </w:t>
                      </w:r>
                    </w:p>
                    <w:p w14:paraId="73DC2B65" w14:textId="77777777" w:rsidR="00A34185" w:rsidRPr="008A0D88" w:rsidRDefault="00A34185" w:rsidP="00A34185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8A0D88">
                        <w:rPr>
                          <w:sz w:val="20"/>
                          <w:szCs w:val="20"/>
                        </w:rPr>
                        <w:t>- collected every 6 months</w:t>
                      </w:r>
                    </w:p>
                    <w:p w14:paraId="6079B71A" w14:textId="697F6C47" w:rsidR="00A34185" w:rsidRPr="00C64219" w:rsidRDefault="00A34185" w:rsidP="00A34185">
                      <w:pPr>
                        <w:spacing w:after="0" w:line="240" w:lineRule="auto"/>
                        <w:contextualSpacing/>
                        <w:rPr>
                          <w:sz w:val="20"/>
                          <w:szCs w:val="20"/>
                        </w:rPr>
                      </w:pPr>
                      <w:r w:rsidRPr="008A0D88">
                        <w:rPr>
                          <w:sz w:val="20"/>
                          <w:szCs w:val="20"/>
                        </w:rPr>
                        <w:t xml:space="preserve">- </w:t>
                      </w:r>
                      <w:r w:rsidRPr="00C64219">
                        <w:rPr>
                          <w:sz w:val="20"/>
                          <w:szCs w:val="20"/>
                        </w:rPr>
                        <w:t xml:space="preserve">PROMs completed on </w:t>
                      </w:r>
                      <w:r w:rsidR="001C543E">
                        <w:rPr>
                          <w:sz w:val="20"/>
                          <w:szCs w:val="20"/>
                        </w:rPr>
                        <w:t>online platform (</w:t>
                      </w:r>
                      <w:r w:rsidRPr="00C64219">
                        <w:rPr>
                          <w:sz w:val="20"/>
                          <w:szCs w:val="20"/>
                        </w:rPr>
                        <w:t>Dr Doctor</w:t>
                      </w:r>
                      <w:r w:rsidR="001C543E">
                        <w:rPr>
                          <w:sz w:val="20"/>
                          <w:szCs w:val="20"/>
                        </w:rPr>
                        <w:t>)</w:t>
                      </w:r>
                      <w:r w:rsidRPr="00C64219">
                        <w:rPr>
                          <w:sz w:val="20"/>
                          <w:szCs w:val="20"/>
                        </w:rPr>
                        <w:t xml:space="preserve"> or on telephone with nurse</w:t>
                      </w:r>
                    </w:p>
                  </w:txbxContent>
                </v:textbox>
              </v:shape>
            </w:pict>
          </mc:Fallback>
        </mc:AlternateContent>
      </w:r>
    </w:p>
    <w:p w14:paraId="6778608E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A7206E" wp14:editId="79D3D808">
                <wp:simplePos x="0" y="0"/>
                <wp:positionH relativeFrom="column">
                  <wp:posOffset>1847060</wp:posOffset>
                </wp:positionH>
                <wp:positionV relativeFrom="paragraph">
                  <wp:posOffset>46355</wp:posOffset>
                </wp:positionV>
                <wp:extent cx="1637610" cy="837261"/>
                <wp:effectExtent l="19050" t="19050" r="20320" b="39370"/>
                <wp:wrapNone/>
                <wp:docPr id="549612717" name="Diamond 5496127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10" cy="837261"/>
                        </a:xfrm>
                        <a:prstGeom prst="diamond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D62A4B" w14:textId="085DC396" w:rsidR="00A34185" w:rsidRDefault="00A34185" w:rsidP="00A34185">
                            <w:pPr>
                              <w:spacing w:after="0" w:line="240" w:lineRule="auto"/>
                              <w:jc w:val="center"/>
                            </w:pPr>
                            <w:r w:rsidRPr="00B42E5F">
                              <w:t>Clinical Dec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7206E" id="Diamond 549612717" o:spid="_x0000_s1188" type="#_x0000_t4" style="position:absolute;margin-left:145.45pt;margin-top:3.65pt;width:128.95pt;height:65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" fillcolor="white [3201]" strokecolor="black [3200]" strokeweight="1.5pt">
                <v:textbox>
                  <w:txbxContent>
                    <w:p w14:paraId="14D62A4B" w14:textId="085DC396" w:rsidR="00A34185" w:rsidRDefault="00A34185" w:rsidP="00A34185">
                      <w:pPr>
                        <w:spacing w:after="0" w:line="240" w:lineRule="auto"/>
                        <w:jc w:val="center"/>
                      </w:pPr>
                      <w:r w:rsidRPr="00B42E5F">
                        <w:t>Clinical Decision</w:t>
                      </w:r>
                    </w:p>
                  </w:txbxContent>
                </v:textbox>
              </v:shape>
            </w:pict>
          </mc:Fallback>
        </mc:AlternateContent>
      </w:r>
      <w:r w:rsidRPr="00E812F4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5281C6" wp14:editId="274980F7">
                <wp:simplePos x="0" y="0"/>
                <wp:positionH relativeFrom="column">
                  <wp:posOffset>321733</wp:posOffset>
                </wp:positionH>
                <wp:positionV relativeFrom="paragraph">
                  <wp:posOffset>144992</wp:posOffset>
                </wp:positionV>
                <wp:extent cx="1318260" cy="508000"/>
                <wp:effectExtent l="0" t="0" r="15240" b="25400"/>
                <wp:wrapNone/>
                <wp:docPr id="1665921516" name="Rectangle 1665921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60" cy="508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B1E8B9" w14:textId="77777777" w:rsidR="00A34185" w:rsidRPr="00B42E5F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Process Step</w:t>
                            </w:r>
                          </w:p>
                          <w:p w14:paraId="5439D6D9" w14:textId="77777777" w:rsidR="00A34185" w:rsidRPr="00D47C41" w:rsidRDefault="00A34185" w:rsidP="00A3418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B42E5F">
                              <w:rPr>
                                <w:sz w:val="20"/>
                                <w:szCs w:val="20"/>
                              </w:rPr>
                              <w:t>(Patient pres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5281C6" id="Rectangle 1665921516" o:spid="_x0000_s1189" style="position:absolute;margin-left:25.35pt;margin-top:11.4pt;width:103.8pt;height:4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" fillcolor="window" strokecolor="windowText" strokeweight="1pt">
                <v:textbox>
                  <w:txbxContent>
                    <w:p w14:paraId="50B1E8B9" w14:textId="77777777" w:rsidR="00A34185" w:rsidRPr="00B42E5F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Process Step</w:t>
                      </w:r>
                    </w:p>
                    <w:p w14:paraId="5439D6D9" w14:textId="77777777" w:rsidR="00A34185" w:rsidRPr="00D47C41" w:rsidRDefault="00A34185" w:rsidP="00A34185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B42E5F">
                        <w:rPr>
                          <w:sz w:val="20"/>
                          <w:szCs w:val="20"/>
                        </w:rPr>
                        <w:t>(Patient present)</w:t>
                      </w:r>
                    </w:p>
                  </w:txbxContent>
                </v:textbox>
              </v:rect>
            </w:pict>
          </mc:Fallback>
        </mc:AlternateContent>
      </w:r>
    </w:p>
    <w:p w14:paraId="101D0BFE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</w:p>
    <w:p w14:paraId="4561D209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</w:p>
    <w:p w14:paraId="44F6D993" w14:textId="77777777" w:rsidR="0067158F" w:rsidRDefault="0067158F" w:rsidP="00A34185">
      <w:pPr>
        <w:rPr>
          <w:rFonts w:cstheme="minorHAnsi"/>
          <w:sz w:val="24"/>
          <w:szCs w:val="24"/>
        </w:rPr>
      </w:pPr>
    </w:p>
    <w:p w14:paraId="54C3770A" w14:textId="3256BF54" w:rsidR="00A34185" w:rsidRPr="00E812F4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6A0FC5">
        <w:rPr>
          <w:rFonts w:cstheme="minorHAnsi"/>
          <w:sz w:val="24"/>
          <w:szCs w:val="24"/>
        </w:rPr>
        <w:t>2</w:t>
      </w:r>
      <w:r w:rsidRPr="00E812F4">
        <w:rPr>
          <w:rFonts w:cstheme="minorHAnsi"/>
          <w:sz w:val="24"/>
          <w:szCs w:val="24"/>
        </w:rPr>
        <w:t>.</w:t>
      </w:r>
      <w:r w:rsidR="006A0FC5">
        <w:rPr>
          <w:rFonts w:cstheme="minorHAnsi"/>
          <w:sz w:val="24"/>
          <w:szCs w:val="24"/>
        </w:rPr>
        <w:t>4</w:t>
      </w:r>
      <w:r w:rsidRPr="00E812F4">
        <w:rPr>
          <w:rFonts w:cstheme="minorHAnsi"/>
          <w:sz w:val="24"/>
          <w:szCs w:val="24"/>
        </w:rPr>
        <w:t xml:space="preserve"> Post-pandemic Process Maps – Heart Failure</w:t>
      </w:r>
    </w:p>
    <w:p w14:paraId="69BA9751" w14:textId="1A5857DE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>; CROM – Clinical Reported Outcome Measures; GP – General Practitioner; FU – follow-up</w:t>
      </w:r>
      <w:r w:rsidR="00374305">
        <w:rPr>
          <w:rFonts w:cstheme="minorHAnsi"/>
          <w:sz w:val="18"/>
          <w:szCs w:val="18"/>
        </w:rPr>
        <w:t xml:space="preserve">; QoL – Quality of Life; ICHOM - </w:t>
      </w:r>
      <w:r w:rsidR="00374305" w:rsidRPr="00374305">
        <w:rPr>
          <w:rFonts w:cstheme="minorHAnsi"/>
          <w:sz w:val="18"/>
          <w:szCs w:val="18"/>
        </w:rPr>
        <w:t>International Consortium for Health Outcomes Measurement</w:t>
      </w:r>
      <w:r w:rsidR="00374305">
        <w:rPr>
          <w:rFonts w:cstheme="minorHAnsi"/>
          <w:sz w:val="18"/>
          <w:szCs w:val="18"/>
        </w:rPr>
        <w:t xml:space="preserve">; </w:t>
      </w:r>
      <w:r w:rsidR="00374305">
        <w:rPr>
          <w:rFonts w:cstheme="minorHAnsi"/>
          <w:sz w:val="18"/>
          <w:szCs w:val="18"/>
        </w:rPr>
        <w:t xml:space="preserve">OPA – </w:t>
      </w:r>
      <w:r w:rsidR="00374305" w:rsidRPr="00374305">
        <w:rPr>
          <w:rFonts w:cstheme="minorHAnsi"/>
          <w:sz w:val="18"/>
          <w:szCs w:val="18"/>
        </w:rPr>
        <w:t xml:space="preserve">Outpatient Appointment </w:t>
      </w:r>
    </w:p>
    <w:p w14:paraId="364BF2B7" w14:textId="77777777" w:rsidR="00A34185" w:rsidRDefault="00A34185" w:rsidP="00A34185">
      <w:pPr>
        <w:rPr>
          <w:rFonts w:cstheme="minorHAnsi"/>
          <w:sz w:val="24"/>
          <w:szCs w:val="24"/>
        </w:rPr>
      </w:pPr>
    </w:p>
    <w:p w14:paraId="1AAB2CBA" w14:textId="77777777" w:rsidR="00A34185" w:rsidRDefault="00A34185" w:rsidP="00A34185">
      <w:pPr>
        <w:rPr>
          <w:rFonts w:cstheme="minorHAnsi"/>
          <w:sz w:val="24"/>
          <w:szCs w:val="24"/>
        </w:rPr>
      </w:pPr>
    </w:p>
    <w:p w14:paraId="33DF91AB" w14:textId="77777777" w:rsidR="00A34185" w:rsidRDefault="00A34185" w:rsidP="00A34185">
      <w:pPr>
        <w:rPr>
          <w:rFonts w:cstheme="minorHAnsi"/>
          <w:sz w:val="24"/>
          <w:szCs w:val="24"/>
        </w:rPr>
      </w:pPr>
    </w:p>
    <w:p w14:paraId="22E42C82" w14:textId="77777777" w:rsidR="00A34185" w:rsidRDefault="00A34185" w:rsidP="00A34185">
      <w:pPr>
        <w:rPr>
          <w:rFonts w:cstheme="minorHAnsi"/>
          <w:sz w:val="24"/>
          <w:szCs w:val="24"/>
        </w:rPr>
      </w:pPr>
    </w:p>
    <w:p w14:paraId="268C3379" w14:textId="77777777" w:rsidR="00A34185" w:rsidRDefault="00A34185" w:rsidP="00A34185">
      <w:pPr>
        <w:rPr>
          <w:rFonts w:cstheme="minorHAnsi"/>
          <w:sz w:val="24"/>
          <w:szCs w:val="24"/>
        </w:rPr>
      </w:pPr>
    </w:p>
    <w:bookmarkEnd w:id="0"/>
    <w:p w14:paraId="6B9F5DEE" w14:textId="77777777" w:rsidR="00A34185" w:rsidRPr="00E812F4" w:rsidRDefault="00A34185" w:rsidP="00A34185">
      <w:pPr>
        <w:rPr>
          <w:rFonts w:cstheme="minorHAnsi"/>
        </w:rPr>
      </w:pPr>
    </w:p>
    <w:p w14:paraId="5BE35D68" w14:textId="77777777" w:rsidR="00A34185" w:rsidRPr="00015275" w:rsidRDefault="00A34185" w:rsidP="00A34185">
      <w:pPr>
        <w:rPr>
          <w:rFonts w:cstheme="minorHAnsi"/>
          <w:b/>
          <w:bCs/>
        </w:rPr>
      </w:pPr>
    </w:p>
    <w:p w14:paraId="3C8358FD" w14:textId="77777777" w:rsidR="00A34185" w:rsidRDefault="00A34185" w:rsidP="00A34185">
      <w:pPr>
        <w:rPr>
          <w:rFonts w:cstheme="minorHAnsi"/>
          <w:b/>
          <w:bCs/>
          <w:lang w:val="en-US"/>
        </w:rPr>
      </w:pPr>
    </w:p>
    <w:p w14:paraId="15F9C591" w14:textId="77777777" w:rsidR="00A34185" w:rsidRDefault="00A34185" w:rsidP="00A34185">
      <w:pPr>
        <w:rPr>
          <w:rFonts w:cstheme="minorHAnsi"/>
          <w:b/>
          <w:bCs/>
          <w:lang w:val="en-US"/>
        </w:rPr>
      </w:pPr>
    </w:p>
    <w:p w14:paraId="2A1D157B" w14:textId="77777777" w:rsidR="00A34185" w:rsidRDefault="00A34185" w:rsidP="00A34185">
      <w:pPr>
        <w:rPr>
          <w:rFonts w:cstheme="minorHAnsi"/>
          <w:b/>
          <w:bCs/>
          <w:lang w:val="en-US"/>
        </w:rPr>
      </w:pPr>
    </w:p>
    <w:p w14:paraId="38CDE64D" w14:textId="77777777" w:rsidR="00A34185" w:rsidRPr="00E812F4" w:rsidRDefault="00A34185" w:rsidP="00A34185">
      <w:pPr>
        <w:rPr>
          <w:rFonts w:cstheme="minorHAnsi"/>
          <w:b/>
          <w:bCs/>
          <w:lang w:val="en-US"/>
        </w:rPr>
      </w:pPr>
    </w:p>
    <w:p w14:paraId="4E08F0E9" w14:textId="1300030D" w:rsidR="00A34185" w:rsidRPr="00E812F4" w:rsidRDefault="0067158F" w:rsidP="00A34185">
      <w:pPr>
        <w:rPr>
          <w:rFonts w:cstheme="minorHAnsi"/>
        </w:rPr>
      </w:pPr>
      <w:r w:rsidRPr="00E812F4">
        <w:rPr>
          <w:rFonts w:cstheme="minorHAnsi"/>
          <w:noProof/>
        </w:rPr>
        <w:lastRenderedPageBreak/>
        <mc:AlternateContent>
          <mc:Choice Requires="wpc">
            <w:drawing>
              <wp:inline distT="0" distB="0" distL="0" distR="0" wp14:anchorId="0281C49F" wp14:editId="02A1CABC">
                <wp:extent cx="5274945" cy="7546340"/>
                <wp:effectExtent l="0" t="0" r="1905" b="0"/>
                <wp:docPr id="4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5" name="Rectangle: Rounded Corners 5"/>
                        <wps:cNvSpPr/>
                        <wps:spPr>
                          <a:xfrm>
                            <a:off x="369405" y="43958"/>
                            <a:ext cx="2079597" cy="771640"/>
                          </a:xfrm>
                          <a:prstGeom prst="round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2F3E9B" w14:textId="77777777" w:rsidR="0067158F" w:rsidRPr="005F4C0A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F4C0A">
                                <w:rPr>
                                  <w:sz w:val="18"/>
                                  <w:szCs w:val="18"/>
                                </w:rPr>
                                <w:t xml:space="preserve">Patient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having difficulty, e.g. increased seizures, low mood, can’t sleep, ‘unwell’, balance proble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: Rounded Corners 6"/>
                        <wps:cNvSpPr/>
                        <wps:spPr>
                          <a:xfrm>
                            <a:off x="223892" y="1037922"/>
                            <a:ext cx="1012377" cy="90309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817210" w14:textId="77777777" w:rsidR="0067158F" w:rsidRPr="00096355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09635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esents at A&amp;E department or GP appoin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: Rounded Corners 7"/>
                        <wps:cNvSpPr/>
                        <wps:spPr>
                          <a:xfrm>
                            <a:off x="1360629" y="1016186"/>
                            <a:ext cx="1104596" cy="1321001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019AAB" w14:textId="77777777" w:rsidR="0067158F" w:rsidRPr="005F4C0A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Majority of patients 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all</w:t>
                              </w: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Open Access answerphone service dealt with by Epilepsy Nurse Specialist (EN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: Rounded Corners 8"/>
                        <wps:cNvSpPr/>
                        <wps:spPr>
                          <a:xfrm>
                            <a:off x="724206" y="2484412"/>
                            <a:ext cx="1265528" cy="929742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975735" w14:textId="77777777" w:rsidR="0067158F" w:rsidRPr="005F4C0A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If patient needs change in medication, 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ferral to Neurology consulta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907085" y="807625"/>
                            <a:ext cx="0" cy="23114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1528877" y="807637"/>
                            <a:ext cx="0" cy="20846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958291" y="1940857"/>
                            <a:ext cx="0" cy="57264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1704442" y="2336782"/>
                            <a:ext cx="0" cy="17712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ectangle: Rounded Corners 15"/>
                        <wps:cNvSpPr/>
                        <wps:spPr>
                          <a:xfrm>
                            <a:off x="3050439" y="2666249"/>
                            <a:ext cx="775411" cy="548217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F951DC" w14:textId="77777777" w:rsidR="0067158F" w:rsidRPr="00B155D5" w:rsidRDefault="0067158F" w:rsidP="0067158F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Booking Proc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Connector 16"/>
                        <wps:cNvCnPr>
                          <a:stCxn id="8" idx="3"/>
                          <a:endCxn id="15" idx="1"/>
                        </wps:cNvCnPr>
                        <wps:spPr>
                          <a:xfrm flipV="1">
                            <a:off x="1989734" y="2940358"/>
                            <a:ext cx="1060705" cy="892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ctangle: Rounded Corners 18"/>
                        <wps:cNvSpPr/>
                        <wps:spPr>
                          <a:xfrm>
                            <a:off x="2798842" y="3327929"/>
                            <a:ext cx="1264920" cy="866774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C65B4F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receives an appointment and presents at Outpatient department (OPD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: Rounded Corners 19"/>
                        <wps:cNvSpPr/>
                        <wps:spPr>
                          <a:xfrm>
                            <a:off x="2800162" y="4320084"/>
                            <a:ext cx="1263600" cy="518358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A9BF3E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ception mark patient as arriv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: Rounded Corners 20"/>
                        <wps:cNvSpPr/>
                        <wps:spPr>
                          <a:xfrm>
                            <a:off x="2800162" y="4964860"/>
                            <a:ext cx="1263600" cy="601053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1A6353" w14:textId="77777777" w:rsidR="0067158F" w:rsidRPr="00B155D5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B155D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HCSW calls patient through for Obs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erv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: Rounded Corners 21"/>
                        <wps:cNvSpPr/>
                        <wps:spPr>
                          <a:xfrm>
                            <a:off x="2798842" y="5620363"/>
                            <a:ext cx="1263015" cy="739639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612AA9" w14:textId="77777777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bservation taken and notes put on trolley outside consultant roo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: Rounded Corners 22"/>
                        <wps:cNvSpPr/>
                        <wps:spPr>
                          <a:xfrm>
                            <a:off x="567706" y="5676362"/>
                            <a:ext cx="1263015" cy="624623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AE887D" w14:textId="77777777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reads notes and calls patient throug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: Rounded Corners 23"/>
                        <wps:cNvSpPr/>
                        <wps:spPr>
                          <a:xfrm>
                            <a:off x="567706" y="6539491"/>
                            <a:ext cx="1263015" cy="639814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B6D6E2" w14:textId="77777777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takes history and examines pati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: Rounded Corners 24"/>
                        <wps:cNvSpPr/>
                        <wps:spPr>
                          <a:xfrm>
                            <a:off x="3179065" y="6522923"/>
                            <a:ext cx="1575815" cy="1023417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5E9422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OMs completed in clinic with tablet/paper/</w:t>
                              </w:r>
                            </w:p>
                            <w:p w14:paraId="5F65DC1A" w14:textId="56C54924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HCA or digitally via 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nline platform (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Dr Doctor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ctangle: Rounded Corners 27"/>
                        <wps:cNvSpPr/>
                        <wps:spPr>
                          <a:xfrm>
                            <a:off x="2078406" y="6546374"/>
                            <a:ext cx="826033" cy="881278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B9C61B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linician who is doing the clinic looks at PR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Connector 31"/>
                        <wps:cNvCnPr>
                          <a:endCxn id="18" idx="0"/>
                        </wps:cNvCnPr>
                        <wps:spPr>
                          <a:xfrm>
                            <a:off x="3430829" y="3214212"/>
                            <a:ext cx="473" cy="11345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>
                          <a:stCxn id="18" idx="2"/>
                          <a:endCxn id="19" idx="0"/>
                        </wps:cNvCnPr>
                        <wps:spPr>
                          <a:xfrm>
                            <a:off x="3431302" y="4194373"/>
                            <a:ext cx="660" cy="12537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Connector 33"/>
                        <wps:cNvCnPr>
                          <a:endCxn id="20" idx="0"/>
                        </wps:cNvCnPr>
                        <wps:spPr>
                          <a:xfrm>
                            <a:off x="3431962" y="4838063"/>
                            <a:ext cx="0" cy="12679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/>
                        <wps:cNvCnPr>
                          <a:endCxn id="21" idx="0"/>
                        </wps:cNvCnPr>
                        <wps:spPr>
                          <a:xfrm flipH="1">
                            <a:off x="3430350" y="5489064"/>
                            <a:ext cx="479" cy="13085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ectangle: Rounded Corners 1"/>
                        <wps:cNvSpPr/>
                        <wps:spPr>
                          <a:xfrm>
                            <a:off x="2800162" y="1157471"/>
                            <a:ext cx="1104265" cy="993198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F1F2E5" w14:textId="77777777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 w:cstheme="minorHAnsi"/>
                                  <w:sz w:val="18"/>
                                  <w:szCs w:val="18"/>
                                </w:rPr>
                                <w:t>Majority of calls handled and closed by ESN (no PROMs at this stag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Arrow Connector 2"/>
                        <wps:cNvCnPr>
                          <a:endCxn id="1" idx="1"/>
                        </wps:cNvCnPr>
                        <wps:spPr>
                          <a:xfrm>
                            <a:off x="2465225" y="1521912"/>
                            <a:ext cx="334937" cy="1321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>
                          <a:endCxn id="24" idx="0"/>
                        </wps:cNvCnPr>
                        <wps:spPr>
                          <a:xfrm>
                            <a:off x="3731363" y="6359505"/>
                            <a:ext cx="235610" cy="1634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 flipH="1">
                            <a:off x="2904439" y="6855912"/>
                            <a:ext cx="27462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endCxn id="23" idx="3"/>
                        </wps:cNvCnPr>
                        <wps:spPr>
                          <a:xfrm flipH="1">
                            <a:off x="1830721" y="6855376"/>
                            <a:ext cx="247685" cy="34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stCxn id="21" idx="1"/>
                          <a:endCxn id="22" idx="3"/>
                        </wps:cNvCnPr>
                        <wps:spPr>
                          <a:xfrm flipH="1" flipV="1">
                            <a:off x="1830721" y="5988205"/>
                            <a:ext cx="968121" cy="15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199214" y="6299999"/>
                            <a:ext cx="0" cy="2224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281C49F" id="Canvas 4" o:spid="_x0000_s1190" editas="canvas" style="width:415.35pt;height:594.2pt;mso-position-horizontal-relative:char;mso-position-vertical-relative:line" coordsize="52749,75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">
                <v:shape id="_x0000_s1191" type="#_x0000_t75" style="position:absolute;width:52749;height:75463;visibility:visible;mso-wrap-style:square" filled="t">
                  <v:fill o:detectmouseclick="t"/>
                  <v:path o:connecttype="none"/>
                </v:shape>
                <v:roundrect id="Rectangle: Rounded Corners 5" o:spid="_x0000_s1192" style="position:absolute;left:3694;top:439;width:20796;height:77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" fillcolor="#ffc000" stroked="f" strokeweight="1.5pt">
                  <v:stroke joinstyle="miter"/>
                  <v:textbox>
                    <w:txbxContent>
                      <w:p w14:paraId="1E2F3E9B" w14:textId="77777777" w:rsidR="0067158F" w:rsidRPr="005F4C0A" w:rsidRDefault="0067158F" w:rsidP="0067158F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F4C0A">
                          <w:rPr>
                            <w:sz w:val="18"/>
                            <w:szCs w:val="18"/>
                          </w:rPr>
                          <w:t xml:space="preserve">Patient </w:t>
                        </w:r>
                        <w:r>
                          <w:rPr>
                            <w:sz w:val="18"/>
                            <w:szCs w:val="18"/>
                          </w:rPr>
                          <w:t>having difficulty, e.g. increased seizures, low mood, can’t sleep, ‘unwell’, balance problems</w:t>
                        </w:r>
                      </w:p>
                    </w:txbxContent>
                  </v:textbox>
                </v:roundrect>
                <v:roundrect id="Rectangle: Rounded Corners 6" o:spid="_x0000_s1193" style="position:absolute;left:2238;top:10379;width:10124;height:90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" fillcolor="#4ea72e [3209]" stroked="f" strokeweight="1.5pt">
                  <v:stroke joinstyle="miter"/>
                  <v:textbox>
                    <w:txbxContent>
                      <w:p w14:paraId="15817210" w14:textId="77777777" w:rsidR="0067158F" w:rsidRPr="00096355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096355">
                          <w:rPr>
                            <w:rFonts w:eastAsia="Calibri"/>
                            <w:sz w:val="18"/>
                            <w:szCs w:val="18"/>
                          </w:rPr>
                          <w:t>Presents at A&amp;E department or GP appointment</w:t>
                        </w:r>
                      </w:p>
                    </w:txbxContent>
                  </v:textbox>
                </v:roundrect>
                <v:roundrect id="Rectangle: Rounded Corners 7" o:spid="_x0000_s1194" style="position:absolute;left:13606;top:10161;width:11046;height:132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" fillcolor="#4ea72e [3209]" stroked="f" strokeweight="1.5pt">
                  <v:stroke joinstyle="miter"/>
                  <v:textbox>
                    <w:txbxContent>
                      <w:p w14:paraId="22019AAB" w14:textId="77777777" w:rsidR="0067158F" w:rsidRPr="005F4C0A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Majority of patients 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all</w:t>
                        </w: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Open Access answerphone service dealt with by Epilepsy Nurse Specialist (ENS)</w:t>
                        </w:r>
                      </w:p>
                    </w:txbxContent>
                  </v:textbox>
                </v:roundrect>
                <v:roundrect id="Rectangle: Rounded Corners 8" o:spid="_x0000_s1195" style="position:absolute;left:7242;top:24844;width:12655;height:92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" fillcolor="#4ea72e [3209]" stroked="f" strokeweight="1.5pt">
                  <v:stroke joinstyle="miter"/>
                  <v:textbox>
                    <w:txbxContent>
                      <w:p w14:paraId="32975735" w14:textId="77777777" w:rsidR="0067158F" w:rsidRPr="005F4C0A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If patient needs change in medication, 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ferral to Neurology consultant</w:t>
                        </w:r>
                      </w:p>
                    </w:txbxContent>
                  </v:textbox>
                </v:roundrect>
                <v:line id="Straight Connector 11" o:spid="_x0000_s1196" style="position:absolute;visibility:visible;mso-wrap-style:square" from="9070,8076" to="9070,10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" strokecolor="black [3200]" strokeweight="1pt">
                  <v:stroke joinstyle="miter"/>
                </v:line>
                <v:line id="Straight Connector 12" o:spid="_x0000_s1197" style="position:absolute;visibility:visible;mso-wrap-style:square" from="15288,8076" to="15288,101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" strokecolor="black [3200]" strokeweight="1pt">
                  <v:stroke joinstyle="miter"/>
                </v:line>
                <v:line id="Straight Connector 13" o:spid="_x0000_s1198" style="position:absolute;visibility:visible;mso-wrap-style:square" from="9582,19408" to="9582,251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" strokecolor="black [3200]" strokeweight="1pt">
                  <v:stroke joinstyle="miter"/>
                </v:line>
                <v:line id="Straight Connector 14" o:spid="_x0000_s1199" style="position:absolute;visibility:visible;mso-wrap-style:square" from="17044,23367" to="17044,25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" strokecolor="black [3200]" strokeweight="1pt">
                  <v:stroke joinstyle="miter"/>
                </v:line>
                <v:roundrect id="Rectangle: Rounded Corners 15" o:spid="_x0000_s1200" style="position:absolute;left:30504;top:26662;width:7754;height:54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" fillcolor="#f6c5ac [1301]" stroked="f" strokeweight="1.5pt">
                  <v:stroke joinstyle="miter"/>
                  <v:textbox>
                    <w:txbxContent>
                      <w:p w14:paraId="72F951DC" w14:textId="77777777" w:rsidR="0067158F" w:rsidRPr="00B155D5" w:rsidRDefault="0067158F" w:rsidP="0067158F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>Booking Process</w:t>
                        </w:r>
                      </w:p>
                    </w:txbxContent>
                  </v:textbox>
                </v:roundrect>
                <v:line id="Straight Connector 16" o:spid="_x0000_s1201" style="position:absolute;flip:y;visibility:visible;mso-wrap-style:square" from="19897,29403" to="30504,294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" strokecolor="black [3200]" strokeweight="1pt">
                  <v:stroke joinstyle="miter"/>
                </v:line>
                <v:roundrect id="Rectangle: Rounded Corners 18" o:spid="_x0000_s1202" style="position:absolute;left:27988;top:33279;width:12649;height:86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" fillcolor="#4ea72e [3209]" stroked="f" strokeweight="1.5pt">
                  <v:stroke joinstyle="miter"/>
                  <v:textbox>
                    <w:txbxContent>
                      <w:p w14:paraId="61C65B4F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receives an appointment and presents at Outpatient department (OPD)</w:t>
                        </w:r>
                      </w:p>
                    </w:txbxContent>
                  </v:textbox>
                </v:roundrect>
                <v:roundrect id="Rectangle: Rounded Corners 19" o:spid="_x0000_s1203" style="position:absolute;left:28001;top:43200;width:12636;height:51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" fillcolor="#4ea72e [3209]" stroked="f" strokeweight="1.5pt">
                  <v:stroke joinstyle="miter"/>
                  <v:textbox>
                    <w:txbxContent>
                      <w:p w14:paraId="11A9BF3E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ception mark patient as arrived</w:t>
                        </w:r>
                      </w:p>
                    </w:txbxContent>
                  </v:textbox>
                </v:roundrect>
                <v:roundrect id="Rectangle: Rounded Corners 20" o:spid="_x0000_s1204" style="position:absolute;left:28001;top:49648;width:12636;height:60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" fillcolor="#4ea72e [3209]" stroked="f" strokeweight="1.5pt">
                  <v:stroke joinstyle="miter"/>
                  <v:textbox>
                    <w:txbxContent>
                      <w:p w14:paraId="381A6353" w14:textId="77777777" w:rsidR="0067158F" w:rsidRPr="00B155D5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B155D5">
                          <w:rPr>
                            <w:rFonts w:eastAsia="Calibri"/>
                            <w:sz w:val="18"/>
                            <w:szCs w:val="18"/>
                          </w:rPr>
                          <w:t>HCSW calls patient through for Obs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ervation</w:t>
                        </w:r>
                      </w:p>
                    </w:txbxContent>
                  </v:textbox>
                </v:roundrect>
                <v:roundrect id="Rectangle: Rounded Corners 21" o:spid="_x0000_s1205" style="position:absolute;left:27988;top:56203;width:12630;height:73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" fillcolor="#4ea72e [3209]" stroked="f" strokeweight="1.5pt">
                  <v:stroke joinstyle="miter"/>
                  <v:textbox>
                    <w:txbxContent>
                      <w:p w14:paraId="67612AA9" w14:textId="77777777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Observation taken and notes put on trolley outside consultant room</w:t>
                        </w:r>
                      </w:p>
                    </w:txbxContent>
                  </v:textbox>
                </v:roundrect>
                <v:roundrect id="Rectangle: Rounded Corners 22" o:spid="_x0000_s1206" style="position:absolute;left:5677;top:56763;width:12630;height:62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" fillcolor="#4ea72e [3209]" stroked="f" strokeweight="1.5pt">
                  <v:stroke joinstyle="miter"/>
                  <v:textbox>
                    <w:txbxContent>
                      <w:p w14:paraId="15AE887D" w14:textId="77777777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onsultant reads notes and calls patient through</w:t>
                        </w:r>
                      </w:p>
                    </w:txbxContent>
                  </v:textbox>
                </v:roundrect>
                <v:roundrect id="Rectangle: Rounded Corners 23" o:spid="_x0000_s1207" style="position:absolute;left:5677;top:65394;width:12630;height:63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" fillcolor="#4ea72e [3209]" stroked="f" strokeweight="1.5pt">
                  <v:stroke joinstyle="miter"/>
                  <v:textbox>
                    <w:txbxContent>
                      <w:p w14:paraId="63B6D6E2" w14:textId="77777777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onsultant takes history and examines patient</w:t>
                        </w:r>
                      </w:p>
                    </w:txbxContent>
                  </v:textbox>
                </v:roundrect>
                <v:roundrect id="Rectangle: Rounded Corners 24" o:spid="_x0000_s1208" style="position:absolute;left:31790;top:65229;width:15758;height:102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" fillcolor="#4ea72e [3209]" stroked="f" strokeweight="1.5pt">
                  <v:stroke joinstyle="miter"/>
                  <v:textbox>
                    <w:txbxContent>
                      <w:p w14:paraId="785E9422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ROMs completed in clinic with tablet/paper/</w:t>
                        </w:r>
                      </w:p>
                      <w:p w14:paraId="5F65DC1A" w14:textId="56C54924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HCA or digitally via 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>online platform (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Dr Doctor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oundrect>
                <v:roundrect id="Rectangle: Rounded Corners 27" o:spid="_x0000_s1209" style="position:absolute;left:20784;top:65463;width:8260;height:88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" fillcolor="#4ea72e [3209]" stroked="f" strokeweight="1.5pt">
                  <v:stroke joinstyle="miter"/>
                  <v:textbox>
                    <w:txbxContent>
                      <w:p w14:paraId="61B9C61B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linician who is doing the clinic looks at PROMs</w:t>
                        </w:r>
                      </w:p>
                    </w:txbxContent>
                  </v:textbox>
                </v:roundrect>
                <v:line id="Straight Connector 31" o:spid="_x0000_s1210" style="position:absolute;visibility:visible;mso-wrap-style:square" from="34308,32142" to="34313,33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" strokecolor="black [3200]" strokeweight="1pt">
                  <v:stroke joinstyle="miter"/>
                </v:line>
                <v:line id="Straight Connector 32" o:spid="_x0000_s1211" style="position:absolute;visibility:visible;mso-wrap-style:square" from="34313,41943" to="34319,431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" strokecolor="black [3200]" strokeweight="1pt">
                  <v:stroke joinstyle="miter"/>
                </v:line>
                <v:line id="Straight Connector 33" o:spid="_x0000_s1212" style="position:absolute;visibility:visible;mso-wrap-style:square" from="34319,48380" to="34319,49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" strokecolor="black [3200]" strokeweight="1pt">
                  <v:stroke joinstyle="miter"/>
                </v:line>
                <v:line id="Straight Connector 34" o:spid="_x0000_s1213" style="position:absolute;flip:x;visibility:visible;mso-wrap-style:square" from="34303,54890" to="34308,56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" strokecolor="black [3200]" strokeweight="1pt">
                  <v:stroke joinstyle="miter"/>
                </v:line>
                <v:roundrect id="Rectangle: Rounded Corners 1" o:spid="_x0000_s1214" style="position:absolute;left:28001;top:11574;width:11043;height:99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" fillcolor="#4ea72e [3209]" stroked="f" strokeweight="1.5pt">
                  <v:stroke joinstyle="miter"/>
                  <v:textbox>
                    <w:txbxContent>
                      <w:p w14:paraId="2EF1F2E5" w14:textId="77777777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 w:cstheme="minorHAnsi"/>
                            <w:sz w:val="18"/>
                            <w:szCs w:val="18"/>
                          </w:rPr>
                          <w:t>Majority of calls handled and closed by ESN (no PROMs at this stage)</w:t>
                        </w:r>
                      </w:p>
                    </w:txbxContent>
                  </v:textbox>
                </v:roundrect>
                <v:shape id="Straight Arrow Connector 2" o:spid="_x0000_s1215" type="#_x0000_t32" style="position:absolute;left:24652;top:15219;width:3349;height:13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" strokecolor="black [3200]" strokeweight="1pt">
                  <v:stroke endarrow="block" joinstyle="miter"/>
                </v:shape>
                <v:shape id="Straight Arrow Connector 3" o:spid="_x0000_s1216" type="#_x0000_t32" style="position:absolute;left:37313;top:63595;width:2356;height:1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" strokecolor="black [3200]" strokeweight="1pt">
                  <v:stroke endarrow="block" joinstyle="miter"/>
                </v:shape>
                <v:shape id="Straight Arrow Connector 9" o:spid="_x0000_s1217" type="#_x0000_t32" style="position:absolute;left:29044;top:68559;width:2746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" strokecolor="black [3200]" strokeweight="1pt">
                  <v:stroke endarrow="block" joinstyle="miter"/>
                </v:shape>
                <v:shape id="Straight Arrow Connector 10" o:spid="_x0000_s1218" type="#_x0000_t32" style="position:absolute;left:18307;top:68553;width:2477;height: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" strokecolor="black [3200]" strokeweight="1pt">
                  <v:stroke endarrow="block" joinstyle="miter"/>
                </v:shape>
                <v:shape id="Straight Arrow Connector 17" o:spid="_x0000_s1219" type="#_x0000_t32" style="position:absolute;left:18307;top:59882;width:9681;height: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" strokecolor="black [3200]" strokeweight="1pt">
                  <v:stroke endarrow="block" joinstyle="miter"/>
                </v:shape>
                <v:shape id="Straight Arrow Connector 25" o:spid="_x0000_s1220" type="#_x0000_t32" style="position:absolute;left:11992;top:62999;width:0;height:22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80F0BC9" w14:textId="7598ECDB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</w:rPr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</w:t>
      </w:r>
      <w:r w:rsidRPr="00E812F4">
        <w:rPr>
          <w:rFonts w:cstheme="minorHAnsi"/>
        </w:rPr>
        <w:t>.</w:t>
      </w:r>
      <w:r w:rsidR="006A0FC5">
        <w:rPr>
          <w:rFonts w:cstheme="minorHAnsi"/>
        </w:rPr>
        <w:t>5</w:t>
      </w:r>
      <w:r w:rsidRPr="00E812F4">
        <w:rPr>
          <w:rFonts w:cstheme="minorHAnsi"/>
        </w:rPr>
        <w:t xml:space="preserve"> Pre-pandemic PROMs process map – Epilepsy </w:t>
      </w:r>
    </w:p>
    <w:p w14:paraId="646892FF" w14:textId="589C0CCB" w:rsidR="00374305" w:rsidRDefault="00A34185" w:rsidP="0037430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>; GP – General Practitioner; A&amp;E – Accident and emergency; HCA – Healthcare assistant</w:t>
      </w:r>
      <w:r w:rsidR="00374305">
        <w:rPr>
          <w:rFonts w:cstheme="minorHAnsi"/>
          <w:sz w:val="18"/>
          <w:szCs w:val="18"/>
        </w:rPr>
        <w:t xml:space="preserve">; - HCSW - </w:t>
      </w:r>
      <w:r w:rsidR="00374305" w:rsidRPr="00374305">
        <w:rPr>
          <w:rFonts w:cstheme="minorHAnsi"/>
          <w:sz w:val="18"/>
          <w:szCs w:val="18"/>
        </w:rPr>
        <w:t>healthcare support worker</w:t>
      </w:r>
    </w:p>
    <w:p w14:paraId="04440281" w14:textId="1ADC26FE" w:rsidR="00A34185" w:rsidRDefault="00A34185" w:rsidP="00A34185">
      <w:pPr>
        <w:rPr>
          <w:rFonts w:cstheme="minorHAnsi"/>
          <w:sz w:val="24"/>
          <w:szCs w:val="24"/>
        </w:rPr>
      </w:pPr>
    </w:p>
    <w:p w14:paraId="4020B23B" w14:textId="77777777" w:rsidR="00A34185" w:rsidRPr="00E812F4" w:rsidRDefault="00A34185" w:rsidP="00A34185">
      <w:pPr>
        <w:rPr>
          <w:rFonts w:cstheme="minorHAnsi"/>
        </w:rPr>
      </w:pPr>
    </w:p>
    <w:p w14:paraId="41625115" w14:textId="65938318" w:rsidR="00A34185" w:rsidRPr="00E812F4" w:rsidRDefault="00A34185" w:rsidP="00A34185">
      <w:pPr>
        <w:rPr>
          <w:rFonts w:cstheme="minorHAnsi"/>
        </w:rPr>
      </w:pPr>
    </w:p>
    <w:p w14:paraId="3A5D912C" w14:textId="791DE5A1" w:rsidR="0067158F" w:rsidRDefault="0067158F" w:rsidP="00A34185">
      <w:pPr>
        <w:rPr>
          <w:rFonts w:cstheme="minorHAnsi"/>
        </w:rPr>
      </w:pPr>
      <w:r w:rsidRPr="00E812F4">
        <w:rPr>
          <w:rFonts w:cstheme="minorHAnsi"/>
          <w:noProof/>
        </w:rPr>
        <mc:AlternateContent>
          <mc:Choice Requires="wpc">
            <w:drawing>
              <wp:inline distT="0" distB="0" distL="0" distR="0" wp14:anchorId="0AFF5969" wp14:editId="56A51FE7">
                <wp:extent cx="5387976" cy="8437880"/>
                <wp:effectExtent l="0" t="0" r="3175" b="1270"/>
                <wp:docPr id="948857471" name="Canvas 9488574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10106516" name="Rectangle: Rounded Corners 210106516"/>
                        <wps:cNvSpPr/>
                        <wps:spPr>
                          <a:xfrm>
                            <a:off x="223892" y="987855"/>
                            <a:ext cx="1012377" cy="948895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972053" w14:textId="77777777" w:rsidR="0067158F" w:rsidRPr="008B3134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8B3134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esents at A&amp;E department or GP appoin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8668379" name="Rectangle: Rounded Corners 758668379"/>
                        <wps:cNvSpPr/>
                        <wps:spPr>
                          <a:xfrm>
                            <a:off x="1360629" y="965027"/>
                            <a:ext cx="1104596" cy="1445327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BFD3BC" w14:textId="77777777" w:rsidR="0067158F" w:rsidRPr="005F4C0A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Majority of patients 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all</w:t>
                              </w: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Open Access answerphone service dealt with by Epilepsy Nurse Specialist (EN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384856" name="Rectangle: Rounded Corners 573384856"/>
                        <wps:cNvSpPr/>
                        <wps:spPr>
                          <a:xfrm>
                            <a:off x="665686" y="2468849"/>
                            <a:ext cx="1265528" cy="958032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2ACD5B" w14:textId="77777777" w:rsidR="0067158F" w:rsidRPr="005F4C0A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ferral to Neurology consultant if medication needs to be chang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0119934" name="Straight Connector 330119934"/>
                        <wps:cNvCnPr/>
                        <wps:spPr>
                          <a:xfrm>
                            <a:off x="907085" y="756622"/>
                            <a:ext cx="0" cy="23114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8734820" name="Straight Connector 1098734820"/>
                        <wps:cNvCnPr/>
                        <wps:spPr>
                          <a:xfrm>
                            <a:off x="1528877" y="756634"/>
                            <a:ext cx="0" cy="20846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4927716" name="Straight Connector 1074927716"/>
                        <wps:cNvCnPr/>
                        <wps:spPr>
                          <a:xfrm>
                            <a:off x="958291" y="1865774"/>
                            <a:ext cx="0" cy="6032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4463126" name="Straight Connector 1224463126"/>
                        <wps:cNvCnPr/>
                        <wps:spPr>
                          <a:xfrm>
                            <a:off x="1704442" y="2409948"/>
                            <a:ext cx="0" cy="592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6576300" name="Rectangle: Rounded Corners 346576300"/>
                        <wps:cNvSpPr/>
                        <wps:spPr>
                          <a:xfrm>
                            <a:off x="2941294" y="2556604"/>
                            <a:ext cx="835491" cy="79689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14F1C6" w14:textId="77777777" w:rsidR="0067158F" w:rsidRPr="00B155D5" w:rsidRDefault="0067158F" w:rsidP="0067158F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Booking Proc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5138098" name="Rectangle: Rounded Corners 1735138098"/>
                        <wps:cNvSpPr/>
                        <wps:spPr>
                          <a:xfrm>
                            <a:off x="2855670" y="3658490"/>
                            <a:ext cx="1009499" cy="1009766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8C3157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receives an appointment and presents via telephone or video lin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5639970" name="Rectangle: Rounded Corners 1995639970"/>
                        <wps:cNvSpPr/>
                        <wps:spPr>
                          <a:xfrm>
                            <a:off x="2854115" y="4812302"/>
                            <a:ext cx="1011600" cy="922528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4DAC8C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reads notes/looks at PROMs and calls patient</w:t>
                              </w:r>
                            </w:p>
                            <w:p w14:paraId="2AE15DD0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1645445" name="Rectangle: Rounded Corners 1621645445"/>
                        <wps:cNvSpPr/>
                        <wps:spPr>
                          <a:xfrm>
                            <a:off x="2854110" y="5918677"/>
                            <a:ext cx="1011600" cy="723469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D8BE12" w14:textId="77777777" w:rsidR="0067158F" w:rsidRPr="00B155D5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3C12F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takes history and examines pati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654977" name="Rectangle: Rounded Corners 163654977"/>
                        <wps:cNvSpPr/>
                        <wps:spPr>
                          <a:xfrm>
                            <a:off x="525324" y="3785286"/>
                            <a:ext cx="1463040" cy="752043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007348" w14:textId="748CA724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PROMs completed digitally via 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nline platform (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Dr Doctor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or via phon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0443974" name="Straight Connector 2050443974"/>
                        <wps:cNvCnPr/>
                        <wps:spPr>
                          <a:xfrm flipH="1">
                            <a:off x="3359915" y="4668256"/>
                            <a:ext cx="505" cy="1440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5223841" name="Straight Connector 1575223841"/>
                        <wps:cNvCnPr/>
                        <wps:spPr>
                          <a:xfrm flipH="1">
                            <a:off x="3359910" y="5734830"/>
                            <a:ext cx="5" cy="18384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7754386" name="Rectangle: Rounded Corners 1067754386"/>
                        <wps:cNvSpPr/>
                        <wps:spPr>
                          <a:xfrm>
                            <a:off x="731520" y="4686813"/>
                            <a:ext cx="1060704" cy="779411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537A94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OMs coordinator reviews PROMs scores as wel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5697387" name="Rectangle: Rounded Corners 1155697387"/>
                        <wps:cNvSpPr/>
                        <wps:spPr>
                          <a:xfrm>
                            <a:off x="0" y="5628962"/>
                            <a:ext cx="1201704" cy="1075512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926F7D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with mild mental health problems is sent advice letter and added to watchlis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8921552" name="Straight Connector 2028921552"/>
                        <wps:cNvCnPr/>
                        <wps:spPr>
                          <a:xfrm>
                            <a:off x="3359040" y="3353498"/>
                            <a:ext cx="1380" cy="30499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318236" name="Rectangle: Rounded Corners 86318236"/>
                        <wps:cNvSpPr/>
                        <wps:spPr>
                          <a:xfrm>
                            <a:off x="1360630" y="5630367"/>
                            <a:ext cx="1192070" cy="1597981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CBBB37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with severe mental health problems receives further review and advice by consultant or epilepsy team refers to GP/Mental Health Tea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9579202" name="Straight Connector 1919579202"/>
                        <wps:cNvCnPr/>
                        <wps:spPr>
                          <a:xfrm>
                            <a:off x="1931214" y="2947865"/>
                            <a:ext cx="1010080" cy="718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80786" name="Rectangle: Rounded Corners 3380786"/>
                        <wps:cNvSpPr/>
                        <wps:spPr>
                          <a:xfrm>
                            <a:off x="223892" y="6937664"/>
                            <a:ext cx="992658" cy="1500216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DA1EA6" w14:textId="45F0EDD0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A062B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view with PROMs after 4-6 months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and/or Referral to 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online CBT 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therapy programm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528044" name="Rectangle: Rounded Corners 498528044"/>
                        <wps:cNvSpPr/>
                        <wps:spPr>
                          <a:xfrm>
                            <a:off x="463729" y="35999"/>
                            <a:ext cx="1524635" cy="771525"/>
                          </a:xfrm>
                          <a:prstGeom prst="round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D68ED6" w14:textId="77777777" w:rsidR="0067158F" w:rsidRDefault="0067158F" w:rsidP="006715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having difficulty, e.g. increased seizures, low mood, can’t sleep, ‘unwell’, balance proble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0485368" name="Rectangle: Rounded Corners 2030485368"/>
                        <wps:cNvSpPr/>
                        <wps:spPr>
                          <a:xfrm>
                            <a:off x="2736215" y="1069439"/>
                            <a:ext cx="1104265" cy="920115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327AFC" w14:textId="77777777" w:rsidR="0067158F" w:rsidRDefault="0067158F" w:rsidP="0067158F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 w:cs="Calibri"/>
                                  <w:sz w:val="18"/>
                                  <w:szCs w:val="18"/>
                                </w:rPr>
                                <w:t>Majority of calls handled and closed by ESN (no PROMs at this stag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3636311" name="Straight Arrow Connector 1773636311"/>
                        <wps:cNvCnPr/>
                        <wps:spPr>
                          <a:xfrm>
                            <a:off x="2465225" y="1427624"/>
                            <a:ext cx="27099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7700145" name="Straight Arrow Connector 1537700145"/>
                        <wps:cNvCnPr/>
                        <wps:spPr>
                          <a:xfrm>
                            <a:off x="1988364" y="4161308"/>
                            <a:ext cx="867306" cy="20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2071144" name="Straight Arrow Connector 1262071144"/>
                        <wps:cNvCnPr/>
                        <wps:spPr>
                          <a:xfrm>
                            <a:off x="1256844" y="4537329"/>
                            <a:ext cx="5028" cy="1494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9168561" name="Straight Connector 1909168561"/>
                        <wps:cNvCnPr/>
                        <wps:spPr>
                          <a:xfrm>
                            <a:off x="958291" y="5463526"/>
                            <a:ext cx="0" cy="1559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5199520" name="Straight Connector 1465199520"/>
                        <wps:cNvCnPr/>
                        <wps:spPr>
                          <a:xfrm>
                            <a:off x="1607820" y="5463526"/>
                            <a:ext cx="0" cy="15591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2609783" name="Straight Connector 1822609783"/>
                        <wps:cNvCnPr/>
                        <wps:spPr>
                          <a:xfrm flipH="1">
                            <a:off x="650338" y="6704474"/>
                            <a:ext cx="2902" cy="23319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5181800" name="Rectangle: Rounded Corners 515181800"/>
                        <wps:cNvSpPr/>
                        <wps:spPr>
                          <a:xfrm>
                            <a:off x="1471727" y="7360724"/>
                            <a:ext cx="982980" cy="57150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A50E2F" w14:textId="77777777" w:rsidR="0067158F" w:rsidRDefault="0067158F" w:rsidP="0067158F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view with PROMs after 3-4 month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8947862" name="Straight Arrow Connector 928947862"/>
                        <wps:cNvCnPr/>
                        <wps:spPr>
                          <a:xfrm>
                            <a:off x="1956665" y="7228348"/>
                            <a:ext cx="6552" cy="1323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AFF5969" id="Canvas 948857471" o:spid="_x0000_s1221" editas="canvas" style="width:424.25pt;height:664.4pt;mso-position-horizontal-relative:char;mso-position-vertical-relative:line" coordsize="53879,843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">
                <v:shape id="_x0000_s1222" type="#_x0000_t75" style="position:absolute;width:53879;height:84378;visibility:visible;mso-wrap-style:square" filled="t">
                  <v:fill o:detectmouseclick="t"/>
                  <v:path o:connecttype="none"/>
                </v:shape>
                <v:roundrect id="Rectangle: Rounded Corners 210106516" o:spid="_x0000_s1223" style="position:absolute;left:2238;top:9878;width:10124;height:94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32972053" w14:textId="77777777" w:rsidR="0067158F" w:rsidRPr="008B3134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8B3134">
                          <w:rPr>
                            <w:rFonts w:eastAsia="Calibri"/>
                            <w:sz w:val="18"/>
                            <w:szCs w:val="18"/>
                          </w:rPr>
                          <w:t>Presents at A&amp;E department or GP appointment</w:t>
                        </w:r>
                      </w:p>
                    </w:txbxContent>
                  </v:textbox>
                </v:roundrect>
                <v:roundrect id="Rectangle: Rounded Corners 758668379" o:spid="_x0000_s1224" style="position:absolute;left:13606;top:9650;width:11046;height:144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6ABFD3BC" w14:textId="77777777" w:rsidR="0067158F" w:rsidRPr="005F4C0A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Majority of patients 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all</w:t>
                        </w: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Open Access answerphone service dealt with by Epilepsy Nurse Specialist (ENS)</w:t>
                        </w:r>
                      </w:p>
                    </w:txbxContent>
                  </v:textbox>
                </v:roundrect>
                <v:roundrect id="Rectangle: Rounded Corners 573384856" o:spid="_x0000_s1225" style="position:absolute;left:6656;top:24688;width:12656;height:9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" fillcolor="#4ea72e [3209]" stroked="f" strokeweight="1.5pt">
                  <v:stroke joinstyle="miter"/>
                  <v:textbox>
                    <w:txbxContent>
                      <w:p w14:paraId="5C2ACD5B" w14:textId="77777777" w:rsidR="0067158F" w:rsidRPr="005F4C0A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ferral to Neurology consultant if medication needs to be changed</w:t>
                        </w:r>
                      </w:p>
                    </w:txbxContent>
                  </v:textbox>
                </v:roundrect>
                <v:line id="Straight Connector 330119934" o:spid="_x0000_s1226" style="position:absolute;visibility:visible;mso-wrap-style:square" from="9070,7566" to="9070,9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" strokecolor="black [3200]" strokeweight="1pt">
                  <v:stroke joinstyle="miter"/>
                </v:line>
                <v:line id="Straight Connector 1098734820" o:spid="_x0000_s1227" style="position:absolute;visibility:visible;mso-wrap-style:square" from="15288,7566" to="15288,9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" strokecolor="black [3200]" strokeweight="1pt">
                  <v:stroke joinstyle="miter"/>
                </v:line>
                <v:line id="Straight Connector 1074927716" o:spid="_x0000_s1228" style="position:absolute;visibility:visible;mso-wrap-style:square" from="9582,18657" to="9582,24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" strokecolor="black [3200]" strokeweight="1pt">
                  <v:stroke joinstyle="miter"/>
                </v:line>
                <v:line id="Straight Connector 1224463126" o:spid="_x0000_s1229" style="position:absolute;visibility:visible;mso-wrap-style:square" from="17044,24099" to="17044,246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" strokecolor="black [3200]" strokeweight="1pt">
                  <v:stroke joinstyle="miter"/>
                </v:line>
                <v:roundrect id="Rectangle: Rounded Corners 346576300" o:spid="_x0000_s1230" style="position:absolute;left:29412;top:25566;width:8355;height:79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" fillcolor="#f6c5ac [1301]" stroked="f" strokeweight="1.5pt">
                  <v:stroke joinstyle="miter"/>
                  <v:textbox>
                    <w:txbxContent>
                      <w:p w14:paraId="7114F1C6" w14:textId="77777777" w:rsidR="0067158F" w:rsidRPr="00B155D5" w:rsidRDefault="0067158F" w:rsidP="0067158F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>Booking Process</w:t>
                        </w:r>
                      </w:p>
                    </w:txbxContent>
                  </v:textbox>
                </v:roundrect>
                <v:roundrect id="Rectangle: Rounded Corners 1735138098" o:spid="_x0000_s1231" style="position:absolute;left:28556;top:36584;width:10095;height:100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" fillcolor="#4ea72e [3209]" stroked="f" strokeweight="1.5pt">
                  <v:stroke joinstyle="miter"/>
                  <v:textbox>
                    <w:txbxContent>
                      <w:p w14:paraId="4B8C3157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receives an appointment and presents via telephone or video link</w:t>
                        </w:r>
                      </w:p>
                    </w:txbxContent>
                  </v:textbox>
                </v:roundrect>
                <v:roundrect id="Rectangle: Rounded Corners 1995639970" o:spid="_x0000_s1232" style="position:absolute;left:28541;top:48123;width:10116;height:92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" fillcolor="#4ea72e [3209]" stroked="f" strokeweight="1.5pt">
                  <v:stroke joinstyle="miter"/>
                  <v:textbox>
                    <w:txbxContent>
                      <w:p w14:paraId="5C4DAC8C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onsultant reads notes/looks at PROMs and calls patient</w:t>
                        </w:r>
                      </w:p>
                      <w:p w14:paraId="2AE15DD0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oundrect>
                <v:roundrect id="Rectangle: Rounded Corners 1621645445" o:spid="_x0000_s1233" style="position:absolute;left:28541;top:59186;width:10116;height:72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22D8BE12" w14:textId="77777777" w:rsidR="0067158F" w:rsidRPr="00B155D5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3C12FA">
                          <w:rPr>
                            <w:rFonts w:eastAsia="Calibri"/>
                            <w:sz w:val="18"/>
                            <w:szCs w:val="18"/>
                          </w:rPr>
                          <w:t>Consultant takes history and examines patient</w:t>
                        </w:r>
                      </w:p>
                    </w:txbxContent>
                  </v:textbox>
                </v:roundrect>
                <v:roundrect id="Rectangle: Rounded Corners 163654977" o:spid="_x0000_s1234" style="position:absolute;left:5253;top:37852;width:14630;height:75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" fillcolor="#4ea72e [3209]" stroked="f" strokeweight="1.5pt">
                  <v:stroke joinstyle="miter"/>
                  <v:textbox>
                    <w:txbxContent>
                      <w:p w14:paraId="70007348" w14:textId="748CA724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PROMs completed digitally via 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>online platform (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Dr Doctor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or via phone</w:t>
                        </w:r>
                      </w:p>
                    </w:txbxContent>
                  </v:textbox>
                </v:roundrect>
                <v:line id="Straight Connector 2050443974" o:spid="_x0000_s1235" style="position:absolute;flip:x;visibility:visible;mso-wrap-style:square" from="33599,46682" to="33604,481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" strokecolor="black [3200]" strokeweight="1pt">
                  <v:stroke joinstyle="miter"/>
                </v:line>
                <v:line id="Straight Connector 1575223841" o:spid="_x0000_s1236" style="position:absolute;flip:x;visibility:visible;mso-wrap-style:square" from="33599,57348" to="33599,59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" strokecolor="black [3200]" strokeweight="1pt">
                  <v:stroke joinstyle="miter"/>
                </v:line>
                <v:roundrect id="Rectangle: Rounded Corners 1067754386" o:spid="_x0000_s1237" style="position:absolute;left:7315;top:46868;width:10607;height:77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5C537A94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ROMs coordinator reviews PROMs scores as well</w:t>
                        </w:r>
                      </w:p>
                    </w:txbxContent>
                  </v:textbox>
                </v:roundrect>
                <v:roundrect id="Rectangle: Rounded Corners 1155697387" o:spid="_x0000_s1238" style="position:absolute;top:56289;width:12017;height:107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09926F7D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with mild mental health problems is sent advice letter and added to watchlist</w:t>
                        </w:r>
                      </w:p>
                    </w:txbxContent>
                  </v:textbox>
                </v:roundrect>
                <v:line id="Straight Connector 2028921552" o:spid="_x0000_s1239" style="position:absolute;visibility:visible;mso-wrap-style:square" from="33590,33534" to="33604,36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" strokecolor="black [3200]" strokeweight="1pt">
                  <v:stroke joinstyle="miter"/>
                </v:line>
                <v:roundrect id="Rectangle: Rounded Corners 86318236" o:spid="_x0000_s1240" style="position:absolute;left:13606;top:56303;width:11921;height:159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51CBBB37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with severe mental health problems receives further review and advice by consultant or epilepsy team refers to GP/Mental Health Team</w:t>
                        </w:r>
                      </w:p>
                    </w:txbxContent>
                  </v:textbox>
                </v:roundrect>
                <v:line id="Straight Connector 1919579202" o:spid="_x0000_s1241" style="position:absolute;visibility:visible;mso-wrap-style:square" from="19312,29478" to="29412,29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" strokecolor="black [3200]" strokeweight="1pt">
                  <v:stroke joinstyle="miter"/>
                </v:line>
                <v:roundrect id="Rectangle: Rounded Corners 3380786" o:spid="_x0000_s1242" style="position:absolute;left:2238;top:69376;width:9927;height:150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" fillcolor="#4ea72e [3209]" stroked="f" strokeweight="1.5pt">
                  <v:stroke joinstyle="miter"/>
                  <v:textbox>
                    <w:txbxContent>
                      <w:p w14:paraId="0FDA1EA6" w14:textId="45F0EDD0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A062BA">
                          <w:rPr>
                            <w:rFonts w:eastAsia="Calibri"/>
                            <w:sz w:val="18"/>
                            <w:szCs w:val="18"/>
                          </w:rPr>
                          <w:t>Review with PROMs after 4-6 months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and/or Referral to 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online CBT 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therapy programme </w:t>
                        </w:r>
                      </w:p>
                    </w:txbxContent>
                  </v:textbox>
                </v:roundrect>
                <v:roundrect id="Rectangle: Rounded Corners 498528044" o:spid="_x0000_s1243" style="position:absolute;left:4637;top:359;width:15246;height:77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" fillcolor="#ffc000" stroked="f" strokeweight="1.5pt">
                  <v:stroke joinstyle="miter"/>
                  <v:textbox>
                    <w:txbxContent>
                      <w:p w14:paraId="3DD68ED6" w14:textId="77777777" w:rsidR="0067158F" w:rsidRDefault="0067158F" w:rsidP="0067158F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having difficulty, e.g. increased seizures, low mood, can’t sleep, ‘unwell’, balance problems</w:t>
                        </w:r>
                      </w:p>
                    </w:txbxContent>
                  </v:textbox>
                </v:roundrect>
                <v:roundrect id="Rectangle: Rounded Corners 2030485368" o:spid="_x0000_s1244" style="position:absolute;left:27362;top:10694;width:11042;height:92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6B327AFC" w14:textId="77777777" w:rsidR="0067158F" w:rsidRDefault="0067158F" w:rsidP="0067158F">
                        <w:pPr>
                          <w:spacing w:after="0" w:line="240" w:lineRule="auto"/>
                          <w:jc w:val="center"/>
                          <w:rPr>
                            <w:rFonts w:eastAsia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 w:cs="Calibri"/>
                            <w:sz w:val="18"/>
                            <w:szCs w:val="18"/>
                          </w:rPr>
                          <w:t>Majority of calls handled and closed by ESN (no PROMs at this stage)</w:t>
                        </w:r>
                      </w:p>
                    </w:txbxContent>
                  </v:textbox>
                </v:roundrect>
                <v:shape id="Straight Arrow Connector 1773636311" o:spid="_x0000_s1245" type="#_x0000_t32" style="position:absolute;left:24652;top:14276;width:27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" strokecolor="black [3200]" strokeweight="1pt">
                  <v:stroke endarrow="block" joinstyle="miter"/>
                </v:shape>
                <v:shape id="Straight Arrow Connector 1537700145" o:spid="_x0000_s1246" type="#_x0000_t32" style="position:absolute;left:19883;top:41613;width:8673;height: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" strokecolor="black [3200]" strokeweight="1pt">
                  <v:stroke endarrow="block" joinstyle="miter"/>
                </v:shape>
                <v:shape id="Straight Arrow Connector 1262071144" o:spid="_x0000_s1247" type="#_x0000_t32" style="position:absolute;left:12568;top:45373;width:50;height:14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" strokecolor="black [3200]" strokeweight="1pt">
                  <v:stroke endarrow="block" joinstyle="miter"/>
                </v:shape>
                <v:line id="Straight Connector 1909168561" o:spid="_x0000_s1248" style="position:absolute;visibility:visible;mso-wrap-style:square" from="9582,54635" to="9582,56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" strokecolor="black [3200]" strokeweight="1pt">
                  <v:stroke joinstyle="miter"/>
                </v:line>
                <v:line id="Straight Connector 1465199520" o:spid="_x0000_s1249" style="position:absolute;visibility:visible;mso-wrap-style:square" from="16078,54635" to="16078,56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" strokecolor="black [3200]" strokeweight="1pt">
                  <v:stroke joinstyle="miter"/>
                </v:line>
                <v:line id="Straight Connector 1822609783" o:spid="_x0000_s1250" style="position:absolute;flip:x;visibility:visible;mso-wrap-style:square" from="6503,67044" to="6532,69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" strokecolor="black [3200]" strokeweight="1pt">
                  <v:stroke joinstyle="miter"/>
                </v:line>
                <v:roundrect id="Rectangle: Rounded Corners 515181800" o:spid="_x0000_s1251" style="position:absolute;left:14717;top:73607;width:9830;height:5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0AA50E2F" w14:textId="77777777" w:rsidR="0067158F" w:rsidRDefault="0067158F" w:rsidP="0067158F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view with PROMs after 3-4 months</w:t>
                        </w:r>
                      </w:p>
                    </w:txbxContent>
                  </v:textbox>
                </v:roundrect>
                <v:shape id="Straight Arrow Connector 928947862" o:spid="_x0000_s1252" type="#_x0000_t32" style="position:absolute;left:19566;top:72283;width:66;height:13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7DDEEC2" w14:textId="6C314CD6" w:rsidR="006A0FC5" w:rsidRDefault="00A34185" w:rsidP="00A34185">
      <w:pPr>
        <w:rPr>
          <w:rFonts w:cstheme="minorHAnsi"/>
        </w:rPr>
      </w:pPr>
      <w:r w:rsidRPr="00E812F4">
        <w:rPr>
          <w:rFonts w:cstheme="minorHAnsi"/>
        </w:rPr>
        <w:lastRenderedPageBreak/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</w:t>
      </w:r>
      <w:r w:rsidRPr="00E812F4">
        <w:rPr>
          <w:rFonts w:cstheme="minorHAnsi"/>
        </w:rPr>
        <w:t>.</w:t>
      </w:r>
      <w:r w:rsidR="006A0FC5">
        <w:rPr>
          <w:rFonts w:cstheme="minorHAnsi"/>
        </w:rPr>
        <w:t>6</w:t>
      </w:r>
      <w:r w:rsidRPr="00E812F4">
        <w:rPr>
          <w:rFonts w:cstheme="minorHAnsi"/>
        </w:rPr>
        <w:t xml:space="preserve"> Pandemic PROMs process map </w:t>
      </w:r>
      <w:r>
        <w:rPr>
          <w:rFonts w:cstheme="minorHAnsi"/>
        </w:rPr>
        <w:t>–</w:t>
      </w:r>
      <w:r w:rsidRPr="00E812F4">
        <w:rPr>
          <w:rFonts w:cstheme="minorHAnsi"/>
        </w:rPr>
        <w:t xml:space="preserve"> Epilepsy</w:t>
      </w:r>
      <w:r w:rsidR="006A0FC5">
        <w:rPr>
          <w:rFonts w:cstheme="minorHAnsi"/>
        </w:rPr>
        <w:t xml:space="preserve"> </w:t>
      </w:r>
    </w:p>
    <w:p w14:paraId="2B42A3B5" w14:textId="3379123B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>; GP – General Practitioner; A&amp;E – Accident and emergency</w:t>
      </w:r>
      <w:r w:rsidR="00374305">
        <w:rPr>
          <w:rFonts w:cstheme="minorHAnsi"/>
          <w:sz w:val="18"/>
          <w:szCs w:val="18"/>
        </w:rPr>
        <w:t xml:space="preserve">; CBT </w:t>
      </w:r>
      <w:proofErr w:type="gramStart"/>
      <w:r w:rsidR="00374305">
        <w:rPr>
          <w:rFonts w:cstheme="minorHAnsi"/>
          <w:sz w:val="18"/>
          <w:szCs w:val="18"/>
        </w:rPr>
        <w:t xml:space="preserve">- </w:t>
      </w:r>
      <w:r>
        <w:rPr>
          <w:rFonts w:cstheme="minorHAnsi"/>
          <w:sz w:val="18"/>
          <w:szCs w:val="18"/>
        </w:rPr>
        <w:t xml:space="preserve"> </w:t>
      </w:r>
      <w:r w:rsidR="00374305" w:rsidRPr="00374305">
        <w:rPr>
          <w:rFonts w:cstheme="minorHAnsi"/>
          <w:sz w:val="18"/>
          <w:szCs w:val="18"/>
        </w:rPr>
        <w:t>Cognitive</w:t>
      </w:r>
      <w:proofErr w:type="gramEnd"/>
      <w:r w:rsidR="00374305" w:rsidRPr="00374305">
        <w:rPr>
          <w:rFonts w:cstheme="minorHAnsi"/>
          <w:sz w:val="18"/>
          <w:szCs w:val="18"/>
        </w:rPr>
        <w:t xml:space="preserve"> </w:t>
      </w:r>
      <w:r w:rsidR="00374305" w:rsidRPr="00374305">
        <w:rPr>
          <w:rFonts w:cstheme="minorHAnsi"/>
          <w:sz w:val="18"/>
          <w:szCs w:val="18"/>
        </w:rPr>
        <w:t>Behavioural</w:t>
      </w:r>
      <w:r w:rsidR="00374305" w:rsidRPr="00374305">
        <w:rPr>
          <w:rFonts w:cstheme="minorHAnsi"/>
          <w:sz w:val="18"/>
          <w:szCs w:val="18"/>
        </w:rPr>
        <w:t xml:space="preserve"> Therapy </w:t>
      </w:r>
    </w:p>
    <w:p w14:paraId="368F1878" w14:textId="77777777" w:rsidR="00A34185" w:rsidRPr="00E812F4" w:rsidRDefault="00A34185" w:rsidP="00A34185">
      <w:pPr>
        <w:rPr>
          <w:rFonts w:cstheme="minorHAnsi"/>
        </w:rPr>
      </w:pPr>
    </w:p>
    <w:p w14:paraId="2AAA7289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w:lastRenderedPageBreak/>
        <mc:AlternateContent>
          <mc:Choice Requires="wpc">
            <w:drawing>
              <wp:inline distT="0" distB="0" distL="0" distR="0" wp14:anchorId="4DFAF34A" wp14:editId="43C94B8C">
                <wp:extent cx="5441950" cy="8392795"/>
                <wp:effectExtent l="0" t="0" r="6350" b="8255"/>
                <wp:docPr id="141775087" name="Canvas 1417750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81438361" name="Rectangle: Rounded Corners 281438361"/>
                        <wps:cNvSpPr/>
                        <wps:spPr>
                          <a:xfrm>
                            <a:off x="219828" y="969932"/>
                            <a:ext cx="1012377" cy="879824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C1C5EB" w14:textId="77777777" w:rsidR="00A34185" w:rsidRPr="00EE560A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EE56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esents at A&amp;E department or GP appoin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8909749" name="Rectangle: Rounded Corners 1838909749"/>
                        <wps:cNvSpPr/>
                        <wps:spPr>
                          <a:xfrm>
                            <a:off x="1356565" y="947104"/>
                            <a:ext cx="1104596" cy="1445327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CE017A" w14:textId="4FE61916" w:rsidR="00A34185" w:rsidRPr="005F4C0A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Majority of patients 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all</w:t>
                              </w: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Open Access answer</w:t>
                              </w:r>
                              <w:r w:rsidR="001C543E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5F4C0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hone service dealt with by Epilepsy Nurse Specialist (EN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7478008" name="Rectangle: Rounded Corners 727478008"/>
                        <wps:cNvSpPr/>
                        <wps:spPr>
                          <a:xfrm>
                            <a:off x="661622" y="2450926"/>
                            <a:ext cx="1265528" cy="958032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B2F991" w14:textId="77777777" w:rsidR="00A34185" w:rsidRPr="005F4C0A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ferral to Neurology consultant if medication needs to be chang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228194" name="Straight Connector 531228194"/>
                        <wps:cNvCnPr/>
                        <wps:spPr>
                          <a:xfrm>
                            <a:off x="903021" y="738699"/>
                            <a:ext cx="0" cy="23114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7241970" name="Straight Connector 677241970"/>
                        <wps:cNvCnPr/>
                        <wps:spPr>
                          <a:xfrm>
                            <a:off x="1524813" y="738711"/>
                            <a:ext cx="0" cy="20846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6005469" name="Straight Connector 526005469"/>
                        <wps:cNvCnPr/>
                        <wps:spPr>
                          <a:xfrm>
                            <a:off x="954227" y="1849756"/>
                            <a:ext cx="0" cy="60136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5396295" name="Straight Connector 215396295"/>
                        <wps:cNvCnPr/>
                        <wps:spPr>
                          <a:xfrm>
                            <a:off x="1700378" y="2392025"/>
                            <a:ext cx="0" cy="5928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5556645" name="Rectangle: Rounded Corners 1065556645"/>
                        <wps:cNvSpPr/>
                        <wps:spPr>
                          <a:xfrm>
                            <a:off x="2601950" y="2531061"/>
                            <a:ext cx="835491" cy="796894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0DDB94" w14:textId="77777777" w:rsidR="00A34185" w:rsidRPr="00B155D5" w:rsidRDefault="00A34185" w:rsidP="00A34185">
                              <w:pPr>
                                <w:spacing w:line="240" w:lineRule="auto"/>
                                <w:jc w:val="center"/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8"/>
                                  <w:szCs w:val="18"/>
                                </w:rPr>
                                <w:t>Booking Proc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3773149" name="Rectangle: Rounded Corners 993773149"/>
                        <wps:cNvSpPr/>
                        <wps:spPr>
                          <a:xfrm>
                            <a:off x="2591614" y="3546499"/>
                            <a:ext cx="1536192" cy="719994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C27222" w14:textId="77777777" w:rsidR="00A3418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receives an appointment and presents via telephone, video link or face-to-fa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0939830" name="Rectangle: Rounded Corners 1910939830"/>
                        <wps:cNvSpPr/>
                        <wps:spPr>
                          <a:xfrm>
                            <a:off x="4320581" y="7552284"/>
                            <a:ext cx="1011600" cy="723469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C3387DA" w14:textId="77777777" w:rsidR="00A34185" w:rsidRPr="00B155D5" w:rsidRDefault="00A34185" w:rsidP="00A34185">
                              <w:pPr>
                                <w:spacing w:after="0" w:line="240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3C12FA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takes history and examines pati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0942149" name="Straight Connector 1770942149"/>
                        <wps:cNvCnPr/>
                        <wps:spPr>
                          <a:xfrm>
                            <a:off x="3033404" y="4266493"/>
                            <a:ext cx="0" cy="18160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8704858" name="Straight Connector 638704858"/>
                        <wps:cNvCnPr/>
                        <wps:spPr>
                          <a:xfrm>
                            <a:off x="3033404" y="3332236"/>
                            <a:ext cx="0" cy="21426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5809817" name="Straight Connector 265809817"/>
                        <wps:cNvCnPr/>
                        <wps:spPr>
                          <a:xfrm flipV="1">
                            <a:off x="1927150" y="2929508"/>
                            <a:ext cx="674800" cy="43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7390500" name="Rectangle: Rounded Corners 297390500"/>
                        <wps:cNvSpPr/>
                        <wps:spPr>
                          <a:xfrm>
                            <a:off x="2593747" y="4447747"/>
                            <a:ext cx="1492302" cy="920087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D9BF64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Face-to-face: Patient receives an appointment and presents at Outpatient department (OPD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0536133" name="Rectangle: Rounded Corners 1740536133"/>
                        <wps:cNvSpPr/>
                        <wps:spPr>
                          <a:xfrm>
                            <a:off x="2698065" y="5540534"/>
                            <a:ext cx="1263015" cy="428232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4BCF1E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ception mark patient as arriv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9832310" name="Rectangle: Rounded Corners 1789832310"/>
                        <wps:cNvSpPr/>
                        <wps:spPr>
                          <a:xfrm>
                            <a:off x="2683510" y="6102349"/>
                            <a:ext cx="1539240" cy="559707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AB6830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HCSW calls patient through for Observ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5714404" name="Rectangle: Rounded Corners 495714404"/>
                        <wps:cNvSpPr/>
                        <wps:spPr>
                          <a:xfrm>
                            <a:off x="2683510" y="6704251"/>
                            <a:ext cx="1444296" cy="73914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D65482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bservation taken and notes put on trolley outside consultant roo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5989671" name="Straight Connector 765989671"/>
                        <wps:cNvCnPr/>
                        <wps:spPr>
                          <a:xfrm>
                            <a:off x="4127806" y="4151846"/>
                            <a:ext cx="154675" cy="1515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0406702" name="Rectangle: Rounded Corners 1280406702"/>
                        <wps:cNvSpPr/>
                        <wps:spPr>
                          <a:xfrm>
                            <a:off x="2785745" y="7551650"/>
                            <a:ext cx="1011555" cy="75415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CAA2A4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 w:rsidRPr="00EF6C92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reads notes and calls patient throug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4931643" name="Straight Connector 1094931643"/>
                        <wps:cNvCnPr/>
                        <wps:spPr>
                          <a:xfrm>
                            <a:off x="3033404" y="5376752"/>
                            <a:ext cx="0" cy="16319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8781434" name="Straight Arrow Connector 1928781434"/>
                        <wps:cNvCnPr/>
                        <wps:spPr>
                          <a:xfrm>
                            <a:off x="4816199" y="5251241"/>
                            <a:ext cx="10182" cy="23010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3330512" name="Straight Arrow Connector 1533330512"/>
                        <wps:cNvCnPr/>
                        <wps:spPr>
                          <a:xfrm>
                            <a:off x="3797300" y="7913283"/>
                            <a:ext cx="523281" cy="7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9539877" name="Straight Connector 1519539877"/>
                        <wps:cNvCnPr/>
                        <wps:spPr>
                          <a:xfrm>
                            <a:off x="3033404" y="6578773"/>
                            <a:ext cx="0" cy="1254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8466995" name="Straight Connector 1098466995"/>
                        <wps:cNvCnPr/>
                        <wps:spPr>
                          <a:xfrm>
                            <a:off x="3029783" y="7446796"/>
                            <a:ext cx="3621" cy="10485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69436" name="Straight Connector 15769436"/>
                        <wps:cNvCnPr/>
                        <wps:spPr>
                          <a:xfrm flipV="1">
                            <a:off x="3033404" y="5968766"/>
                            <a:ext cx="0" cy="17652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2634197" name="Rectangle: Rounded Corners 812634197"/>
                        <wps:cNvSpPr/>
                        <wps:spPr>
                          <a:xfrm>
                            <a:off x="459915" y="1"/>
                            <a:ext cx="1524635" cy="771525"/>
                          </a:xfrm>
                          <a:prstGeom prst="round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2073D3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having difficulty, e.g. increased seizures, low mood, can’t sleep, ‘unwell’, balance proble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1838041" name="Rectangle: Rounded Corners 971838041"/>
                        <wps:cNvSpPr/>
                        <wps:spPr>
                          <a:xfrm>
                            <a:off x="2804836" y="1075351"/>
                            <a:ext cx="1104265" cy="920115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0B0456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 w:cs="Calibri"/>
                                  <w:sz w:val="18"/>
                                  <w:szCs w:val="18"/>
                                </w:rPr>
                                <w:t>Majority of calls handled and closed by ESN (no PROMs at this stag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9311688" name="Straight Arrow Connector 799311688"/>
                        <wps:cNvCnPr/>
                        <wps:spPr>
                          <a:xfrm>
                            <a:off x="2461161" y="1438276"/>
                            <a:ext cx="3436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8410498" name="Rectangle: Rounded Corners 358410498"/>
                        <wps:cNvSpPr/>
                        <wps:spPr>
                          <a:xfrm>
                            <a:off x="4259621" y="4189520"/>
                            <a:ext cx="1113155" cy="1119079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8C8532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Via video link/phone: Consultant reads notes/looks at PROMs and calls patient</w:t>
                              </w:r>
                            </w:p>
                            <w:p w14:paraId="34DE7202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9301729" name="Rectangle: Rounded Corners 589301729"/>
                        <wps:cNvSpPr/>
                        <wps:spPr>
                          <a:xfrm>
                            <a:off x="80467" y="3703528"/>
                            <a:ext cx="1810563" cy="630966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485FEA" w14:textId="37CEE9D0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PROMs completed digitally via </w:t>
                              </w:r>
                              <w:r w:rsidR="001C543E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nline platform (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Dr Doctor</w:t>
                              </w:r>
                              <w:r w:rsidR="001C543E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or via phon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5420559" name="Rectangle: Rounded Corners 1005420559"/>
                        <wps:cNvSpPr/>
                        <wps:spPr>
                          <a:xfrm>
                            <a:off x="626745" y="4597607"/>
                            <a:ext cx="1060450" cy="779145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922EAD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OMs coordinator reviews PROMs scores as wel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2462399" name="Rectangle: Rounded Corners 1382462399"/>
                        <wps:cNvSpPr/>
                        <wps:spPr>
                          <a:xfrm>
                            <a:off x="0" y="5539947"/>
                            <a:ext cx="1096645" cy="1075055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E867F8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with mild mental health problems is sent advice letter and added to watchlis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544849" name="Rectangle: Rounded Corners 347544849"/>
                        <wps:cNvSpPr/>
                        <wps:spPr>
                          <a:xfrm>
                            <a:off x="1255395" y="5541216"/>
                            <a:ext cx="1191895" cy="1688259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AA069A" w14:textId="77777777" w:rsidR="00A34185" w:rsidRDefault="00A34185" w:rsidP="00A34185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atient with severe mental health problems receives further review and advice by consultant or epilepsy team refers to GP/Mental Health Tea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5050245" name="Rectangle: Rounded Corners 1025050245"/>
                        <wps:cNvSpPr/>
                        <wps:spPr>
                          <a:xfrm>
                            <a:off x="118745" y="6848682"/>
                            <a:ext cx="852805" cy="1508554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4E3085" w14:textId="54C6477A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Review with PROMs after 4-6 months and/or Referral to </w:t>
                              </w:r>
                              <w:r w:rsidR="00374305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online CBT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therapy programm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6096706" name="Rectangle: Rounded Corners 1206096706"/>
                        <wps:cNvSpPr/>
                        <wps:spPr>
                          <a:xfrm>
                            <a:off x="1366520" y="7340172"/>
                            <a:ext cx="982980" cy="57150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39FFCC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Review with PROMs after 3-4 month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0699225" name="Straight Arrow Connector 980699225"/>
                        <wps:cNvCnPr/>
                        <wps:spPr>
                          <a:xfrm flipV="1">
                            <a:off x="1883410" y="3906496"/>
                            <a:ext cx="708204" cy="6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7179513" name="Straight Arrow Connector 1757179513"/>
                        <wps:cNvCnPr/>
                        <wps:spPr>
                          <a:xfrm flipH="1">
                            <a:off x="1156970" y="4266494"/>
                            <a:ext cx="2540" cy="3311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7659608" name="Straight Connector 1327659608"/>
                        <wps:cNvCnPr/>
                        <wps:spPr>
                          <a:xfrm>
                            <a:off x="841756" y="5376752"/>
                            <a:ext cx="0" cy="16319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6292954" name="Straight Connector 1006292954"/>
                        <wps:cNvCnPr/>
                        <wps:spPr>
                          <a:xfrm>
                            <a:off x="1524813" y="5367834"/>
                            <a:ext cx="0" cy="17211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158896" name="Straight Arrow Connector 267158896"/>
                        <wps:cNvCnPr/>
                        <wps:spPr>
                          <a:xfrm flipH="1">
                            <a:off x="545148" y="6615002"/>
                            <a:ext cx="3175" cy="2336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1596674" name="Straight Arrow Connector 261596674"/>
                        <wps:cNvCnPr/>
                        <wps:spPr>
                          <a:xfrm>
                            <a:off x="1883410" y="7229475"/>
                            <a:ext cx="0" cy="1106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DFAF34A" id="Canvas 141775087" o:spid="_x0000_s1253" editas="canvas" style="width:428.5pt;height:660.85pt;mso-position-horizontal-relative:char;mso-position-vertical-relative:line" coordsize="54419,83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">
                <v:shape id="_x0000_s1254" type="#_x0000_t75" style="position:absolute;width:54419;height:83927;visibility:visible;mso-wrap-style:square" filled="t">
                  <v:fill o:detectmouseclick="t"/>
                  <v:path o:connecttype="none"/>
                </v:shape>
                <v:roundrect id="Rectangle: Rounded Corners 281438361" o:spid="_x0000_s1255" style="position:absolute;left:2198;top:9699;width:10124;height:87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" fillcolor="#4ea72e [3209]" stroked="f" strokeweight="1.5pt">
                  <v:stroke joinstyle="miter"/>
                  <v:textbox>
                    <w:txbxContent>
                      <w:p w14:paraId="63C1C5EB" w14:textId="77777777" w:rsidR="00A34185" w:rsidRPr="00EE560A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EE560A">
                          <w:rPr>
                            <w:rFonts w:eastAsia="Calibri"/>
                            <w:sz w:val="18"/>
                            <w:szCs w:val="18"/>
                          </w:rPr>
                          <w:t>Presents at A&amp;E department or GP appointment</w:t>
                        </w:r>
                      </w:p>
                    </w:txbxContent>
                  </v:textbox>
                </v:roundrect>
                <v:roundrect id="Rectangle: Rounded Corners 1838909749" o:spid="_x0000_s1256" style="position:absolute;left:13565;top:9471;width:11046;height:144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7ACE017A" w14:textId="4FE61916" w:rsidR="00A34185" w:rsidRPr="005F4C0A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Majority of patients 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all</w:t>
                        </w: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Open Access answer</w:t>
                        </w:r>
                        <w:r w:rsidR="001C543E"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</w:t>
                        </w:r>
                        <w:r w:rsidRPr="005F4C0A">
                          <w:rPr>
                            <w:rFonts w:eastAsia="Calibri"/>
                            <w:sz w:val="18"/>
                            <w:szCs w:val="18"/>
                          </w:rPr>
                          <w:t>phone service dealt with by Epilepsy Nurse Specialist (ENS)</w:t>
                        </w:r>
                      </w:p>
                    </w:txbxContent>
                  </v:textbox>
                </v:roundrect>
                <v:roundrect id="Rectangle: Rounded Corners 727478008" o:spid="_x0000_s1257" style="position:absolute;left:6616;top:24509;width:12655;height:9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" fillcolor="#4ea72e [3209]" stroked="f" strokeweight="1.5pt">
                  <v:stroke joinstyle="miter"/>
                  <v:textbox>
                    <w:txbxContent>
                      <w:p w14:paraId="58B2F991" w14:textId="77777777" w:rsidR="00A34185" w:rsidRPr="005F4C0A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ferral to Neurology consultant if medication needs to be changed</w:t>
                        </w:r>
                      </w:p>
                    </w:txbxContent>
                  </v:textbox>
                </v:roundrect>
                <v:line id="Straight Connector 531228194" o:spid="_x0000_s1258" style="position:absolute;visibility:visible;mso-wrap-style:square" from="9030,7386" to="9030,9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" strokecolor="black [3200]" strokeweight="1pt">
                  <v:stroke joinstyle="miter"/>
                </v:line>
                <v:line id="Straight Connector 677241970" o:spid="_x0000_s1259" style="position:absolute;visibility:visible;mso-wrap-style:square" from="15248,7387" to="15248,9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" strokecolor="black [3200]" strokeweight="1pt">
                  <v:stroke joinstyle="miter"/>
                </v:line>
                <v:line id="Straight Connector 526005469" o:spid="_x0000_s1260" style="position:absolute;visibility:visible;mso-wrap-style:square" from="9542,18497" to="9542,24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" strokecolor="black [3200]" strokeweight="1pt">
                  <v:stroke joinstyle="miter"/>
                </v:line>
                <v:line id="Straight Connector 215396295" o:spid="_x0000_s1261" style="position:absolute;visibility:visible;mso-wrap-style:square" from="17003,23920" to="17003,24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" strokecolor="black [3200]" strokeweight="1pt">
                  <v:stroke joinstyle="miter"/>
                </v:line>
                <v:roundrect id="Rectangle: Rounded Corners 1065556645" o:spid="_x0000_s1262" style="position:absolute;left:26019;top:25310;width:8355;height:79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" fillcolor="#f6c5ac [1301]" stroked="f" strokeweight="1.5pt">
                  <v:stroke joinstyle="miter"/>
                  <v:textbox>
                    <w:txbxContent>
                      <w:p w14:paraId="290DDB94" w14:textId="77777777" w:rsidR="00A34185" w:rsidRPr="00B155D5" w:rsidRDefault="00A34185" w:rsidP="00A34185">
                        <w:pPr>
                          <w:spacing w:line="240" w:lineRule="auto"/>
                          <w:jc w:val="center"/>
                          <w:rPr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sz w:val="18"/>
                            <w:szCs w:val="18"/>
                          </w:rPr>
                          <w:t>Booking Process</w:t>
                        </w:r>
                      </w:p>
                    </w:txbxContent>
                  </v:textbox>
                </v:roundrect>
                <v:roundrect id="Rectangle: Rounded Corners 993773149" o:spid="_x0000_s1263" style="position:absolute;left:25916;top:35464;width:15362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04C27222" w14:textId="77777777" w:rsidR="00A3418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receives an appointment and presents via telephone, video link or face-to-face</w:t>
                        </w:r>
                      </w:p>
                    </w:txbxContent>
                  </v:textbox>
                </v:roundrect>
                <v:roundrect id="Rectangle: Rounded Corners 1910939830" o:spid="_x0000_s1264" style="position:absolute;left:43205;top:75522;width:10116;height:72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" fillcolor="#4ea72e [3209]" stroked="f" strokeweight="1.5pt">
                  <v:stroke joinstyle="miter"/>
                  <v:textbox>
                    <w:txbxContent>
                      <w:p w14:paraId="6C3387DA" w14:textId="77777777" w:rsidR="00A34185" w:rsidRPr="00B155D5" w:rsidRDefault="00A34185" w:rsidP="00A34185">
                        <w:pPr>
                          <w:spacing w:after="0" w:line="240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3C12FA">
                          <w:rPr>
                            <w:rFonts w:eastAsia="Calibri"/>
                            <w:sz w:val="18"/>
                            <w:szCs w:val="18"/>
                          </w:rPr>
                          <w:t>Consultant takes history and examines patient</w:t>
                        </w:r>
                      </w:p>
                    </w:txbxContent>
                  </v:textbox>
                </v:roundrect>
                <v:line id="Straight Connector 1770942149" o:spid="_x0000_s1265" style="position:absolute;visibility:visible;mso-wrap-style:square" from="30334,42664" to="30334,444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" strokecolor="black [3200]" strokeweight="1pt">
                  <v:stroke joinstyle="miter"/>
                </v:line>
                <v:line id="Straight Connector 638704858" o:spid="_x0000_s1266" style="position:absolute;visibility:visible;mso-wrap-style:square" from="30334,33322" to="30334,35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" strokecolor="black [3213]" strokeweight="1pt">
                  <v:stroke joinstyle="miter"/>
                </v:line>
                <v:line id="Straight Connector 265809817" o:spid="_x0000_s1267" style="position:absolute;flip:y;visibility:visible;mso-wrap-style:square" from="19271,29295" to="26019,29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" strokecolor="black [3200]" strokeweight="1pt">
                  <v:stroke joinstyle="miter"/>
                </v:line>
                <v:roundrect id="Rectangle: Rounded Corners 297390500" o:spid="_x0000_s1268" style="position:absolute;left:25937;top:44477;width:14923;height:92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" fillcolor="#4ea72e [3209]" stroked="f" strokeweight="1.5pt">
                  <v:stroke joinstyle="miter"/>
                  <v:textbox>
                    <w:txbxContent>
                      <w:p w14:paraId="76D9BF64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Face-to-face: Patient receives an appointment and presents at Outpatient department (OPD)</w:t>
                        </w:r>
                      </w:p>
                    </w:txbxContent>
                  </v:textbox>
                </v:roundrect>
                <v:roundrect id="Rectangle: Rounded Corners 1740536133" o:spid="_x0000_s1269" style="position:absolute;left:26980;top:55405;width:12630;height:42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304BCF1E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ception mark patient as arrived</w:t>
                        </w:r>
                      </w:p>
                    </w:txbxContent>
                  </v:textbox>
                </v:roundrect>
                <v:roundrect id="Rectangle: Rounded Corners 1789832310" o:spid="_x0000_s1270" style="position:absolute;left:26835;top:61023;width:15392;height:55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" fillcolor="#4ea72e [3209]" stroked="f" strokeweight="1.5pt">
                  <v:stroke joinstyle="miter"/>
                  <v:textbox>
                    <w:txbxContent>
                      <w:p w14:paraId="54AB6830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HCSW calls patient through for Observation</w:t>
                        </w:r>
                      </w:p>
                    </w:txbxContent>
                  </v:textbox>
                </v:roundrect>
                <v:roundrect id="Rectangle: Rounded Corners 495714404" o:spid="_x0000_s1271" style="position:absolute;left:26835;top:67042;width:14443;height:7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0CD65482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Observation taken and notes put on trolley outside consultant room</w:t>
                        </w:r>
                      </w:p>
                    </w:txbxContent>
                  </v:textbox>
                </v:roundrect>
                <v:line id="Straight Connector 765989671" o:spid="_x0000_s1272" style="position:absolute;visibility:visible;mso-wrap-style:square" from="41278,41518" to="42824,43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" strokecolor="black [3213]" strokeweight="1pt">
                  <v:stroke joinstyle="miter"/>
                </v:line>
                <v:roundrect id="Rectangle: Rounded Corners 1280406702" o:spid="_x0000_s1273" style="position:absolute;left:27857;top:75516;width:10116;height:75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37CAA2A4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 w:rsidRPr="00EF6C92">
                          <w:rPr>
                            <w:rFonts w:eastAsia="Calibri"/>
                            <w:sz w:val="18"/>
                            <w:szCs w:val="18"/>
                          </w:rPr>
                          <w:t>Consultant reads notes and calls patient through</w:t>
                        </w:r>
                      </w:p>
                    </w:txbxContent>
                  </v:textbox>
                </v:roundrect>
                <v:line id="Straight Connector 1094931643" o:spid="_x0000_s1274" style="position:absolute;visibility:visible;mso-wrap-style:square" from="30334,53767" to="30334,55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" strokecolor="black [3213]" strokeweight="1pt">
                  <v:stroke joinstyle="miter"/>
                </v:line>
                <v:shape id="Straight Arrow Connector 1928781434" o:spid="_x0000_s1275" type="#_x0000_t32" style="position:absolute;left:48161;top:52512;width:102;height:230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" strokecolor="black [3213]" strokeweight="1pt">
                  <v:stroke endarrow="block" joinstyle="miter"/>
                </v:shape>
                <v:shape id="Straight Arrow Connector 1533330512" o:spid="_x0000_s1276" type="#_x0000_t32" style="position:absolute;left:37973;top:79132;width:5232;height: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" strokecolor="black [3213]" strokeweight="1pt">
                  <v:stroke endarrow="block" joinstyle="miter"/>
                </v:shape>
                <v:line id="Straight Connector 1519539877" o:spid="_x0000_s1277" style="position:absolute;visibility:visible;mso-wrap-style:square" from="30334,65787" to="30334,67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" strokecolor="black [3213]" strokeweight="1pt">
                  <v:stroke joinstyle="miter"/>
                </v:line>
                <v:line id="Straight Connector 1098466995" o:spid="_x0000_s1278" style="position:absolute;visibility:visible;mso-wrap-style:square" from="30297,74467" to="30334,75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" strokecolor="black [3213]" strokeweight="1pt">
                  <v:stroke joinstyle="miter"/>
                </v:line>
                <v:line id="Straight Connector 15769436" o:spid="_x0000_s1279" style="position:absolute;flip:y;visibility:visible;mso-wrap-style:square" from="30334,59687" to="30334,61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" strokecolor="black [3213]" strokeweight="1pt">
                  <v:stroke joinstyle="miter"/>
                </v:line>
                <v:roundrect id="Rectangle: Rounded Corners 812634197" o:spid="_x0000_s1280" style="position:absolute;left:4599;width:15246;height:7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" fillcolor="#ffc000" stroked="f" strokeweight="1.5pt">
                  <v:stroke joinstyle="miter"/>
                  <v:textbox>
                    <w:txbxContent>
                      <w:p w14:paraId="4D2073D3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having difficulty, e.g. increased seizures, low mood, can’t sleep, ‘unwell’, balance problems</w:t>
                        </w:r>
                      </w:p>
                    </w:txbxContent>
                  </v:textbox>
                </v:roundrect>
                <v:roundrect id="Rectangle: Rounded Corners 971838041" o:spid="_x0000_s1281" style="position:absolute;left:28048;top:10753;width:11043;height:92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" fillcolor="#4ea72e [3209]" stroked="f" strokeweight="1.5pt">
                  <v:stroke joinstyle="miter"/>
                  <v:textbox>
                    <w:txbxContent>
                      <w:p w14:paraId="660B0456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 w:cs="Calibri"/>
                            <w:sz w:val="18"/>
                            <w:szCs w:val="18"/>
                          </w:rPr>
                          <w:t>Majority of calls handled and closed by ESN (no PROMs at this stage)</w:t>
                        </w:r>
                      </w:p>
                    </w:txbxContent>
                  </v:textbox>
                </v:roundrect>
                <v:shape id="Straight Arrow Connector 799311688" o:spid="_x0000_s1282" type="#_x0000_t32" style="position:absolute;left:24611;top:14382;width:34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" strokecolor="black [3200]" strokeweight="1pt">
                  <v:stroke endarrow="block" joinstyle="miter"/>
                </v:shape>
                <v:roundrect id="Rectangle: Rounded Corners 358410498" o:spid="_x0000_s1283" style="position:absolute;left:42596;top:41895;width:11131;height:111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078C8532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Via video link/phone: Consultant reads notes/looks at PROMs and calls patient</w:t>
                        </w:r>
                      </w:p>
                      <w:p w14:paraId="34DE7202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roundrect>
                <v:roundrect id="Rectangle: Rounded Corners 589301729" o:spid="_x0000_s1284" style="position:absolute;left:804;top:37035;width:18106;height:63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2A485FEA" w14:textId="37CEE9D0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PROMs completed digitally via </w:t>
                        </w:r>
                        <w:r w:rsidR="001C543E">
                          <w:rPr>
                            <w:rFonts w:eastAsia="Calibri"/>
                            <w:sz w:val="18"/>
                            <w:szCs w:val="18"/>
                          </w:rPr>
                          <w:t>online platform (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Dr Doctor</w:t>
                        </w:r>
                        <w:r w:rsidR="001C543E">
                          <w:rPr>
                            <w:rFonts w:eastAsia="Calibri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or via phone</w:t>
                        </w:r>
                      </w:p>
                    </w:txbxContent>
                  </v:textbox>
                </v:roundrect>
                <v:roundrect id="Rectangle: Rounded Corners 1005420559" o:spid="_x0000_s1285" style="position:absolute;left:6267;top:45976;width:10604;height:7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17922EAD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ROMs coordinator reviews PROMs scores as well</w:t>
                        </w:r>
                      </w:p>
                    </w:txbxContent>
                  </v:textbox>
                </v:roundrect>
                <v:roundrect id="Rectangle: Rounded Corners 1382462399" o:spid="_x0000_s1286" style="position:absolute;top:55399;width:10966;height:107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72E867F8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with mild mental health problems is sent advice letter and added to watchlist</w:t>
                        </w:r>
                      </w:p>
                    </w:txbxContent>
                  </v:textbox>
                </v:roundrect>
                <v:roundrect id="Rectangle: Rounded Corners 347544849" o:spid="_x0000_s1287" style="position:absolute;left:12553;top:55412;width:11919;height:168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" fillcolor="#4ea72e [3209]" stroked="f" strokeweight="1.5pt">
                  <v:stroke joinstyle="miter"/>
                  <v:textbox>
                    <w:txbxContent>
                      <w:p w14:paraId="12AA069A" w14:textId="77777777" w:rsidR="00A34185" w:rsidRDefault="00A34185" w:rsidP="00A34185">
                        <w:pPr>
                          <w:spacing w:line="256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atient with severe mental health problems receives further review and advice by consultant or epilepsy team refers to GP/Mental Health Team</w:t>
                        </w:r>
                      </w:p>
                    </w:txbxContent>
                  </v:textbox>
                </v:roundrect>
                <v:roundrect id="Rectangle: Rounded Corners 1025050245" o:spid="_x0000_s1288" style="position:absolute;left:1187;top:68486;width:8528;height:150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6D4E3085" w14:textId="54C6477A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Review with PROMs after 4-6 months and/or Referral to </w:t>
                        </w:r>
                        <w:r w:rsidR="00374305">
                          <w:rPr>
                            <w:rFonts w:eastAsia="Calibri"/>
                            <w:sz w:val="18"/>
                            <w:szCs w:val="18"/>
                          </w:rPr>
                          <w:t>online CBT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therapy programme </w:t>
                        </w:r>
                      </w:p>
                    </w:txbxContent>
                  </v:textbox>
                </v:roundrect>
                <v:roundrect id="Rectangle: Rounded Corners 1206096706" o:spid="_x0000_s1289" style="position:absolute;left:13665;top:73401;width:9830;height:5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3039FFCC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Review with PROMs after 3-4 months</w:t>
                        </w:r>
                      </w:p>
                    </w:txbxContent>
                  </v:textbox>
                </v:roundrect>
                <v:shape id="Straight Arrow Connector 980699225" o:spid="_x0000_s1290" type="#_x0000_t32" style="position:absolute;left:18834;top:39064;width:7082;height: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" strokecolor="black [3200]" strokeweight="1pt">
                  <v:stroke endarrow="block" joinstyle="miter"/>
                </v:shape>
                <v:shape id="Straight Arrow Connector 1757179513" o:spid="_x0000_s1291" type="#_x0000_t32" style="position:absolute;left:11569;top:42664;width:26;height:33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" strokecolor="black [3200]" strokeweight="1pt">
                  <v:stroke endarrow="block" joinstyle="miter"/>
                </v:shape>
                <v:line id="Straight Connector 1327659608" o:spid="_x0000_s1292" style="position:absolute;visibility:visible;mso-wrap-style:square" from="8417,53767" to="8417,55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" strokecolor="black [3200]" strokeweight="1pt">
                  <v:stroke joinstyle="miter"/>
                </v:line>
                <v:line id="Straight Connector 1006292954" o:spid="_x0000_s1293" style="position:absolute;visibility:visible;mso-wrap-style:square" from="15248,53678" to="15248,55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" strokecolor="black [3200]" strokeweight="1pt">
                  <v:stroke joinstyle="miter"/>
                </v:line>
                <v:shape id="Straight Arrow Connector 267158896" o:spid="_x0000_s1294" type="#_x0000_t32" style="position:absolute;left:5451;top:66150;width:32;height:23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261596674" o:spid="_x0000_s1295" type="#_x0000_t32" style="position:absolute;left:18834;top:72294;width:0;height:11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67F8BB6C" w14:textId="638DDF17" w:rsidR="00A34185" w:rsidRDefault="00A34185" w:rsidP="00A34185">
      <w:pPr>
        <w:rPr>
          <w:rFonts w:cstheme="minorHAnsi"/>
        </w:rPr>
      </w:pPr>
      <w:r w:rsidRPr="00E812F4">
        <w:rPr>
          <w:rFonts w:cstheme="minorHAnsi"/>
        </w:rPr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</w:t>
      </w:r>
      <w:r w:rsidRPr="00E812F4">
        <w:rPr>
          <w:rFonts w:cstheme="minorHAnsi"/>
        </w:rPr>
        <w:t>.</w:t>
      </w:r>
      <w:r w:rsidR="006A0FC5">
        <w:rPr>
          <w:rFonts w:cstheme="minorHAnsi"/>
        </w:rPr>
        <w:t>7</w:t>
      </w:r>
      <w:r w:rsidRPr="00E812F4">
        <w:rPr>
          <w:rFonts w:cstheme="minorHAnsi"/>
        </w:rPr>
        <w:t xml:space="preserve"> Post-pandemic PROMs process map </w:t>
      </w:r>
      <w:r>
        <w:rPr>
          <w:rFonts w:cstheme="minorHAnsi"/>
        </w:rPr>
        <w:t>–</w:t>
      </w:r>
      <w:r w:rsidRPr="00E812F4">
        <w:rPr>
          <w:rFonts w:cstheme="minorHAnsi"/>
        </w:rPr>
        <w:t xml:space="preserve"> Epilepsy</w:t>
      </w:r>
    </w:p>
    <w:p w14:paraId="6264C240" w14:textId="77777777" w:rsidR="00374305" w:rsidRDefault="00A34185" w:rsidP="0037430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lastRenderedPageBreak/>
        <w:t>Key: PROMs – Patient Reported Outcome Measures</w:t>
      </w:r>
      <w:r>
        <w:rPr>
          <w:rFonts w:cstheme="minorHAnsi"/>
          <w:sz w:val="18"/>
          <w:szCs w:val="18"/>
        </w:rPr>
        <w:t>; GP – General Practitioner; A&amp;E – Accident and emergency</w:t>
      </w:r>
      <w:r w:rsidR="00374305">
        <w:rPr>
          <w:rFonts w:cstheme="minorHAnsi"/>
          <w:sz w:val="18"/>
          <w:szCs w:val="18"/>
        </w:rPr>
        <w:t xml:space="preserve">; </w:t>
      </w:r>
      <w:r w:rsidR="00374305">
        <w:rPr>
          <w:rFonts w:cstheme="minorHAnsi"/>
          <w:sz w:val="18"/>
          <w:szCs w:val="18"/>
        </w:rPr>
        <w:t xml:space="preserve">CBT </w:t>
      </w:r>
      <w:proofErr w:type="gramStart"/>
      <w:r w:rsidR="00374305">
        <w:rPr>
          <w:rFonts w:cstheme="minorHAnsi"/>
          <w:sz w:val="18"/>
          <w:szCs w:val="18"/>
        </w:rPr>
        <w:t xml:space="preserve">-  </w:t>
      </w:r>
      <w:r w:rsidR="00374305" w:rsidRPr="00374305">
        <w:rPr>
          <w:rFonts w:cstheme="minorHAnsi"/>
          <w:sz w:val="18"/>
          <w:szCs w:val="18"/>
        </w:rPr>
        <w:t>Cognitive</w:t>
      </w:r>
      <w:proofErr w:type="gramEnd"/>
      <w:r w:rsidR="00374305" w:rsidRPr="00374305">
        <w:rPr>
          <w:rFonts w:cstheme="minorHAnsi"/>
          <w:sz w:val="18"/>
          <w:szCs w:val="18"/>
        </w:rPr>
        <w:t xml:space="preserve"> Behavioural Therapy </w:t>
      </w:r>
    </w:p>
    <w:p w14:paraId="4C3B0D47" w14:textId="4E7D004B" w:rsidR="00A34185" w:rsidRDefault="00A34185" w:rsidP="00A34185">
      <w:pPr>
        <w:rPr>
          <w:rFonts w:cstheme="minorHAnsi"/>
          <w:sz w:val="24"/>
          <w:szCs w:val="24"/>
        </w:rPr>
      </w:pPr>
    </w:p>
    <w:p w14:paraId="10793DFA" w14:textId="77777777" w:rsidR="00A34185" w:rsidRPr="00E812F4" w:rsidRDefault="00A34185" w:rsidP="00A34185">
      <w:pPr>
        <w:rPr>
          <w:rFonts w:cstheme="minorHAnsi"/>
        </w:rPr>
      </w:pPr>
    </w:p>
    <w:p w14:paraId="164B69DA" w14:textId="77777777" w:rsidR="00A34185" w:rsidRPr="00E812F4" w:rsidRDefault="00A34185" w:rsidP="00A34185">
      <w:pPr>
        <w:rPr>
          <w:rFonts w:cstheme="minorHAnsi"/>
        </w:rPr>
      </w:pPr>
    </w:p>
    <w:p w14:paraId="6628955A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mc:AlternateContent>
          <mc:Choice Requires="wpc">
            <w:drawing>
              <wp:inline distT="0" distB="0" distL="0" distR="0" wp14:anchorId="4B131B17" wp14:editId="3A6925E3">
                <wp:extent cx="5486400" cy="6677025"/>
                <wp:effectExtent l="0" t="0" r="0" b="9525"/>
                <wp:docPr id="377569066" name="Canvas 3775690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364933889" name="Rectangle: Rounded Corners 1364933889"/>
                        <wps:cNvSpPr/>
                        <wps:spPr>
                          <a:xfrm>
                            <a:off x="2261530" y="388531"/>
                            <a:ext cx="1012190" cy="106172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B0D16E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GP/other refer patient to epilepsy Outpatient Department (OPD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2166949" name="Rectangle: Rounded Corners 1532166949"/>
                        <wps:cNvSpPr/>
                        <wps:spPr>
                          <a:xfrm>
                            <a:off x="2261530" y="1668691"/>
                            <a:ext cx="1012190" cy="108458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C89F28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Consultant reviews referral + accepts on to epilepsy clinic waiting lis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934911" name="Rectangle: Rounded Corners 405934911"/>
                        <wps:cNvSpPr/>
                        <wps:spPr>
                          <a:xfrm>
                            <a:off x="2314870" y="2956471"/>
                            <a:ext cx="918845" cy="459740"/>
                          </a:xfrm>
                          <a:prstGeom prst="roundRect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724B98" w14:textId="77777777" w:rsidR="00A34185" w:rsidRDefault="00A34185" w:rsidP="00A34185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18"/>
                                  <w:szCs w:val="18"/>
                                </w:rPr>
                                <w:t>Appointment book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3313" name="Rectangle: Rounded Corners 2403313"/>
                        <wps:cNvSpPr/>
                        <wps:spPr>
                          <a:xfrm>
                            <a:off x="1770279" y="3581311"/>
                            <a:ext cx="1967788" cy="95504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30181B" w14:textId="52774034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In days leading up to appointment</w:t>
                              </w:r>
                              <w:r w:rsidR="005C2A23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, the online platform (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Dr Doctor</w:t>
                              </w:r>
                              <w:r w:rsidR="005C2A23"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 xml:space="preserve"> automatically sends PROMs to all patients in the clini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1211694" name="Rectangle: Rounded Corners 691211694"/>
                        <wps:cNvSpPr/>
                        <wps:spPr>
                          <a:xfrm>
                            <a:off x="1901952" y="4670971"/>
                            <a:ext cx="1923897" cy="46736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A7851F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OMs are reviewed in clinic as patients see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689069" name="Rectangle: Rounded Corners 250689069"/>
                        <wps:cNvSpPr/>
                        <wps:spPr>
                          <a:xfrm>
                            <a:off x="3476285" y="5394871"/>
                            <a:ext cx="1219200" cy="28448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09F21D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Discharg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8789914" name="Rectangle: Rounded Corners 1188789914"/>
                        <wps:cNvSpPr/>
                        <wps:spPr>
                          <a:xfrm>
                            <a:off x="620690" y="5372011"/>
                            <a:ext cx="1300480" cy="27432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EFADF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Follow 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902753" name="Rectangle: Rounded Corners 176902753"/>
                        <wps:cNvSpPr/>
                        <wps:spPr>
                          <a:xfrm>
                            <a:off x="562270" y="5852071"/>
                            <a:ext cx="1427480" cy="589280"/>
                          </a:xfrm>
                          <a:prstGeom prst="round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097E2E" w14:textId="77777777" w:rsidR="00A34185" w:rsidRDefault="00A34185" w:rsidP="00A34185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"/>
                                  <w:sz w:val="18"/>
                                  <w:szCs w:val="18"/>
                                </w:rPr>
                                <w:t>Process will repeat PROM at the follow up appoin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0109776" name="Straight Arrow Connector 950109776"/>
                        <wps:cNvCnPr/>
                        <wps:spPr>
                          <a:xfrm>
                            <a:off x="2767625" y="1450886"/>
                            <a:ext cx="0" cy="2178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7504" name="Straight Arrow Connector 937504"/>
                        <wps:cNvCnPr/>
                        <wps:spPr>
                          <a:xfrm>
                            <a:off x="2767625" y="2753906"/>
                            <a:ext cx="6350" cy="2025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991993" name="Straight Arrow Connector 20991993"/>
                        <wps:cNvCnPr/>
                        <wps:spPr>
                          <a:xfrm>
                            <a:off x="2773975" y="3416846"/>
                            <a:ext cx="2540" cy="1644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5952434" name="Straight Arrow Connector 2125952434"/>
                        <wps:cNvCnPr/>
                        <wps:spPr>
                          <a:xfrm>
                            <a:off x="2777150" y="4536986"/>
                            <a:ext cx="0" cy="1339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3279479" name="Straight Arrow Connector 583279479"/>
                        <wps:cNvCnPr/>
                        <wps:spPr>
                          <a:xfrm>
                            <a:off x="3273720" y="5138966"/>
                            <a:ext cx="270510" cy="2559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3149972" name="Straight Arrow Connector 873149972"/>
                        <wps:cNvCnPr/>
                        <wps:spPr>
                          <a:xfrm flipH="1">
                            <a:off x="1845605" y="5138966"/>
                            <a:ext cx="342900" cy="2330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0307656" name="Straight Arrow Connector 420307656"/>
                        <wps:cNvCnPr/>
                        <wps:spPr>
                          <a:xfrm>
                            <a:off x="1270930" y="5646331"/>
                            <a:ext cx="4445" cy="2057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B131B17" id="Canvas 377569066" o:spid="_x0000_s1296" editas="canvas" style="width:6in;height:525.75pt;mso-position-horizontal-relative:char;mso-position-vertical-relative:line" coordsize="54864,66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">
                <v:shape id="_x0000_s1297" type="#_x0000_t75" style="position:absolute;width:54864;height:66770;visibility:visible;mso-wrap-style:square" filled="t">
                  <v:fill o:detectmouseclick="t"/>
                  <v:path o:connecttype="none"/>
                </v:shape>
                <v:roundrect id="Rectangle: Rounded Corners 1364933889" o:spid="_x0000_s1298" style="position:absolute;left:22615;top:3885;width:10122;height:106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5BB0D16E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GP/other refer patient to epilepsy Outpatient Department (OPD)</w:t>
                        </w:r>
                      </w:p>
                    </w:txbxContent>
                  </v:textbox>
                </v:roundrect>
                <v:roundrect id="Rectangle: Rounded Corners 1532166949" o:spid="_x0000_s1299" style="position:absolute;left:22615;top:16686;width:10122;height:108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49C89F28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Consultant reviews referral + accepts on to epilepsy clinic waiting list</w:t>
                        </w:r>
                      </w:p>
                    </w:txbxContent>
                  </v:textbox>
                </v:roundrect>
                <v:roundrect id="Rectangle: Rounded Corners 405934911" o:spid="_x0000_s1300" style="position:absolute;left:23148;top:29564;width:9189;height:45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" fillcolor="#f6c5ac [1301]" stroked="f" strokeweight="1.5pt">
                  <v:stroke joinstyle="miter"/>
                  <v:textbox>
                    <w:txbxContent>
                      <w:p w14:paraId="6B724B98" w14:textId="77777777" w:rsidR="00A34185" w:rsidRDefault="00A34185" w:rsidP="00A34185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color w:val="000000"/>
                            <w:sz w:val="18"/>
                            <w:szCs w:val="18"/>
                          </w:rPr>
                          <w:t>Appointment booked</w:t>
                        </w:r>
                      </w:p>
                    </w:txbxContent>
                  </v:textbox>
                </v:roundrect>
                <v:roundrect id="Rectangle: Rounded Corners 2403313" o:spid="_x0000_s1301" style="position:absolute;left:17702;top:35813;width:19678;height:95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" fillcolor="#4ea72e [3209]" stroked="f" strokeweight="1.5pt">
                  <v:stroke joinstyle="miter"/>
                  <v:textbox>
                    <w:txbxContent>
                      <w:p w14:paraId="7630181B" w14:textId="52774034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In days leading up to appointment</w:t>
                        </w:r>
                        <w:r w:rsidR="005C2A23">
                          <w:rPr>
                            <w:rFonts w:eastAsia="Calibri"/>
                            <w:sz w:val="18"/>
                            <w:szCs w:val="18"/>
                          </w:rPr>
                          <w:t>, the online platform (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Dr Doctor</w:t>
                        </w:r>
                        <w:r w:rsidR="005C2A23">
                          <w:rPr>
                            <w:rFonts w:eastAsia="Calibri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 xml:space="preserve"> automatically sends PROMs to all patients in the clinic</w:t>
                        </w:r>
                      </w:p>
                    </w:txbxContent>
                  </v:textbox>
                </v:roundrect>
                <v:roundrect id="Rectangle: Rounded Corners 691211694" o:spid="_x0000_s1302" style="position:absolute;left:19019;top:46709;width:19239;height:46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" fillcolor="#4ea72e [3209]" stroked="f" strokeweight="1.5pt">
                  <v:stroke joinstyle="miter"/>
                  <v:textbox>
                    <w:txbxContent>
                      <w:p w14:paraId="29A7851F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ROMs are reviewed in clinic as patients seen</w:t>
                        </w:r>
                      </w:p>
                    </w:txbxContent>
                  </v:textbox>
                </v:roundrect>
                <v:roundrect id="Rectangle: Rounded Corners 250689069" o:spid="_x0000_s1303" style="position:absolute;left:34762;top:53948;width:12192;height:28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" fillcolor="#4ea72e [3209]" stroked="f" strokeweight="1.5pt">
                  <v:stroke joinstyle="miter"/>
                  <v:textbox>
                    <w:txbxContent>
                      <w:p w14:paraId="2509F21D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Discharged</w:t>
                        </w:r>
                      </w:p>
                    </w:txbxContent>
                  </v:textbox>
                </v:roundrect>
                <v:roundrect id="Rectangle: Rounded Corners 1188789914" o:spid="_x0000_s1304" style="position:absolute;left:6206;top:53720;width:13005;height:27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732EFADF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Follow up</w:t>
                        </w:r>
                      </w:p>
                    </w:txbxContent>
                  </v:textbox>
                </v:roundrect>
                <v:roundrect id="Rectangle: Rounded Corners 176902753" o:spid="_x0000_s1305" style="position:absolute;left:5622;top:58520;width:14275;height:58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" fillcolor="#4ea72e [3209]" stroked="f" strokeweight="1.5pt">
                  <v:stroke joinstyle="miter"/>
                  <v:textbox>
                    <w:txbxContent>
                      <w:p w14:paraId="00097E2E" w14:textId="77777777" w:rsidR="00A34185" w:rsidRDefault="00A34185" w:rsidP="00A34185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Calibri"/>
                            <w:sz w:val="18"/>
                            <w:szCs w:val="18"/>
                          </w:rPr>
                          <w:t>Process will repeat PROM at the follow up appointment</w:t>
                        </w:r>
                      </w:p>
                    </w:txbxContent>
                  </v:textbox>
                </v:roundrect>
                <v:shape id="Straight Arrow Connector 950109776" o:spid="_x0000_s1306" type="#_x0000_t32" style="position:absolute;left:27676;top:14508;width:0;height:21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937504" o:spid="_x0000_s1307" type="#_x0000_t32" style="position:absolute;left:27676;top:27539;width:63;height:2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20991993" o:spid="_x0000_s1308" type="#_x0000_t32" style="position:absolute;left:27739;top:34168;width:26;height:16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" strokecolor="black [3200]" strokeweight="1pt">
                  <v:stroke endarrow="block" joinstyle="miter"/>
                </v:shape>
                <v:shape id="Straight Arrow Connector 2125952434" o:spid="_x0000_s1309" type="#_x0000_t32" style="position:absolute;left:27771;top:45369;width:0;height:1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" strokecolor="black [3200]" strokeweight="1pt">
                  <v:stroke endarrow="block" joinstyle="miter"/>
                </v:shape>
                <v:shape id="Straight Arrow Connector 583279479" o:spid="_x0000_s1310" type="#_x0000_t32" style="position:absolute;left:32737;top:51389;width:2705;height:2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" strokecolor="black [3200]" strokeweight="1pt">
                  <v:stroke endarrow="block" joinstyle="miter"/>
                </v:shape>
                <v:shape id="Straight Arrow Connector 873149972" o:spid="_x0000_s1311" type="#_x0000_t32" style="position:absolute;left:18456;top:51389;width:3429;height:23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420307656" o:spid="_x0000_s1312" type="#_x0000_t32" style="position:absolute;left:12709;top:56463;width:44;height:20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" strokecolor="black [3200]" strokeweight="1pt">
                  <v:stroke endarrow="block" joinstyle="miter"/>
                </v:shape>
                <w10:anchorlock/>
              </v:group>
            </w:pict>
          </mc:Fallback>
        </mc:AlternateContent>
      </w:r>
    </w:p>
    <w:p w14:paraId="3DF690A3" w14:textId="00D5773B" w:rsidR="00A34185" w:rsidRDefault="00A34185" w:rsidP="00A34185">
      <w:pPr>
        <w:rPr>
          <w:rFonts w:cstheme="minorHAnsi"/>
        </w:rPr>
      </w:pPr>
      <w:r w:rsidRPr="00E812F4">
        <w:rPr>
          <w:rFonts w:cstheme="minorHAnsi"/>
        </w:rPr>
        <w:t xml:space="preserve">Figure </w:t>
      </w:r>
      <w:r>
        <w:rPr>
          <w:rFonts w:cstheme="minorHAnsi"/>
        </w:rPr>
        <w:t>S</w:t>
      </w:r>
      <w:r w:rsidR="006A0FC5">
        <w:rPr>
          <w:rFonts w:cstheme="minorHAnsi"/>
        </w:rPr>
        <w:t>2</w:t>
      </w:r>
      <w:r w:rsidRPr="00E812F4">
        <w:rPr>
          <w:rFonts w:cstheme="minorHAnsi"/>
        </w:rPr>
        <w:t>.</w:t>
      </w:r>
      <w:r w:rsidR="006A0FC5">
        <w:rPr>
          <w:rFonts w:cstheme="minorHAnsi"/>
        </w:rPr>
        <w:t>8</w:t>
      </w:r>
      <w:r w:rsidRPr="00E812F4">
        <w:rPr>
          <w:rFonts w:cstheme="minorHAnsi"/>
        </w:rPr>
        <w:t xml:space="preserve"> Outpatient PROMs process map (pre-, post- and during pandemic) – Epilepsy</w:t>
      </w:r>
    </w:p>
    <w:p w14:paraId="3717891E" w14:textId="77777777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>; GP – General Practitioner</w:t>
      </w:r>
    </w:p>
    <w:p w14:paraId="1CF41DD1" w14:textId="77777777" w:rsidR="00A34185" w:rsidRDefault="00A34185" w:rsidP="00A34185">
      <w:pPr>
        <w:rPr>
          <w:rFonts w:cstheme="minorHAnsi"/>
        </w:rPr>
      </w:pPr>
    </w:p>
    <w:p w14:paraId="5C288D34" w14:textId="77777777" w:rsidR="00A34185" w:rsidRDefault="00A34185" w:rsidP="00A34185">
      <w:pPr>
        <w:rPr>
          <w:rFonts w:cstheme="minorHAnsi"/>
        </w:rPr>
      </w:pPr>
    </w:p>
    <w:p w14:paraId="1ABDD929" w14:textId="77777777" w:rsidR="00A34185" w:rsidRPr="00E812F4" w:rsidRDefault="00A34185" w:rsidP="00A34185">
      <w:pPr>
        <w:tabs>
          <w:tab w:val="left" w:pos="9787"/>
        </w:tabs>
        <w:rPr>
          <w:rFonts w:cstheme="minorHAnsi"/>
        </w:rPr>
      </w:pPr>
    </w:p>
    <w:p w14:paraId="0040C880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w:drawing>
          <wp:inline distT="0" distB="0" distL="0" distR="0" wp14:anchorId="0AF278F7" wp14:editId="13174339">
            <wp:extent cx="5731510" cy="3270885"/>
            <wp:effectExtent l="0" t="0" r="2540" b="5715"/>
            <wp:docPr id="4537927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79276" name="Picture 1" descr="A diagram of a flow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8785E" w14:textId="75481395" w:rsidR="00A34185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6A0FC5">
        <w:rPr>
          <w:rFonts w:cstheme="minorHAnsi"/>
          <w:sz w:val="24"/>
          <w:szCs w:val="24"/>
        </w:rPr>
        <w:t>2</w:t>
      </w:r>
      <w:r w:rsidRPr="00E812F4">
        <w:rPr>
          <w:rFonts w:cstheme="minorHAnsi"/>
          <w:sz w:val="24"/>
          <w:szCs w:val="24"/>
        </w:rPr>
        <w:t>.</w:t>
      </w:r>
      <w:r w:rsidR="006A0FC5">
        <w:rPr>
          <w:rFonts w:cstheme="minorHAnsi"/>
          <w:sz w:val="24"/>
          <w:szCs w:val="24"/>
        </w:rPr>
        <w:t>9</w:t>
      </w:r>
      <w:r w:rsidRPr="00E812F4">
        <w:rPr>
          <w:rFonts w:cstheme="minorHAnsi"/>
          <w:sz w:val="24"/>
          <w:szCs w:val="24"/>
        </w:rPr>
        <w:t xml:space="preserve"> Pre-pandemic Process Maps – Parkinson’s disease</w:t>
      </w:r>
    </w:p>
    <w:p w14:paraId="6D0E8BE2" w14:textId="74B40337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 xml:space="preserve">; HCA – Healthcare assistant; pt – patient; CWS – Clinical </w:t>
      </w:r>
      <w:proofErr w:type="gramStart"/>
      <w:r>
        <w:rPr>
          <w:rFonts w:cstheme="minorHAnsi"/>
          <w:sz w:val="18"/>
          <w:szCs w:val="18"/>
        </w:rPr>
        <w:t>Work Station</w:t>
      </w:r>
      <w:proofErr w:type="gramEnd"/>
      <w:r>
        <w:rPr>
          <w:rFonts w:cstheme="minorHAnsi"/>
          <w:sz w:val="18"/>
          <w:szCs w:val="18"/>
        </w:rPr>
        <w:t xml:space="preserve"> </w:t>
      </w:r>
    </w:p>
    <w:p w14:paraId="62194E3E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</w:p>
    <w:p w14:paraId="7FDB8526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noProof/>
          <w:sz w:val="24"/>
          <w:szCs w:val="24"/>
        </w:rPr>
        <w:drawing>
          <wp:inline distT="0" distB="0" distL="0" distR="0" wp14:anchorId="7E7A8A9D" wp14:editId="3E24AFFB">
            <wp:extent cx="5731510" cy="3282315"/>
            <wp:effectExtent l="0" t="0" r="2540" b="0"/>
            <wp:docPr id="1163508026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508026" name="Picture 1" descr="A diagram of a 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00D6" w14:textId="771E72A8" w:rsidR="00A34185" w:rsidRPr="00E812F4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6A0FC5">
        <w:rPr>
          <w:rFonts w:cstheme="minorHAnsi"/>
          <w:sz w:val="24"/>
          <w:szCs w:val="24"/>
        </w:rPr>
        <w:t>2</w:t>
      </w:r>
      <w:r w:rsidRPr="00E812F4">
        <w:rPr>
          <w:rFonts w:cstheme="minorHAnsi"/>
          <w:sz w:val="24"/>
          <w:szCs w:val="24"/>
        </w:rPr>
        <w:t>.</w:t>
      </w:r>
      <w:r w:rsidR="006A0FC5">
        <w:rPr>
          <w:rFonts w:cstheme="minorHAnsi"/>
          <w:sz w:val="24"/>
          <w:szCs w:val="24"/>
        </w:rPr>
        <w:t>10</w:t>
      </w:r>
      <w:r w:rsidRPr="00E812F4">
        <w:rPr>
          <w:rFonts w:cstheme="minorHAnsi"/>
          <w:sz w:val="24"/>
          <w:szCs w:val="24"/>
        </w:rPr>
        <w:t xml:space="preserve"> Pandemic Process Maps – Parkinson’s disease</w:t>
      </w:r>
    </w:p>
    <w:p w14:paraId="667CD94C" w14:textId="5EC60FA6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lastRenderedPageBreak/>
        <w:t>Key: PROMs – Patient Reported Outcome Measures</w:t>
      </w:r>
      <w:r>
        <w:rPr>
          <w:rFonts w:cstheme="minorHAnsi"/>
          <w:sz w:val="18"/>
          <w:szCs w:val="18"/>
        </w:rPr>
        <w:t xml:space="preserve">; HCA – Healthcare assistant; pt – patient; CWS – Clinical </w:t>
      </w:r>
      <w:proofErr w:type="gramStart"/>
      <w:r>
        <w:rPr>
          <w:rFonts w:cstheme="minorHAnsi"/>
          <w:sz w:val="18"/>
          <w:szCs w:val="18"/>
        </w:rPr>
        <w:t>Work Station</w:t>
      </w:r>
      <w:proofErr w:type="gramEnd"/>
    </w:p>
    <w:p w14:paraId="5EA9245B" w14:textId="77777777" w:rsidR="00A34185" w:rsidRPr="00E812F4" w:rsidRDefault="00A34185" w:rsidP="00A34185">
      <w:pPr>
        <w:rPr>
          <w:rFonts w:cstheme="minorHAnsi"/>
        </w:rPr>
      </w:pPr>
    </w:p>
    <w:p w14:paraId="19E4988B" w14:textId="77777777" w:rsidR="00A34185" w:rsidRPr="00E812F4" w:rsidRDefault="00A34185" w:rsidP="00A34185">
      <w:pPr>
        <w:rPr>
          <w:rFonts w:cstheme="minorHAnsi"/>
        </w:rPr>
      </w:pPr>
      <w:r w:rsidRPr="00E812F4">
        <w:rPr>
          <w:rFonts w:cstheme="minorHAnsi"/>
          <w:noProof/>
        </w:rPr>
        <w:drawing>
          <wp:inline distT="0" distB="0" distL="0" distR="0" wp14:anchorId="20800F45" wp14:editId="6BD690CC">
            <wp:extent cx="5731510" cy="3458210"/>
            <wp:effectExtent l="0" t="0" r="2540" b="8890"/>
            <wp:docPr id="1743581646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81646" name="Picture 1" descr="A diagram of a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CCC08" w14:textId="6A5093EB" w:rsidR="00A34185" w:rsidRDefault="00A34185" w:rsidP="00A34185">
      <w:pPr>
        <w:rPr>
          <w:rFonts w:cstheme="minorHAnsi"/>
          <w:sz w:val="24"/>
          <w:szCs w:val="24"/>
        </w:rPr>
      </w:pPr>
      <w:r w:rsidRPr="00E812F4">
        <w:rPr>
          <w:rFonts w:cstheme="minorHAnsi"/>
          <w:sz w:val="24"/>
          <w:szCs w:val="24"/>
        </w:rPr>
        <w:t xml:space="preserve">Figure </w:t>
      </w:r>
      <w:r>
        <w:rPr>
          <w:rFonts w:cstheme="minorHAnsi"/>
          <w:sz w:val="24"/>
          <w:szCs w:val="24"/>
        </w:rPr>
        <w:t>S</w:t>
      </w:r>
      <w:r w:rsidR="006A0FC5">
        <w:rPr>
          <w:rFonts w:cstheme="minorHAnsi"/>
          <w:sz w:val="24"/>
          <w:szCs w:val="24"/>
        </w:rPr>
        <w:t>2.11</w:t>
      </w:r>
      <w:r w:rsidRPr="00E812F4">
        <w:rPr>
          <w:rFonts w:cstheme="minorHAnsi"/>
          <w:sz w:val="24"/>
          <w:szCs w:val="24"/>
        </w:rPr>
        <w:t>. Post-pandemic Process Maps – Parkinson’s disease</w:t>
      </w:r>
    </w:p>
    <w:p w14:paraId="72EC504E" w14:textId="6692C39E" w:rsidR="00A34185" w:rsidRDefault="00A34185" w:rsidP="00A34185">
      <w:pPr>
        <w:rPr>
          <w:rFonts w:cstheme="minorHAnsi"/>
          <w:sz w:val="24"/>
          <w:szCs w:val="24"/>
        </w:rPr>
      </w:pPr>
      <w:r w:rsidRPr="00FA2FEF">
        <w:rPr>
          <w:rFonts w:cstheme="minorHAnsi"/>
          <w:sz w:val="18"/>
          <w:szCs w:val="18"/>
        </w:rPr>
        <w:t>Key: PROMs – Patient Reported Outcome Measures</w:t>
      </w:r>
      <w:r>
        <w:rPr>
          <w:rFonts w:cstheme="minorHAnsi"/>
          <w:sz w:val="18"/>
          <w:szCs w:val="18"/>
        </w:rPr>
        <w:t xml:space="preserve">; HCA – Healthcare assistant; pt – patient; CWS – Clinical </w:t>
      </w:r>
      <w:proofErr w:type="gramStart"/>
      <w:r>
        <w:rPr>
          <w:rFonts w:cstheme="minorHAnsi"/>
          <w:sz w:val="18"/>
          <w:szCs w:val="18"/>
        </w:rPr>
        <w:t>Work Station</w:t>
      </w:r>
      <w:proofErr w:type="gramEnd"/>
    </w:p>
    <w:p w14:paraId="6ED1B4D9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</w:p>
    <w:p w14:paraId="7E13D40D" w14:textId="77777777" w:rsidR="00A34185" w:rsidRPr="00E812F4" w:rsidRDefault="00A34185" w:rsidP="00A34185">
      <w:pPr>
        <w:rPr>
          <w:rFonts w:cstheme="minorHAnsi"/>
          <w:sz w:val="24"/>
          <w:szCs w:val="24"/>
        </w:rPr>
      </w:pPr>
    </w:p>
    <w:sectPr w:rsidR="00A34185" w:rsidRPr="00E81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6986F" w14:textId="77777777" w:rsidR="007064EB" w:rsidRDefault="007064EB">
      <w:pPr>
        <w:spacing w:after="0" w:line="240" w:lineRule="auto"/>
      </w:pPr>
      <w:r>
        <w:separator/>
      </w:r>
    </w:p>
  </w:endnote>
  <w:endnote w:type="continuationSeparator" w:id="0">
    <w:p w14:paraId="5EC9759B" w14:textId="77777777" w:rsidR="007064EB" w:rsidRDefault="00706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FF771" w14:textId="77777777" w:rsidR="007064EB" w:rsidRDefault="007064EB">
      <w:pPr>
        <w:spacing w:after="0" w:line="240" w:lineRule="auto"/>
      </w:pPr>
      <w:r>
        <w:separator/>
      </w:r>
    </w:p>
  </w:footnote>
  <w:footnote w:type="continuationSeparator" w:id="0">
    <w:p w14:paraId="37D20EE7" w14:textId="77777777" w:rsidR="007064EB" w:rsidRDefault="007064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2AB4C" w14:textId="77777777" w:rsidR="0023264B" w:rsidRDefault="002326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85"/>
    <w:rsid w:val="000D1ED8"/>
    <w:rsid w:val="00184975"/>
    <w:rsid w:val="001C543E"/>
    <w:rsid w:val="0023264B"/>
    <w:rsid w:val="00374305"/>
    <w:rsid w:val="005C2A23"/>
    <w:rsid w:val="0067158F"/>
    <w:rsid w:val="006A0FC5"/>
    <w:rsid w:val="00705DBA"/>
    <w:rsid w:val="007064EB"/>
    <w:rsid w:val="00914506"/>
    <w:rsid w:val="00A34185"/>
    <w:rsid w:val="00A41965"/>
    <w:rsid w:val="00B168C5"/>
    <w:rsid w:val="00B55D81"/>
    <w:rsid w:val="00FA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F5E85"/>
  <w15:chartTrackingRefBased/>
  <w15:docId w15:val="{9CB2B9B6-D1E7-4E8D-A476-1FF300BA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18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1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1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1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1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1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1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1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1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1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1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1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1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1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1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34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1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34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18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4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185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41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9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4</Pages>
  <Words>297</Words>
  <Characters>1957</Characters>
  <Application>Microsoft Office Word</Application>
  <DocSecurity>0</DocSecurity>
  <Lines>110</Lines>
  <Paragraphs>28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Silveira Bianchim</dc:creator>
  <cp:keywords/>
  <dc:description/>
  <cp:lastModifiedBy>Mayara Silveira Bianchim</cp:lastModifiedBy>
  <cp:revision>5</cp:revision>
  <dcterms:created xsi:type="dcterms:W3CDTF">2025-07-01T16:00:00Z</dcterms:created>
  <dcterms:modified xsi:type="dcterms:W3CDTF">2025-07-0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35789-a12a-48ab-87f7-9545a8bac21e</vt:lpwstr>
  </property>
</Properties>
</file>